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CEAC5F" w14:textId="77777777" w:rsidR="00173B56" w:rsidRPr="005462C5" w:rsidRDefault="00173B56" w:rsidP="00173B56">
      <w:pPr>
        <w:snapToGrid w:val="0"/>
        <w:spacing w:after="0" w:line="360" w:lineRule="auto"/>
        <w:rPr>
          <w:rFonts w:ascii="Times New Roman" w:hAnsi="Times New Roman" w:cs="Times New Roman"/>
          <w:b/>
          <w:sz w:val="28"/>
          <w:szCs w:val="24"/>
          <w:lang w:val="en-US"/>
        </w:rPr>
      </w:pPr>
      <w:r w:rsidRPr="005462C5">
        <w:rPr>
          <w:rFonts w:ascii="Times New Roman" w:hAnsi="Times New Roman" w:cs="Times New Roman"/>
          <w:b/>
          <w:sz w:val="28"/>
          <w:szCs w:val="24"/>
          <w:lang w:val="en-US"/>
        </w:rPr>
        <w:t xml:space="preserve">Phase 1 Study to Evaluate the Effect of the Investigational Anti-Cancer Agent </w:t>
      </w:r>
      <w:proofErr w:type="spellStart"/>
      <w:r w:rsidRPr="005462C5">
        <w:rPr>
          <w:rFonts w:ascii="Times New Roman" w:hAnsi="Times New Roman" w:cs="Times New Roman"/>
          <w:b/>
          <w:sz w:val="28"/>
          <w:szCs w:val="24"/>
          <w:lang w:val="en-US"/>
        </w:rPr>
        <w:t>Sapanisertib</w:t>
      </w:r>
      <w:proofErr w:type="spellEnd"/>
      <w:r w:rsidRPr="005462C5">
        <w:rPr>
          <w:rFonts w:ascii="Times New Roman" w:hAnsi="Times New Roman" w:cs="Times New Roman"/>
          <w:b/>
          <w:sz w:val="28"/>
          <w:szCs w:val="24"/>
          <w:lang w:val="en-US"/>
        </w:rPr>
        <w:t xml:space="preserve"> on the </w:t>
      </w:r>
      <w:proofErr w:type="spellStart"/>
      <w:r w:rsidRPr="005462C5">
        <w:rPr>
          <w:rFonts w:ascii="Times New Roman" w:hAnsi="Times New Roman" w:cs="Times New Roman"/>
          <w:b/>
          <w:sz w:val="28"/>
          <w:szCs w:val="24"/>
          <w:lang w:val="en-US"/>
        </w:rPr>
        <w:t>QTc</w:t>
      </w:r>
      <w:proofErr w:type="spellEnd"/>
      <w:r w:rsidRPr="005462C5">
        <w:rPr>
          <w:rFonts w:ascii="Times New Roman" w:hAnsi="Times New Roman" w:cs="Times New Roman"/>
          <w:b/>
          <w:sz w:val="28"/>
          <w:szCs w:val="24"/>
          <w:lang w:val="en-US"/>
        </w:rPr>
        <w:t xml:space="preserve"> Interval in Patients with Advanced Solid Tumors</w:t>
      </w:r>
    </w:p>
    <w:p w14:paraId="3DB775F4" w14:textId="77777777" w:rsidR="00173B56" w:rsidRPr="005462C5" w:rsidRDefault="00173B56" w:rsidP="00173B56">
      <w:pPr>
        <w:snapToGrid w:val="0"/>
        <w:spacing w:after="0" w:line="360" w:lineRule="auto"/>
        <w:rPr>
          <w:rFonts w:ascii="Times New Roman" w:hAnsi="Times New Roman" w:cs="Times New Roman"/>
          <w:b/>
          <w:sz w:val="24"/>
          <w:szCs w:val="24"/>
          <w:lang w:val="en-US"/>
        </w:rPr>
      </w:pPr>
    </w:p>
    <w:p w14:paraId="4234E962" w14:textId="0322D87A" w:rsidR="00173B56" w:rsidRPr="005462C5" w:rsidRDefault="00173B56" w:rsidP="00173B56">
      <w:pPr>
        <w:snapToGrid w:val="0"/>
        <w:spacing w:after="0" w:line="360" w:lineRule="auto"/>
        <w:rPr>
          <w:rFonts w:ascii="Times New Roman" w:hAnsi="Times New Roman" w:cs="Times New Roman"/>
          <w:sz w:val="24"/>
          <w:szCs w:val="24"/>
          <w:vertAlign w:val="superscript"/>
        </w:rPr>
      </w:pPr>
      <w:r w:rsidRPr="005462C5">
        <w:rPr>
          <w:rFonts w:ascii="Times New Roman" w:hAnsi="Times New Roman" w:cs="Times New Roman"/>
          <w:sz w:val="24"/>
          <w:szCs w:val="24"/>
          <w:lang w:val="en-US"/>
        </w:rPr>
        <w:t xml:space="preserve">Chirag Patel, Sanjay </w:t>
      </w:r>
      <w:proofErr w:type="spellStart"/>
      <w:r w:rsidRPr="005462C5">
        <w:rPr>
          <w:rFonts w:ascii="Times New Roman" w:hAnsi="Times New Roman" w:cs="Times New Roman"/>
          <w:sz w:val="24"/>
          <w:szCs w:val="24"/>
          <w:lang w:val="en-US"/>
        </w:rPr>
        <w:t>Goel</w:t>
      </w:r>
      <w:proofErr w:type="spellEnd"/>
      <w:r w:rsidRPr="005462C5">
        <w:rPr>
          <w:rFonts w:ascii="Times New Roman" w:hAnsi="Times New Roman" w:cs="Times New Roman"/>
          <w:sz w:val="24"/>
          <w:szCs w:val="24"/>
          <w:lang w:val="en-US"/>
        </w:rPr>
        <w:t xml:space="preserve">, Manish Patel, Lakshmi </w:t>
      </w:r>
      <w:proofErr w:type="spellStart"/>
      <w:r w:rsidRPr="005462C5">
        <w:rPr>
          <w:rFonts w:ascii="Times New Roman" w:hAnsi="Times New Roman" w:cs="Times New Roman"/>
          <w:sz w:val="24"/>
          <w:szCs w:val="24"/>
          <w:lang w:val="en-US"/>
        </w:rPr>
        <w:t>Rangachari</w:t>
      </w:r>
      <w:proofErr w:type="spellEnd"/>
      <w:r w:rsidRPr="005462C5">
        <w:rPr>
          <w:rFonts w:ascii="Times New Roman" w:hAnsi="Times New Roman" w:cs="Times New Roman"/>
          <w:sz w:val="24"/>
          <w:szCs w:val="24"/>
          <w:lang w:val="en-US"/>
        </w:rPr>
        <w:t xml:space="preserve">, </w:t>
      </w:r>
      <w:bookmarkStart w:id="0" w:name="_GoBack"/>
      <w:bookmarkEnd w:id="0"/>
      <w:r w:rsidRPr="005462C5">
        <w:rPr>
          <w:rFonts w:ascii="Times New Roman" w:hAnsi="Times New Roman" w:cs="Times New Roman"/>
          <w:sz w:val="24"/>
          <w:szCs w:val="24"/>
          <w:lang w:val="en-US"/>
        </w:rPr>
        <w:t xml:space="preserve">Jayson D. Wilbur, </w:t>
      </w:r>
      <w:proofErr w:type="spellStart"/>
      <w:r w:rsidRPr="005462C5">
        <w:rPr>
          <w:rFonts w:ascii="Times New Roman" w:hAnsi="Times New Roman" w:cs="Times New Roman"/>
          <w:sz w:val="24"/>
          <w:szCs w:val="24"/>
          <w:lang w:val="en-US"/>
        </w:rPr>
        <w:t>Yaping</w:t>
      </w:r>
      <w:proofErr w:type="spellEnd"/>
      <w:r w:rsidRPr="005462C5">
        <w:rPr>
          <w:rFonts w:ascii="Times New Roman" w:hAnsi="Times New Roman" w:cs="Times New Roman"/>
          <w:sz w:val="24"/>
          <w:szCs w:val="24"/>
          <w:lang w:val="en-US"/>
        </w:rPr>
        <w:t xml:space="preserve"> </w:t>
      </w:r>
      <w:proofErr w:type="spellStart"/>
      <w:r w:rsidRPr="005462C5">
        <w:rPr>
          <w:rFonts w:ascii="Times New Roman" w:hAnsi="Times New Roman" w:cs="Times New Roman"/>
          <w:sz w:val="24"/>
          <w:szCs w:val="24"/>
          <w:lang w:val="en-US"/>
        </w:rPr>
        <w:t>Shou</w:t>
      </w:r>
      <w:proofErr w:type="spellEnd"/>
      <w:r w:rsidRPr="005462C5">
        <w:rPr>
          <w:rFonts w:ascii="Times New Roman" w:hAnsi="Times New Roman" w:cs="Times New Roman"/>
          <w:sz w:val="24"/>
          <w:szCs w:val="24"/>
          <w:lang w:val="en-US"/>
        </w:rPr>
        <w:t xml:space="preserve">, </w:t>
      </w:r>
      <w:proofErr w:type="spellStart"/>
      <w:r w:rsidRPr="005462C5">
        <w:rPr>
          <w:rFonts w:ascii="Times New Roman" w:hAnsi="Times New Roman" w:cs="Times New Roman"/>
          <w:sz w:val="24"/>
          <w:szCs w:val="24"/>
          <w:lang w:val="en-US"/>
        </w:rPr>
        <w:t>Karthik</w:t>
      </w:r>
      <w:proofErr w:type="spellEnd"/>
      <w:r w:rsidRPr="005462C5">
        <w:rPr>
          <w:rFonts w:ascii="Times New Roman" w:hAnsi="Times New Roman" w:cs="Times New Roman"/>
          <w:sz w:val="24"/>
          <w:szCs w:val="24"/>
          <w:lang w:val="en-US"/>
        </w:rPr>
        <w:t xml:space="preserve"> </w:t>
      </w:r>
      <w:proofErr w:type="spellStart"/>
      <w:r w:rsidRPr="005462C5">
        <w:rPr>
          <w:rFonts w:ascii="Times New Roman" w:hAnsi="Times New Roman" w:cs="Times New Roman"/>
          <w:sz w:val="24"/>
          <w:szCs w:val="24"/>
          <w:lang w:val="en-US"/>
        </w:rPr>
        <w:t>Venkatakrishnan</w:t>
      </w:r>
      <w:proofErr w:type="spellEnd"/>
      <w:r w:rsidR="00B64A99" w:rsidRPr="005462C5">
        <w:rPr>
          <w:rFonts w:ascii="Times New Roman" w:hAnsi="Times New Roman" w:cs="Times New Roman"/>
          <w:sz w:val="24"/>
          <w:szCs w:val="24"/>
          <w:lang w:val="en-US"/>
        </w:rPr>
        <w:t>,</w:t>
      </w:r>
      <w:r w:rsidRPr="005462C5">
        <w:rPr>
          <w:rFonts w:ascii="Times New Roman" w:hAnsi="Times New Roman" w:cs="Times New Roman"/>
          <w:sz w:val="24"/>
          <w:szCs w:val="24"/>
          <w:lang w:val="en-US"/>
        </w:rPr>
        <w:t xml:space="preserve"> and A. Craig Lockhart</w:t>
      </w:r>
    </w:p>
    <w:p w14:paraId="3A80FA1C" w14:textId="77777777" w:rsidR="008D6C71" w:rsidRPr="005462C5" w:rsidRDefault="008D6C71" w:rsidP="00A43BC0">
      <w:pPr>
        <w:snapToGrid w:val="0"/>
        <w:spacing w:after="0" w:line="360" w:lineRule="auto"/>
        <w:rPr>
          <w:rFonts w:ascii="Times New Roman" w:hAnsi="Times New Roman" w:cs="Times New Roman"/>
          <w:b/>
          <w:sz w:val="24"/>
          <w:szCs w:val="24"/>
          <w:lang w:val="en-US"/>
        </w:rPr>
      </w:pPr>
    </w:p>
    <w:p w14:paraId="41C65249" w14:textId="3347F429" w:rsidR="00585926" w:rsidRPr="005462C5" w:rsidRDefault="00585926" w:rsidP="00A43BC0">
      <w:pPr>
        <w:snapToGrid w:val="0"/>
        <w:spacing w:after="0" w:line="360" w:lineRule="auto"/>
        <w:rPr>
          <w:rFonts w:ascii="Times New Roman" w:hAnsi="Times New Roman" w:cs="Times New Roman"/>
          <w:b/>
          <w:sz w:val="24"/>
          <w:szCs w:val="24"/>
          <w:lang w:val="en-US"/>
        </w:rPr>
      </w:pPr>
      <w:r w:rsidRPr="005462C5">
        <w:rPr>
          <w:rFonts w:ascii="Times New Roman" w:hAnsi="Times New Roman" w:cs="Times New Roman"/>
          <w:b/>
          <w:sz w:val="24"/>
          <w:szCs w:val="24"/>
          <w:lang w:val="en-US"/>
        </w:rPr>
        <w:t>Supplementa</w:t>
      </w:r>
      <w:r w:rsidR="00B64A99" w:rsidRPr="005462C5">
        <w:rPr>
          <w:rFonts w:ascii="Times New Roman" w:hAnsi="Times New Roman" w:cs="Times New Roman"/>
          <w:b/>
          <w:sz w:val="24"/>
          <w:szCs w:val="24"/>
          <w:lang w:val="en-US"/>
        </w:rPr>
        <w:t>l</w:t>
      </w:r>
      <w:r w:rsidRPr="005462C5">
        <w:rPr>
          <w:rFonts w:ascii="Times New Roman" w:hAnsi="Times New Roman" w:cs="Times New Roman"/>
          <w:b/>
          <w:sz w:val="24"/>
          <w:szCs w:val="24"/>
          <w:lang w:val="en-US"/>
        </w:rPr>
        <w:t xml:space="preserve"> </w:t>
      </w:r>
      <w:r w:rsidR="00B64A99" w:rsidRPr="005462C5">
        <w:rPr>
          <w:rFonts w:ascii="Times New Roman" w:hAnsi="Times New Roman" w:cs="Times New Roman"/>
          <w:b/>
          <w:sz w:val="24"/>
          <w:szCs w:val="24"/>
          <w:lang w:val="en-US"/>
        </w:rPr>
        <w:t>M</w:t>
      </w:r>
      <w:r w:rsidRPr="005462C5">
        <w:rPr>
          <w:rFonts w:ascii="Times New Roman" w:hAnsi="Times New Roman" w:cs="Times New Roman"/>
          <w:b/>
          <w:sz w:val="24"/>
          <w:szCs w:val="24"/>
          <w:lang w:val="en-US"/>
        </w:rPr>
        <w:t>ethods</w:t>
      </w:r>
    </w:p>
    <w:p w14:paraId="704F9AF3" w14:textId="77777777" w:rsidR="00585926" w:rsidRPr="005462C5" w:rsidRDefault="00585926" w:rsidP="00A43BC0">
      <w:pPr>
        <w:snapToGrid w:val="0"/>
        <w:spacing w:after="0" w:line="360" w:lineRule="auto"/>
        <w:rPr>
          <w:rFonts w:ascii="Times New Roman" w:hAnsi="Times New Roman" w:cs="Times New Roman"/>
          <w:i/>
          <w:sz w:val="24"/>
          <w:szCs w:val="24"/>
          <w:lang w:val="en-US"/>
        </w:rPr>
      </w:pPr>
      <w:r w:rsidRPr="005462C5">
        <w:rPr>
          <w:rFonts w:ascii="Times New Roman" w:hAnsi="Times New Roman" w:cs="Times New Roman"/>
          <w:i/>
          <w:sz w:val="24"/>
          <w:szCs w:val="24"/>
          <w:lang w:val="en-US"/>
        </w:rPr>
        <w:t>Patients</w:t>
      </w:r>
    </w:p>
    <w:p w14:paraId="2761765E" w14:textId="22F0694D" w:rsidR="002C0AD8" w:rsidRPr="005462C5" w:rsidRDefault="00585926" w:rsidP="00A43BC0">
      <w:pPr>
        <w:snapToGrid w:val="0"/>
        <w:spacing w:after="0" w:line="360" w:lineRule="auto"/>
        <w:rPr>
          <w:rFonts w:ascii="Times New Roman" w:hAnsi="Times New Roman" w:cs="Times New Roman"/>
          <w:sz w:val="24"/>
          <w:szCs w:val="24"/>
          <w:lang w:val="en-US"/>
        </w:rPr>
      </w:pPr>
      <w:r w:rsidRPr="005462C5">
        <w:rPr>
          <w:rFonts w:ascii="Times New Roman" w:hAnsi="Times New Roman" w:cs="Times New Roman"/>
          <w:sz w:val="24"/>
          <w:szCs w:val="24"/>
          <w:lang w:val="en-US"/>
        </w:rPr>
        <w:t xml:space="preserve">Eligible patients were 18 years or older, with a radiographically or clinically evaluable untreated solid </w:t>
      </w:r>
      <w:r w:rsidR="00816FA0" w:rsidRPr="005462C5">
        <w:rPr>
          <w:rFonts w:ascii="Times New Roman" w:hAnsi="Times New Roman" w:cs="Times New Roman"/>
          <w:sz w:val="24"/>
          <w:szCs w:val="24"/>
          <w:lang w:val="en-US"/>
        </w:rPr>
        <w:t>tumor</w:t>
      </w:r>
      <w:r w:rsidRPr="005462C5">
        <w:rPr>
          <w:rFonts w:ascii="Times New Roman" w:hAnsi="Times New Roman" w:cs="Times New Roman"/>
          <w:sz w:val="24"/>
          <w:szCs w:val="24"/>
          <w:lang w:val="en-US"/>
        </w:rPr>
        <w:t xml:space="preserve"> (but did not have to meet the measurable disease guidelines set in the modified Response Evaluation Criteria in Solid </w:t>
      </w:r>
      <w:proofErr w:type="spellStart"/>
      <w:r w:rsidRPr="005462C5">
        <w:rPr>
          <w:rFonts w:ascii="Times New Roman" w:hAnsi="Times New Roman" w:cs="Times New Roman"/>
          <w:sz w:val="24"/>
          <w:szCs w:val="24"/>
          <w:lang w:val="en-US"/>
        </w:rPr>
        <w:t>Tumours</w:t>
      </w:r>
      <w:proofErr w:type="spellEnd"/>
      <w:r w:rsidRPr="005462C5">
        <w:rPr>
          <w:rFonts w:ascii="Times New Roman" w:hAnsi="Times New Roman" w:cs="Times New Roman"/>
          <w:sz w:val="24"/>
          <w:szCs w:val="24"/>
          <w:lang w:val="en-US"/>
        </w:rPr>
        <w:t xml:space="preserve">, version 1.1) and had an ECOG performance status of 0 or 1. Patients were also required to have a left ventricular ejection within five absolute percentage points of institutional standard of normal within 28 days prior to the first dose of study drug; adequate hepatic, renal, and </w:t>
      </w:r>
      <w:r w:rsidR="00153EB1" w:rsidRPr="005462C5">
        <w:rPr>
          <w:rFonts w:ascii="Times New Roman" w:hAnsi="Times New Roman" w:cs="Times New Roman"/>
          <w:sz w:val="24"/>
          <w:szCs w:val="24"/>
          <w:lang w:val="en-US"/>
        </w:rPr>
        <w:t>hematologic</w:t>
      </w:r>
      <w:r w:rsidRPr="005462C5">
        <w:rPr>
          <w:rFonts w:ascii="Times New Roman" w:hAnsi="Times New Roman" w:cs="Times New Roman"/>
          <w:sz w:val="24"/>
          <w:szCs w:val="24"/>
          <w:lang w:val="en-US"/>
        </w:rPr>
        <w:t xml:space="preserve"> functions; and fasting glucose of ≤120</w:t>
      </w:r>
      <w:r w:rsidR="00CF72D9" w:rsidRPr="005462C5">
        <w:rPr>
          <w:rFonts w:ascii="Times New Roman" w:hAnsi="Times New Roman" w:cs="Times New Roman"/>
          <w:sz w:val="24"/>
          <w:szCs w:val="24"/>
          <w:lang w:val="en-US"/>
        </w:rPr>
        <w:t> </w:t>
      </w:r>
      <w:r w:rsidRPr="005462C5">
        <w:rPr>
          <w:rFonts w:ascii="Times New Roman" w:hAnsi="Times New Roman" w:cs="Times New Roman"/>
          <w:sz w:val="24"/>
          <w:szCs w:val="24"/>
          <w:lang w:val="en-US"/>
        </w:rPr>
        <w:t>mg/dL and fasting triglycerides of ≤300 mg/dL. Patients were excluded if they had received treatment with any investigational products within 14 days or systemic anti</w:t>
      </w:r>
      <w:r w:rsidR="00CF72D9" w:rsidRPr="005462C5">
        <w:rPr>
          <w:rFonts w:ascii="Times New Roman" w:hAnsi="Times New Roman" w:cs="Times New Roman"/>
          <w:sz w:val="24"/>
          <w:szCs w:val="24"/>
          <w:lang w:val="en-US"/>
        </w:rPr>
        <w:t>-</w:t>
      </w:r>
      <w:r w:rsidRPr="005462C5">
        <w:rPr>
          <w:rFonts w:ascii="Times New Roman" w:hAnsi="Times New Roman" w:cs="Times New Roman"/>
          <w:sz w:val="24"/>
          <w:szCs w:val="24"/>
          <w:lang w:val="en-US"/>
        </w:rPr>
        <w:t xml:space="preserve">cancer therapy within 28 days of the first dose of study drug. Other treatments that were not permitted included the use of systemic corticosteroid, proton pump inhibitors, or moderate CYP2C19 inhibitors within 7 days of the first dose of study drug; or strong CYP3A4 and CYP2C19 inducers and/or inhibitors or major surgery within 14 days of the first dose of study drug. Patients who had gastrointestinal disease, diabetes mellitus, </w:t>
      </w:r>
      <w:r w:rsidR="00816FA0" w:rsidRPr="005462C5">
        <w:rPr>
          <w:rFonts w:ascii="Times New Roman" w:hAnsi="Times New Roman" w:cs="Times New Roman"/>
          <w:sz w:val="24"/>
          <w:szCs w:val="24"/>
          <w:lang w:val="en-US"/>
        </w:rPr>
        <w:t>tumors</w:t>
      </w:r>
      <w:r w:rsidRPr="005462C5">
        <w:rPr>
          <w:rFonts w:ascii="Times New Roman" w:hAnsi="Times New Roman" w:cs="Times New Roman"/>
          <w:sz w:val="24"/>
          <w:szCs w:val="24"/>
          <w:lang w:val="en-US"/>
        </w:rPr>
        <w:t xml:space="preserve"> with involvement of the mediastinum, or significant active cardiovascular (including baseline </w:t>
      </w:r>
      <w:proofErr w:type="spellStart"/>
      <w:r w:rsidRPr="005462C5">
        <w:rPr>
          <w:rFonts w:ascii="Times New Roman" w:hAnsi="Times New Roman" w:cs="Times New Roman"/>
          <w:sz w:val="24"/>
          <w:szCs w:val="24"/>
          <w:lang w:val="en-US"/>
        </w:rPr>
        <w:t>QTcF</w:t>
      </w:r>
      <w:proofErr w:type="spellEnd"/>
      <w:r w:rsidRPr="005462C5">
        <w:rPr>
          <w:rFonts w:ascii="Times New Roman" w:hAnsi="Times New Roman" w:cs="Times New Roman"/>
          <w:sz w:val="24"/>
          <w:szCs w:val="24"/>
          <w:lang w:val="en-US"/>
        </w:rPr>
        <w:t xml:space="preserve"> &gt;430 </w:t>
      </w:r>
      <w:proofErr w:type="spellStart"/>
      <w:r w:rsidRPr="005462C5">
        <w:rPr>
          <w:rFonts w:ascii="Times New Roman" w:hAnsi="Times New Roman" w:cs="Times New Roman"/>
          <w:sz w:val="24"/>
          <w:szCs w:val="24"/>
          <w:lang w:val="en-US"/>
        </w:rPr>
        <w:t>msec</w:t>
      </w:r>
      <w:proofErr w:type="spellEnd"/>
      <w:r w:rsidRPr="005462C5">
        <w:rPr>
          <w:rFonts w:ascii="Times New Roman" w:hAnsi="Times New Roman" w:cs="Times New Roman"/>
          <w:sz w:val="24"/>
          <w:szCs w:val="24"/>
          <w:lang w:val="en-US"/>
        </w:rPr>
        <w:t xml:space="preserve"> for men </w:t>
      </w:r>
      <w:proofErr w:type="spellStart"/>
      <w:r w:rsidRPr="005462C5">
        <w:rPr>
          <w:rFonts w:ascii="Times New Roman" w:hAnsi="Times New Roman" w:cs="Times New Roman"/>
          <w:sz w:val="24"/>
          <w:szCs w:val="24"/>
          <w:lang w:val="en-US"/>
        </w:rPr>
        <w:t>QTcF</w:t>
      </w:r>
      <w:proofErr w:type="spellEnd"/>
      <w:r w:rsidRPr="005462C5">
        <w:rPr>
          <w:rFonts w:ascii="Times New Roman" w:hAnsi="Times New Roman" w:cs="Times New Roman"/>
          <w:sz w:val="24"/>
          <w:szCs w:val="24"/>
          <w:lang w:val="en-US"/>
        </w:rPr>
        <w:t xml:space="preserve"> &gt;450 </w:t>
      </w:r>
      <w:proofErr w:type="spellStart"/>
      <w:r w:rsidRPr="005462C5">
        <w:rPr>
          <w:rFonts w:ascii="Times New Roman" w:hAnsi="Times New Roman" w:cs="Times New Roman"/>
          <w:sz w:val="24"/>
          <w:szCs w:val="24"/>
          <w:lang w:val="en-US"/>
        </w:rPr>
        <w:t>msec</w:t>
      </w:r>
      <w:proofErr w:type="spellEnd"/>
      <w:r w:rsidRPr="005462C5">
        <w:rPr>
          <w:rFonts w:ascii="Times New Roman" w:hAnsi="Times New Roman" w:cs="Times New Roman"/>
          <w:sz w:val="24"/>
          <w:szCs w:val="24"/>
          <w:lang w:val="en-US"/>
        </w:rPr>
        <w:t xml:space="preserve"> for females or congenital long QT syndrome) or pulmonary disease at study entry were also excluded.</w:t>
      </w:r>
    </w:p>
    <w:p w14:paraId="40C72D35" w14:textId="77777777" w:rsidR="008D6C71" w:rsidRPr="005462C5" w:rsidRDefault="008D6C71">
      <w:pPr>
        <w:rPr>
          <w:rFonts w:ascii="Times New Roman" w:hAnsi="Times New Roman" w:cs="Times New Roman"/>
          <w:b/>
          <w:sz w:val="24"/>
          <w:szCs w:val="24"/>
          <w:lang w:val="en-US"/>
        </w:rPr>
      </w:pPr>
      <w:r w:rsidRPr="005462C5">
        <w:rPr>
          <w:rFonts w:ascii="Times New Roman" w:hAnsi="Times New Roman" w:cs="Times New Roman"/>
          <w:b/>
          <w:sz w:val="24"/>
          <w:szCs w:val="24"/>
          <w:lang w:val="en-US"/>
        </w:rPr>
        <w:br w:type="page"/>
      </w:r>
    </w:p>
    <w:p w14:paraId="6D2D1195" w14:textId="77777777" w:rsidR="00CB3789" w:rsidRPr="005462C5" w:rsidRDefault="00CB3789" w:rsidP="00CB3789">
      <w:pPr>
        <w:snapToGrid w:val="0"/>
        <w:spacing w:after="0" w:line="360" w:lineRule="auto"/>
        <w:rPr>
          <w:rFonts w:ascii="Times New Roman" w:hAnsi="Times New Roman" w:cs="Times New Roman"/>
          <w:sz w:val="24"/>
          <w:szCs w:val="24"/>
          <w:lang w:val="en-US"/>
        </w:rPr>
      </w:pPr>
      <w:r>
        <w:rPr>
          <w:rFonts w:ascii="Times New Roman" w:hAnsi="Times New Roman" w:cs="Times New Roman"/>
          <w:b/>
          <w:sz w:val="24"/>
          <w:szCs w:val="24"/>
          <w:lang w:val="en-US"/>
        </w:rPr>
        <w:lastRenderedPageBreak/>
        <w:t xml:space="preserve">Supplementary </w:t>
      </w:r>
      <w:r w:rsidRPr="005462C5">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S1</w:t>
      </w:r>
      <w:r w:rsidRPr="005462C5">
        <w:rPr>
          <w:rFonts w:ascii="Times New Roman" w:hAnsi="Times New Roman" w:cs="Times New Roman"/>
          <w:sz w:val="24"/>
          <w:szCs w:val="24"/>
          <w:lang w:val="en-US"/>
        </w:rPr>
        <w:t xml:space="preserve">. Mean Changes </w:t>
      </w:r>
      <w:proofErr w:type="gramStart"/>
      <w:r w:rsidRPr="005462C5">
        <w:rPr>
          <w:rFonts w:ascii="Times New Roman" w:hAnsi="Times New Roman" w:cs="Times New Roman"/>
          <w:sz w:val="24"/>
          <w:szCs w:val="24"/>
          <w:lang w:val="en-US"/>
        </w:rPr>
        <w:t>From</w:t>
      </w:r>
      <w:proofErr w:type="gramEnd"/>
      <w:r w:rsidRPr="005462C5">
        <w:rPr>
          <w:rFonts w:ascii="Times New Roman" w:hAnsi="Times New Roman" w:cs="Times New Roman"/>
          <w:sz w:val="24"/>
          <w:szCs w:val="24"/>
          <w:lang w:val="en-US"/>
        </w:rPr>
        <w:t xml:space="preserve"> Time-Matched Baseline in Heart Rate</w:t>
      </w:r>
    </w:p>
    <w:tbl>
      <w:tblPr>
        <w:tblStyle w:val="PlainTable2"/>
        <w:tblW w:w="6946" w:type="dxa"/>
        <w:tblBorders>
          <w:top w:val="single" w:sz="4" w:space="0" w:color="auto"/>
          <w:bottom w:val="single" w:sz="4" w:space="0" w:color="auto"/>
          <w:insideH w:val="single" w:sz="4" w:space="0" w:color="7F7F7F" w:themeColor="text1" w:themeTint="80"/>
        </w:tblBorders>
        <w:tblLook w:val="04A0" w:firstRow="1" w:lastRow="0" w:firstColumn="1" w:lastColumn="0" w:noHBand="0" w:noVBand="1"/>
      </w:tblPr>
      <w:tblGrid>
        <w:gridCol w:w="3686"/>
        <w:gridCol w:w="3260"/>
      </w:tblGrid>
      <w:tr w:rsidR="00CB3789" w:rsidRPr="005462C5" w14:paraId="3CE5FF7B" w14:textId="77777777" w:rsidTr="00CB3789">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bottom w:val="single" w:sz="4" w:space="0" w:color="auto"/>
            </w:tcBorders>
            <w:vAlign w:val="bottom"/>
          </w:tcPr>
          <w:p w14:paraId="750861DC" w14:textId="77777777" w:rsidR="00CB3789" w:rsidRPr="005462C5" w:rsidRDefault="00CB3789" w:rsidP="00CB3789">
            <w:pPr>
              <w:snapToGrid w:val="0"/>
              <w:spacing w:line="276" w:lineRule="auto"/>
              <w:rPr>
                <w:rFonts w:ascii="Times New Roman" w:hAnsi="Times New Roman" w:cs="Times New Roman"/>
                <w:b w:val="0"/>
                <w:sz w:val="24"/>
                <w:szCs w:val="24"/>
                <w:lang w:val="en-US"/>
              </w:rPr>
            </w:pPr>
            <w:r w:rsidRPr="005462C5">
              <w:rPr>
                <w:rFonts w:ascii="Times New Roman" w:hAnsi="Times New Roman" w:cs="Times New Roman"/>
                <w:sz w:val="24"/>
                <w:szCs w:val="24"/>
                <w:lang w:val="en-US"/>
              </w:rPr>
              <w:t>Hours after sapanisertib dose</w:t>
            </w:r>
          </w:p>
        </w:tc>
        <w:tc>
          <w:tcPr>
            <w:tcW w:w="3260" w:type="dxa"/>
            <w:tcBorders>
              <w:top w:val="single" w:sz="4" w:space="0" w:color="auto"/>
              <w:bottom w:val="single" w:sz="4" w:space="0" w:color="auto"/>
            </w:tcBorders>
            <w:vAlign w:val="bottom"/>
          </w:tcPr>
          <w:p w14:paraId="5D9F21F1" w14:textId="77777777" w:rsidR="00CB3789" w:rsidRPr="005462C5" w:rsidRDefault="00CB3789" w:rsidP="00CB3789">
            <w:pPr>
              <w:snapToGrid w:val="0"/>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5462C5">
              <w:rPr>
                <w:rFonts w:ascii="Times New Roman" w:hAnsi="Times New Roman" w:cs="Times New Roman"/>
                <w:sz w:val="24"/>
                <w:szCs w:val="24"/>
                <w:lang w:val="en-US"/>
              </w:rPr>
              <w:t>LSM heart rate (bpm) change (95% UCB)</w:t>
            </w:r>
          </w:p>
        </w:tc>
      </w:tr>
      <w:tr w:rsidR="00CB3789" w:rsidRPr="005462C5" w14:paraId="34237F90" w14:textId="77777777" w:rsidTr="00CB378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bottom w:val="nil"/>
            </w:tcBorders>
          </w:tcPr>
          <w:p w14:paraId="5E86DEDC" w14:textId="77777777" w:rsidR="00CB3789" w:rsidRPr="005462C5" w:rsidRDefault="00CB3789" w:rsidP="00CB3789">
            <w:pPr>
              <w:snapToGrid w:val="0"/>
              <w:spacing w:line="276" w:lineRule="auto"/>
              <w:rPr>
                <w:rFonts w:ascii="Times New Roman" w:hAnsi="Times New Roman" w:cs="Times New Roman"/>
                <w:b w:val="0"/>
                <w:sz w:val="24"/>
                <w:szCs w:val="24"/>
                <w:lang w:val="en-US"/>
              </w:rPr>
            </w:pPr>
            <w:r w:rsidRPr="005462C5">
              <w:rPr>
                <w:rFonts w:ascii="Times New Roman" w:hAnsi="Times New Roman" w:cs="Times New Roman"/>
                <w:sz w:val="24"/>
                <w:szCs w:val="24"/>
                <w:lang w:val="en-US"/>
              </w:rPr>
              <w:t>0.25</w:t>
            </w:r>
          </w:p>
        </w:tc>
        <w:tc>
          <w:tcPr>
            <w:tcW w:w="3260" w:type="dxa"/>
            <w:tcBorders>
              <w:top w:val="single" w:sz="4" w:space="0" w:color="auto"/>
              <w:bottom w:val="nil"/>
            </w:tcBorders>
          </w:tcPr>
          <w:p w14:paraId="77207B34" w14:textId="77777777" w:rsidR="00CB3789" w:rsidRPr="005462C5" w:rsidRDefault="00CB3789" w:rsidP="00CB3789">
            <w:pPr>
              <w:tabs>
                <w:tab w:val="decimal" w:pos="316"/>
              </w:tabs>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0.2 (2.2)</w:t>
            </w:r>
          </w:p>
        </w:tc>
      </w:tr>
      <w:tr w:rsidR="00CB3789" w:rsidRPr="005462C5" w14:paraId="44CC3CDF" w14:textId="77777777" w:rsidTr="00CB3789">
        <w:trPr>
          <w:trHeight w:val="510"/>
        </w:trPr>
        <w:tc>
          <w:tcPr>
            <w:cnfStyle w:val="001000000000" w:firstRow="0" w:lastRow="0" w:firstColumn="1" w:lastColumn="0" w:oddVBand="0" w:evenVBand="0" w:oddHBand="0" w:evenHBand="0" w:firstRowFirstColumn="0" w:firstRowLastColumn="0" w:lastRowFirstColumn="0" w:lastRowLastColumn="0"/>
            <w:tcW w:w="3686" w:type="dxa"/>
            <w:tcBorders>
              <w:top w:val="nil"/>
              <w:bottom w:val="nil"/>
            </w:tcBorders>
          </w:tcPr>
          <w:p w14:paraId="50E192F3" w14:textId="77777777" w:rsidR="00CB3789" w:rsidRPr="005462C5" w:rsidRDefault="00CB3789" w:rsidP="00CB3789">
            <w:pPr>
              <w:snapToGrid w:val="0"/>
              <w:spacing w:line="276" w:lineRule="auto"/>
              <w:rPr>
                <w:rFonts w:ascii="Times New Roman" w:hAnsi="Times New Roman" w:cs="Times New Roman"/>
                <w:b w:val="0"/>
                <w:sz w:val="24"/>
                <w:szCs w:val="24"/>
                <w:lang w:val="en-US"/>
              </w:rPr>
            </w:pPr>
            <w:r w:rsidRPr="005462C5">
              <w:rPr>
                <w:rFonts w:ascii="Times New Roman" w:hAnsi="Times New Roman" w:cs="Times New Roman"/>
                <w:sz w:val="24"/>
                <w:szCs w:val="24"/>
                <w:lang w:val="en-US"/>
              </w:rPr>
              <w:t>0.5</w:t>
            </w:r>
          </w:p>
        </w:tc>
        <w:tc>
          <w:tcPr>
            <w:tcW w:w="3260" w:type="dxa"/>
            <w:tcBorders>
              <w:top w:val="nil"/>
              <w:bottom w:val="nil"/>
            </w:tcBorders>
          </w:tcPr>
          <w:p w14:paraId="78CF53BC" w14:textId="77777777" w:rsidR="00CB3789" w:rsidRPr="005462C5" w:rsidRDefault="00CB3789" w:rsidP="00CB3789">
            <w:pPr>
              <w:tabs>
                <w:tab w:val="decimal" w:pos="316"/>
              </w:tabs>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4.4 (–1.9)</w:t>
            </w:r>
          </w:p>
        </w:tc>
      </w:tr>
      <w:tr w:rsidR="00CB3789" w:rsidRPr="005462C5" w14:paraId="2C26A9C2" w14:textId="77777777" w:rsidTr="00CB378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686" w:type="dxa"/>
            <w:tcBorders>
              <w:top w:val="nil"/>
              <w:bottom w:val="nil"/>
            </w:tcBorders>
          </w:tcPr>
          <w:p w14:paraId="6A480E4D" w14:textId="77777777" w:rsidR="00CB3789" w:rsidRPr="005462C5" w:rsidRDefault="00CB3789" w:rsidP="00CB3789">
            <w:pPr>
              <w:snapToGrid w:val="0"/>
              <w:spacing w:line="276" w:lineRule="auto"/>
              <w:rPr>
                <w:rFonts w:ascii="Times New Roman" w:hAnsi="Times New Roman" w:cs="Times New Roman"/>
                <w:b w:val="0"/>
                <w:sz w:val="24"/>
                <w:szCs w:val="24"/>
                <w:lang w:val="en-US"/>
              </w:rPr>
            </w:pPr>
            <w:r w:rsidRPr="005462C5">
              <w:rPr>
                <w:rFonts w:ascii="Times New Roman" w:hAnsi="Times New Roman" w:cs="Times New Roman"/>
                <w:sz w:val="24"/>
                <w:szCs w:val="24"/>
                <w:lang w:val="en-US"/>
              </w:rPr>
              <w:t>1</w:t>
            </w:r>
          </w:p>
        </w:tc>
        <w:tc>
          <w:tcPr>
            <w:tcW w:w="3260" w:type="dxa"/>
            <w:tcBorders>
              <w:top w:val="nil"/>
              <w:bottom w:val="nil"/>
            </w:tcBorders>
          </w:tcPr>
          <w:p w14:paraId="69599143" w14:textId="77777777" w:rsidR="00CB3789" w:rsidRPr="005462C5" w:rsidRDefault="00CB3789" w:rsidP="00CB3789">
            <w:pPr>
              <w:tabs>
                <w:tab w:val="decimal" w:pos="316"/>
              </w:tabs>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3.8 (–1.4)</w:t>
            </w:r>
          </w:p>
        </w:tc>
      </w:tr>
      <w:tr w:rsidR="00CB3789" w:rsidRPr="005462C5" w14:paraId="5F0AC401" w14:textId="77777777" w:rsidTr="00CB3789">
        <w:trPr>
          <w:trHeight w:val="510"/>
        </w:trPr>
        <w:tc>
          <w:tcPr>
            <w:cnfStyle w:val="001000000000" w:firstRow="0" w:lastRow="0" w:firstColumn="1" w:lastColumn="0" w:oddVBand="0" w:evenVBand="0" w:oddHBand="0" w:evenHBand="0" w:firstRowFirstColumn="0" w:firstRowLastColumn="0" w:lastRowFirstColumn="0" w:lastRowLastColumn="0"/>
            <w:tcW w:w="3686" w:type="dxa"/>
            <w:tcBorders>
              <w:top w:val="nil"/>
              <w:bottom w:val="nil"/>
            </w:tcBorders>
          </w:tcPr>
          <w:p w14:paraId="624B38F6" w14:textId="77777777" w:rsidR="00CB3789" w:rsidRPr="005462C5" w:rsidRDefault="00CB3789" w:rsidP="00CB3789">
            <w:pPr>
              <w:snapToGrid w:val="0"/>
              <w:spacing w:line="276" w:lineRule="auto"/>
              <w:rPr>
                <w:rFonts w:ascii="Times New Roman" w:hAnsi="Times New Roman" w:cs="Times New Roman"/>
                <w:b w:val="0"/>
                <w:sz w:val="24"/>
                <w:szCs w:val="24"/>
                <w:lang w:val="en-US"/>
              </w:rPr>
            </w:pPr>
            <w:r w:rsidRPr="005462C5">
              <w:rPr>
                <w:rFonts w:ascii="Times New Roman" w:hAnsi="Times New Roman" w:cs="Times New Roman"/>
                <w:sz w:val="24"/>
                <w:szCs w:val="24"/>
                <w:lang w:val="en-US"/>
              </w:rPr>
              <w:t>1.5</w:t>
            </w:r>
          </w:p>
        </w:tc>
        <w:tc>
          <w:tcPr>
            <w:tcW w:w="3260" w:type="dxa"/>
            <w:tcBorders>
              <w:top w:val="nil"/>
              <w:bottom w:val="nil"/>
            </w:tcBorders>
          </w:tcPr>
          <w:p w14:paraId="7AD52C20" w14:textId="77777777" w:rsidR="00CB3789" w:rsidRPr="005462C5" w:rsidRDefault="00CB3789" w:rsidP="00CB3789">
            <w:pPr>
              <w:tabs>
                <w:tab w:val="decimal" w:pos="316"/>
              </w:tabs>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3.3 (–0.9)</w:t>
            </w:r>
          </w:p>
        </w:tc>
      </w:tr>
      <w:tr w:rsidR="00CB3789" w:rsidRPr="005462C5" w14:paraId="1908C867" w14:textId="77777777" w:rsidTr="00CB378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686" w:type="dxa"/>
            <w:tcBorders>
              <w:top w:val="nil"/>
              <w:bottom w:val="nil"/>
            </w:tcBorders>
          </w:tcPr>
          <w:p w14:paraId="3B0E4849" w14:textId="77777777" w:rsidR="00CB3789" w:rsidRPr="005462C5" w:rsidRDefault="00CB3789" w:rsidP="00CB3789">
            <w:pPr>
              <w:snapToGrid w:val="0"/>
              <w:spacing w:line="276" w:lineRule="auto"/>
              <w:rPr>
                <w:rFonts w:ascii="Times New Roman" w:hAnsi="Times New Roman" w:cs="Times New Roman"/>
                <w:b w:val="0"/>
                <w:sz w:val="24"/>
                <w:szCs w:val="24"/>
                <w:lang w:val="en-US"/>
              </w:rPr>
            </w:pPr>
            <w:r w:rsidRPr="005462C5">
              <w:rPr>
                <w:rFonts w:ascii="Times New Roman" w:hAnsi="Times New Roman" w:cs="Times New Roman"/>
                <w:sz w:val="24"/>
                <w:szCs w:val="24"/>
                <w:lang w:val="en-US"/>
              </w:rPr>
              <w:t>2</w:t>
            </w:r>
          </w:p>
        </w:tc>
        <w:tc>
          <w:tcPr>
            <w:tcW w:w="3260" w:type="dxa"/>
            <w:tcBorders>
              <w:top w:val="nil"/>
              <w:bottom w:val="nil"/>
            </w:tcBorders>
          </w:tcPr>
          <w:p w14:paraId="2DF7DDE8" w14:textId="77777777" w:rsidR="00CB3789" w:rsidRPr="005462C5" w:rsidRDefault="00CB3789" w:rsidP="00CB3789">
            <w:pPr>
              <w:tabs>
                <w:tab w:val="decimal" w:pos="316"/>
              </w:tabs>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0.8 (1.5)</w:t>
            </w:r>
          </w:p>
        </w:tc>
      </w:tr>
      <w:tr w:rsidR="00CB3789" w:rsidRPr="005462C5" w14:paraId="723E8412" w14:textId="77777777" w:rsidTr="00CB3789">
        <w:trPr>
          <w:trHeight w:val="510"/>
        </w:trPr>
        <w:tc>
          <w:tcPr>
            <w:cnfStyle w:val="001000000000" w:firstRow="0" w:lastRow="0" w:firstColumn="1" w:lastColumn="0" w:oddVBand="0" w:evenVBand="0" w:oddHBand="0" w:evenHBand="0" w:firstRowFirstColumn="0" w:firstRowLastColumn="0" w:lastRowFirstColumn="0" w:lastRowLastColumn="0"/>
            <w:tcW w:w="3686" w:type="dxa"/>
            <w:tcBorders>
              <w:top w:val="nil"/>
              <w:bottom w:val="nil"/>
            </w:tcBorders>
          </w:tcPr>
          <w:p w14:paraId="00FCD6F6" w14:textId="77777777" w:rsidR="00CB3789" w:rsidRPr="005462C5" w:rsidRDefault="00CB3789" w:rsidP="00CB3789">
            <w:pPr>
              <w:snapToGrid w:val="0"/>
              <w:spacing w:line="276" w:lineRule="auto"/>
              <w:rPr>
                <w:rFonts w:ascii="Times New Roman" w:hAnsi="Times New Roman" w:cs="Times New Roman"/>
                <w:b w:val="0"/>
                <w:sz w:val="24"/>
                <w:szCs w:val="24"/>
                <w:lang w:val="en-US"/>
              </w:rPr>
            </w:pPr>
            <w:r w:rsidRPr="005462C5">
              <w:rPr>
                <w:rFonts w:ascii="Times New Roman" w:hAnsi="Times New Roman" w:cs="Times New Roman"/>
                <w:sz w:val="24"/>
                <w:szCs w:val="24"/>
                <w:lang w:val="en-US"/>
              </w:rPr>
              <w:t>2.5</w:t>
            </w:r>
          </w:p>
        </w:tc>
        <w:tc>
          <w:tcPr>
            <w:tcW w:w="3260" w:type="dxa"/>
            <w:tcBorders>
              <w:top w:val="nil"/>
              <w:bottom w:val="nil"/>
            </w:tcBorders>
          </w:tcPr>
          <w:p w14:paraId="7ECF500A" w14:textId="77777777" w:rsidR="00CB3789" w:rsidRPr="005462C5" w:rsidRDefault="00CB3789" w:rsidP="00CB3789">
            <w:pPr>
              <w:tabs>
                <w:tab w:val="decimal" w:pos="316"/>
              </w:tabs>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0.1 (2.5)</w:t>
            </w:r>
          </w:p>
        </w:tc>
      </w:tr>
      <w:tr w:rsidR="00CB3789" w:rsidRPr="005462C5" w14:paraId="57B89DFA" w14:textId="77777777" w:rsidTr="00CB378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686" w:type="dxa"/>
            <w:tcBorders>
              <w:top w:val="nil"/>
              <w:bottom w:val="nil"/>
            </w:tcBorders>
          </w:tcPr>
          <w:p w14:paraId="635D9641" w14:textId="77777777" w:rsidR="00CB3789" w:rsidRPr="005462C5" w:rsidRDefault="00CB3789" w:rsidP="00CB3789">
            <w:pPr>
              <w:snapToGrid w:val="0"/>
              <w:spacing w:line="276" w:lineRule="auto"/>
              <w:rPr>
                <w:rFonts w:ascii="Times New Roman" w:hAnsi="Times New Roman" w:cs="Times New Roman"/>
                <w:b w:val="0"/>
                <w:sz w:val="24"/>
                <w:szCs w:val="24"/>
                <w:lang w:val="en-US"/>
              </w:rPr>
            </w:pPr>
            <w:r w:rsidRPr="005462C5">
              <w:rPr>
                <w:rFonts w:ascii="Times New Roman" w:hAnsi="Times New Roman" w:cs="Times New Roman"/>
                <w:sz w:val="24"/>
                <w:szCs w:val="24"/>
                <w:lang w:val="en-US"/>
              </w:rPr>
              <w:t>3</w:t>
            </w:r>
          </w:p>
        </w:tc>
        <w:tc>
          <w:tcPr>
            <w:tcW w:w="3260" w:type="dxa"/>
            <w:tcBorders>
              <w:top w:val="nil"/>
              <w:bottom w:val="nil"/>
            </w:tcBorders>
          </w:tcPr>
          <w:p w14:paraId="185A353A" w14:textId="77777777" w:rsidR="00CB3789" w:rsidRPr="005462C5" w:rsidRDefault="00CB3789" w:rsidP="00CB3789">
            <w:pPr>
              <w:tabs>
                <w:tab w:val="decimal" w:pos="316"/>
              </w:tabs>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0.1 (2.3)</w:t>
            </w:r>
          </w:p>
        </w:tc>
      </w:tr>
      <w:tr w:rsidR="00CB3789" w:rsidRPr="005462C5" w14:paraId="036632DC" w14:textId="77777777" w:rsidTr="00CB3789">
        <w:trPr>
          <w:trHeight w:val="510"/>
        </w:trPr>
        <w:tc>
          <w:tcPr>
            <w:cnfStyle w:val="001000000000" w:firstRow="0" w:lastRow="0" w:firstColumn="1" w:lastColumn="0" w:oddVBand="0" w:evenVBand="0" w:oddHBand="0" w:evenHBand="0" w:firstRowFirstColumn="0" w:firstRowLastColumn="0" w:lastRowFirstColumn="0" w:lastRowLastColumn="0"/>
            <w:tcW w:w="3686" w:type="dxa"/>
            <w:tcBorders>
              <w:top w:val="nil"/>
              <w:bottom w:val="nil"/>
            </w:tcBorders>
          </w:tcPr>
          <w:p w14:paraId="60916A97" w14:textId="77777777" w:rsidR="00CB3789" w:rsidRPr="005462C5" w:rsidRDefault="00CB3789" w:rsidP="00CB3789">
            <w:pPr>
              <w:snapToGrid w:val="0"/>
              <w:spacing w:line="276" w:lineRule="auto"/>
              <w:rPr>
                <w:rFonts w:ascii="Times New Roman" w:hAnsi="Times New Roman" w:cs="Times New Roman"/>
                <w:b w:val="0"/>
                <w:sz w:val="24"/>
                <w:szCs w:val="24"/>
                <w:lang w:val="en-US"/>
              </w:rPr>
            </w:pPr>
            <w:r w:rsidRPr="005462C5">
              <w:rPr>
                <w:rFonts w:ascii="Times New Roman" w:hAnsi="Times New Roman" w:cs="Times New Roman"/>
                <w:sz w:val="24"/>
                <w:szCs w:val="24"/>
                <w:lang w:val="en-US"/>
              </w:rPr>
              <w:t>4</w:t>
            </w:r>
          </w:p>
        </w:tc>
        <w:tc>
          <w:tcPr>
            <w:tcW w:w="3260" w:type="dxa"/>
            <w:tcBorders>
              <w:top w:val="nil"/>
              <w:bottom w:val="nil"/>
            </w:tcBorders>
          </w:tcPr>
          <w:p w14:paraId="45B31CD7" w14:textId="77777777" w:rsidR="00CB3789" w:rsidRPr="005462C5" w:rsidRDefault="00CB3789" w:rsidP="00CB3789">
            <w:pPr>
              <w:tabs>
                <w:tab w:val="decimal" w:pos="316"/>
              </w:tabs>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0.2 (2.2)</w:t>
            </w:r>
          </w:p>
        </w:tc>
      </w:tr>
      <w:tr w:rsidR="00CB3789" w:rsidRPr="005462C5" w14:paraId="45E92352" w14:textId="77777777" w:rsidTr="00CB378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686" w:type="dxa"/>
            <w:tcBorders>
              <w:top w:val="nil"/>
              <w:bottom w:val="nil"/>
            </w:tcBorders>
          </w:tcPr>
          <w:p w14:paraId="02B9D1BB" w14:textId="77777777" w:rsidR="00CB3789" w:rsidRPr="005462C5" w:rsidRDefault="00CB3789" w:rsidP="00CB3789">
            <w:pPr>
              <w:snapToGrid w:val="0"/>
              <w:spacing w:line="276" w:lineRule="auto"/>
              <w:rPr>
                <w:rFonts w:ascii="Times New Roman" w:hAnsi="Times New Roman" w:cs="Times New Roman"/>
                <w:b w:val="0"/>
                <w:sz w:val="24"/>
                <w:szCs w:val="24"/>
                <w:lang w:val="en-US"/>
              </w:rPr>
            </w:pPr>
            <w:r w:rsidRPr="005462C5">
              <w:rPr>
                <w:rFonts w:ascii="Times New Roman" w:hAnsi="Times New Roman" w:cs="Times New Roman"/>
                <w:sz w:val="24"/>
                <w:szCs w:val="24"/>
                <w:lang w:val="en-US"/>
              </w:rPr>
              <w:t>6</w:t>
            </w:r>
          </w:p>
        </w:tc>
        <w:tc>
          <w:tcPr>
            <w:tcW w:w="3260" w:type="dxa"/>
            <w:tcBorders>
              <w:top w:val="nil"/>
              <w:bottom w:val="nil"/>
            </w:tcBorders>
          </w:tcPr>
          <w:p w14:paraId="2DAFA211" w14:textId="77777777" w:rsidR="00CB3789" w:rsidRPr="005462C5" w:rsidRDefault="00CB3789" w:rsidP="00CB3789">
            <w:pPr>
              <w:tabs>
                <w:tab w:val="decimal" w:pos="316"/>
              </w:tabs>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4.8 (7.1)</w:t>
            </w:r>
          </w:p>
        </w:tc>
      </w:tr>
      <w:tr w:rsidR="00CB3789" w:rsidRPr="005462C5" w14:paraId="304F9A74" w14:textId="77777777" w:rsidTr="00CB3789">
        <w:trPr>
          <w:trHeight w:val="510"/>
        </w:trPr>
        <w:tc>
          <w:tcPr>
            <w:cnfStyle w:val="001000000000" w:firstRow="0" w:lastRow="0" w:firstColumn="1" w:lastColumn="0" w:oddVBand="0" w:evenVBand="0" w:oddHBand="0" w:evenHBand="0" w:firstRowFirstColumn="0" w:firstRowLastColumn="0" w:lastRowFirstColumn="0" w:lastRowLastColumn="0"/>
            <w:tcW w:w="3686" w:type="dxa"/>
            <w:tcBorders>
              <w:top w:val="nil"/>
              <w:bottom w:val="nil"/>
            </w:tcBorders>
          </w:tcPr>
          <w:p w14:paraId="1BFCD3AA" w14:textId="77777777" w:rsidR="00CB3789" w:rsidRPr="005462C5" w:rsidRDefault="00CB3789" w:rsidP="00CB3789">
            <w:pPr>
              <w:snapToGrid w:val="0"/>
              <w:spacing w:line="276" w:lineRule="auto"/>
              <w:rPr>
                <w:rFonts w:ascii="Times New Roman" w:hAnsi="Times New Roman" w:cs="Times New Roman"/>
                <w:b w:val="0"/>
                <w:sz w:val="24"/>
                <w:szCs w:val="24"/>
                <w:lang w:val="en-US"/>
              </w:rPr>
            </w:pPr>
            <w:r w:rsidRPr="005462C5">
              <w:rPr>
                <w:rFonts w:ascii="Times New Roman" w:hAnsi="Times New Roman" w:cs="Times New Roman"/>
                <w:sz w:val="24"/>
                <w:szCs w:val="24"/>
                <w:lang w:val="en-US"/>
              </w:rPr>
              <w:t>8</w:t>
            </w:r>
          </w:p>
        </w:tc>
        <w:tc>
          <w:tcPr>
            <w:tcW w:w="3260" w:type="dxa"/>
            <w:tcBorders>
              <w:top w:val="nil"/>
              <w:bottom w:val="nil"/>
            </w:tcBorders>
          </w:tcPr>
          <w:p w14:paraId="4D50D030" w14:textId="77777777" w:rsidR="00CB3789" w:rsidRPr="005462C5" w:rsidRDefault="00CB3789" w:rsidP="00CB3789">
            <w:pPr>
              <w:tabs>
                <w:tab w:val="decimal" w:pos="316"/>
              </w:tabs>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6.9 (9.4)</w:t>
            </w:r>
          </w:p>
        </w:tc>
      </w:tr>
      <w:tr w:rsidR="00CB3789" w:rsidRPr="005462C5" w14:paraId="244849E9" w14:textId="77777777" w:rsidTr="00CB378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686" w:type="dxa"/>
            <w:tcBorders>
              <w:top w:val="nil"/>
              <w:bottom w:val="nil"/>
            </w:tcBorders>
          </w:tcPr>
          <w:p w14:paraId="78E525E2" w14:textId="77777777" w:rsidR="00CB3789" w:rsidRPr="005462C5" w:rsidRDefault="00CB3789" w:rsidP="00CB3789">
            <w:pPr>
              <w:snapToGrid w:val="0"/>
              <w:spacing w:line="276" w:lineRule="auto"/>
              <w:rPr>
                <w:rFonts w:ascii="Times New Roman" w:hAnsi="Times New Roman" w:cs="Times New Roman"/>
                <w:b w:val="0"/>
                <w:sz w:val="24"/>
                <w:szCs w:val="24"/>
                <w:lang w:val="en-US"/>
              </w:rPr>
            </w:pPr>
            <w:r w:rsidRPr="005462C5">
              <w:rPr>
                <w:rFonts w:ascii="Times New Roman" w:hAnsi="Times New Roman" w:cs="Times New Roman"/>
                <w:sz w:val="24"/>
                <w:szCs w:val="24"/>
                <w:lang w:val="en-US"/>
              </w:rPr>
              <w:t>10</w:t>
            </w:r>
          </w:p>
        </w:tc>
        <w:tc>
          <w:tcPr>
            <w:tcW w:w="3260" w:type="dxa"/>
            <w:tcBorders>
              <w:top w:val="nil"/>
              <w:bottom w:val="nil"/>
            </w:tcBorders>
          </w:tcPr>
          <w:p w14:paraId="09EB55D4" w14:textId="77777777" w:rsidR="00CB3789" w:rsidRPr="005462C5" w:rsidRDefault="00CB3789" w:rsidP="00CB3789">
            <w:pPr>
              <w:tabs>
                <w:tab w:val="decimal" w:pos="316"/>
              </w:tabs>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8.6 (12.1)</w:t>
            </w:r>
          </w:p>
        </w:tc>
      </w:tr>
      <w:tr w:rsidR="00CB3789" w:rsidRPr="005462C5" w14:paraId="0E5A40E4" w14:textId="77777777" w:rsidTr="00CB3789">
        <w:trPr>
          <w:trHeight w:val="510"/>
        </w:trPr>
        <w:tc>
          <w:tcPr>
            <w:cnfStyle w:val="001000000000" w:firstRow="0" w:lastRow="0" w:firstColumn="1" w:lastColumn="0" w:oddVBand="0" w:evenVBand="0" w:oddHBand="0" w:evenHBand="0" w:firstRowFirstColumn="0" w:firstRowLastColumn="0" w:lastRowFirstColumn="0" w:lastRowLastColumn="0"/>
            <w:tcW w:w="3686" w:type="dxa"/>
            <w:tcBorders>
              <w:top w:val="nil"/>
              <w:bottom w:val="nil"/>
            </w:tcBorders>
          </w:tcPr>
          <w:p w14:paraId="04482359" w14:textId="77777777" w:rsidR="00CB3789" w:rsidRPr="005462C5" w:rsidRDefault="00CB3789" w:rsidP="00CB3789">
            <w:pPr>
              <w:snapToGrid w:val="0"/>
              <w:spacing w:line="276" w:lineRule="auto"/>
              <w:rPr>
                <w:rFonts w:ascii="Times New Roman" w:hAnsi="Times New Roman" w:cs="Times New Roman"/>
                <w:b w:val="0"/>
                <w:sz w:val="24"/>
                <w:szCs w:val="24"/>
                <w:lang w:val="en-US"/>
              </w:rPr>
            </w:pPr>
            <w:r w:rsidRPr="005462C5">
              <w:rPr>
                <w:rFonts w:ascii="Times New Roman" w:hAnsi="Times New Roman" w:cs="Times New Roman"/>
                <w:sz w:val="24"/>
                <w:szCs w:val="24"/>
                <w:lang w:val="en-US"/>
              </w:rPr>
              <w:t>24</w:t>
            </w:r>
          </w:p>
        </w:tc>
        <w:tc>
          <w:tcPr>
            <w:tcW w:w="3260" w:type="dxa"/>
            <w:tcBorders>
              <w:top w:val="nil"/>
              <w:bottom w:val="nil"/>
            </w:tcBorders>
          </w:tcPr>
          <w:p w14:paraId="5E80CD8B" w14:textId="77777777" w:rsidR="00CB3789" w:rsidRPr="005462C5" w:rsidRDefault="00CB3789" w:rsidP="00CB3789">
            <w:pPr>
              <w:tabs>
                <w:tab w:val="decimal" w:pos="316"/>
              </w:tabs>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12.4 (14.7)</w:t>
            </w:r>
          </w:p>
        </w:tc>
      </w:tr>
      <w:tr w:rsidR="00CB3789" w:rsidRPr="005462C5" w14:paraId="6534056C" w14:textId="77777777" w:rsidTr="00CB378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686" w:type="dxa"/>
            <w:tcBorders>
              <w:top w:val="nil"/>
            </w:tcBorders>
          </w:tcPr>
          <w:p w14:paraId="377813D1" w14:textId="77777777" w:rsidR="00CB3789" w:rsidRPr="005462C5" w:rsidRDefault="00CB3789" w:rsidP="00CB3789">
            <w:pPr>
              <w:snapToGrid w:val="0"/>
              <w:spacing w:line="276" w:lineRule="auto"/>
              <w:rPr>
                <w:rFonts w:ascii="Times New Roman" w:hAnsi="Times New Roman" w:cs="Times New Roman"/>
                <w:b w:val="0"/>
                <w:sz w:val="24"/>
                <w:szCs w:val="24"/>
                <w:lang w:val="en-US"/>
              </w:rPr>
            </w:pPr>
            <w:r w:rsidRPr="005462C5">
              <w:rPr>
                <w:rFonts w:ascii="Times New Roman" w:hAnsi="Times New Roman" w:cs="Times New Roman"/>
                <w:sz w:val="24"/>
                <w:szCs w:val="24"/>
                <w:lang w:val="en-US"/>
              </w:rPr>
              <w:t>48</w:t>
            </w:r>
          </w:p>
        </w:tc>
        <w:tc>
          <w:tcPr>
            <w:tcW w:w="3260" w:type="dxa"/>
            <w:tcBorders>
              <w:top w:val="nil"/>
            </w:tcBorders>
          </w:tcPr>
          <w:p w14:paraId="149CFA1E" w14:textId="77777777" w:rsidR="00CB3789" w:rsidRPr="005462C5" w:rsidRDefault="00CB3789" w:rsidP="00CB3789">
            <w:pPr>
              <w:tabs>
                <w:tab w:val="decimal" w:pos="316"/>
              </w:tabs>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5.4 (8.3)</w:t>
            </w:r>
          </w:p>
        </w:tc>
      </w:tr>
    </w:tbl>
    <w:p w14:paraId="17C0E6BD" w14:textId="77777777" w:rsidR="00CB3789" w:rsidRPr="005462C5" w:rsidRDefault="00CB3789" w:rsidP="00CB3789">
      <w:pPr>
        <w:snapToGrid w:val="0"/>
        <w:spacing w:after="0" w:line="360" w:lineRule="auto"/>
        <w:rPr>
          <w:rFonts w:ascii="Times New Roman" w:hAnsi="Times New Roman" w:cs="Times New Roman"/>
          <w:sz w:val="24"/>
          <w:szCs w:val="24"/>
          <w:lang w:val="en-US"/>
        </w:rPr>
      </w:pPr>
      <w:proofErr w:type="gramStart"/>
      <w:r w:rsidRPr="005462C5">
        <w:rPr>
          <w:rFonts w:ascii="Times New Roman" w:hAnsi="Times New Roman" w:cs="Times New Roman"/>
          <w:sz w:val="24"/>
          <w:szCs w:val="24"/>
          <w:lang w:val="en-US"/>
        </w:rPr>
        <w:t>bpm</w:t>
      </w:r>
      <w:proofErr w:type="gramEnd"/>
      <w:r w:rsidRPr="005462C5">
        <w:rPr>
          <w:rFonts w:ascii="Times New Roman" w:hAnsi="Times New Roman" w:cs="Times New Roman"/>
          <w:sz w:val="24"/>
          <w:szCs w:val="24"/>
          <w:lang w:val="en-US"/>
        </w:rPr>
        <w:t>, beats per minute; LSM, least squares mean; UCB, upper confidence bound.</w:t>
      </w:r>
    </w:p>
    <w:p w14:paraId="79306F08" w14:textId="77777777" w:rsidR="009E574D" w:rsidRPr="005462C5" w:rsidRDefault="00CB3789" w:rsidP="009E574D">
      <w:pPr>
        <w:snapToGrid w:val="0"/>
        <w:spacing w:after="0" w:line="360" w:lineRule="auto"/>
        <w:rPr>
          <w:rFonts w:ascii="Times New Roman" w:hAnsi="Times New Roman" w:cs="Times New Roman"/>
          <w:sz w:val="24"/>
          <w:szCs w:val="24"/>
          <w:lang w:val="en-US"/>
        </w:rPr>
      </w:pPr>
      <w:r w:rsidRPr="005462C5">
        <w:rPr>
          <w:rFonts w:ascii="Times New Roman" w:hAnsi="Times New Roman" w:cs="Times New Roman"/>
          <w:sz w:val="24"/>
          <w:szCs w:val="24"/>
          <w:lang w:val="en-US"/>
        </w:rPr>
        <w:br w:type="page"/>
      </w:r>
      <w:r w:rsidR="009E574D">
        <w:rPr>
          <w:rFonts w:ascii="Times New Roman" w:hAnsi="Times New Roman" w:cs="Times New Roman"/>
          <w:b/>
          <w:sz w:val="24"/>
          <w:szCs w:val="24"/>
          <w:lang w:val="en-US"/>
        </w:rPr>
        <w:lastRenderedPageBreak/>
        <w:t xml:space="preserve">Supplementary </w:t>
      </w:r>
      <w:r w:rsidR="009E574D" w:rsidRPr="005462C5">
        <w:rPr>
          <w:rFonts w:ascii="Times New Roman" w:hAnsi="Times New Roman" w:cs="Times New Roman"/>
          <w:b/>
          <w:sz w:val="24"/>
          <w:szCs w:val="24"/>
          <w:lang w:val="en-US"/>
        </w:rPr>
        <w:t xml:space="preserve">Table </w:t>
      </w:r>
      <w:r w:rsidR="009E574D">
        <w:rPr>
          <w:rFonts w:ascii="Times New Roman" w:hAnsi="Times New Roman" w:cs="Times New Roman"/>
          <w:b/>
          <w:sz w:val="24"/>
          <w:szCs w:val="24"/>
          <w:lang w:val="en-US"/>
        </w:rPr>
        <w:t>S2</w:t>
      </w:r>
      <w:r w:rsidR="009E574D" w:rsidRPr="005462C5">
        <w:rPr>
          <w:rFonts w:ascii="Times New Roman" w:hAnsi="Times New Roman" w:cs="Times New Roman"/>
          <w:sz w:val="24"/>
          <w:szCs w:val="24"/>
          <w:lang w:val="en-US"/>
        </w:rPr>
        <w:t xml:space="preserve">. </w:t>
      </w:r>
      <w:r w:rsidR="009E574D">
        <w:rPr>
          <w:rFonts w:ascii="Times New Roman" w:hAnsi="Times New Roman" w:cs="Times New Roman"/>
          <w:sz w:val="24"/>
          <w:szCs w:val="24"/>
          <w:lang w:val="en-US"/>
        </w:rPr>
        <w:t>Summary of plasma PK parameters</w:t>
      </w:r>
    </w:p>
    <w:tbl>
      <w:tblPr>
        <w:tblStyle w:val="PlainTable2"/>
        <w:tblW w:w="8810" w:type="dxa"/>
        <w:tblBorders>
          <w:top w:val="single" w:sz="4" w:space="0" w:color="auto"/>
          <w:bottom w:val="single" w:sz="4" w:space="0" w:color="auto"/>
          <w:insideH w:val="single" w:sz="4" w:space="0" w:color="7F7F7F" w:themeColor="text1" w:themeTint="80"/>
        </w:tblBorders>
        <w:tblLook w:val="04A0" w:firstRow="1" w:lastRow="0" w:firstColumn="1" w:lastColumn="0" w:noHBand="0" w:noVBand="1"/>
      </w:tblPr>
      <w:tblGrid>
        <w:gridCol w:w="2124"/>
        <w:gridCol w:w="1592"/>
        <w:gridCol w:w="2842"/>
        <w:gridCol w:w="2252"/>
      </w:tblGrid>
      <w:tr w:rsidR="009E574D" w:rsidRPr="005462C5" w14:paraId="0EE6A6C1" w14:textId="77777777" w:rsidTr="00AC3CDF">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124" w:type="dxa"/>
            <w:tcBorders>
              <w:top w:val="single" w:sz="4" w:space="0" w:color="auto"/>
              <w:bottom w:val="single" w:sz="4" w:space="0" w:color="auto"/>
            </w:tcBorders>
            <w:vAlign w:val="center"/>
          </w:tcPr>
          <w:p w14:paraId="5220715A" w14:textId="77777777" w:rsidR="009E574D" w:rsidRPr="005462C5" w:rsidRDefault="009E574D" w:rsidP="00AC3CDF">
            <w:pPr>
              <w:snapToGrid w:val="0"/>
              <w:spacing w:line="276" w:lineRule="auto"/>
              <w:rPr>
                <w:rFonts w:ascii="Times New Roman" w:hAnsi="Times New Roman" w:cs="Times New Roman"/>
                <w:b w:val="0"/>
                <w:sz w:val="24"/>
                <w:szCs w:val="24"/>
                <w:lang w:val="en-US"/>
              </w:rPr>
            </w:pPr>
            <w:r>
              <w:rPr>
                <w:rFonts w:ascii="Times New Roman" w:hAnsi="Times New Roman" w:cs="Times New Roman"/>
                <w:sz w:val="24"/>
                <w:szCs w:val="24"/>
                <w:lang w:val="en-US"/>
              </w:rPr>
              <w:t>Parameter</w:t>
            </w:r>
          </w:p>
        </w:tc>
        <w:tc>
          <w:tcPr>
            <w:tcW w:w="1592" w:type="dxa"/>
            <w:tcBorders>
              <w:top w:val="single" w:sz="4" w:space="0" w:color="auto"/>
              <w:bottom w:val="single" w:sz="4" w:space="0" w:color="auto"/>
            </w:tcBorders>
            <w:vAlign w:val="center"/>
          </w:tcPr>
          <w:p w14:paraId="41A975D1" w14:textId="77777777" w:rsidR="009E574D" w:rsidRPr="005462C5" w:rsidRDefault="009E574D" w:rsidP="00AC3CDF">
            <w:pPr>
              <w:snapToGrid w:val="0"/>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Pr>
                <w:rFonts w:ascii="Times New Roman" w:hAnsi="Times New Roman" w:cs="Times New Roman"/>
                <w:sz w:val="24"/>
                <w:szCs w:val="24"/>
                <w:lang w:val="en-US"/>
              </w:rPr>
              <w:t>Mean (SD)</w:t>
            </w:r>
          </w:p>
        </w:tc>
        <w:tc>
          <w:tcPr>
            <w:tcW w:w="2842" w:type="dxa"/>
            <w:tcBorders>
              <w:top w:val="single" w:sz="4" w:space="0" w:color="auto"/>
              <w:bottom w:val="single" w:sz="4" w:space="0" w:color="auto"/>
            </w:tcBorders>
            <w:vAlign w:val="center"/>
          </w:tcPr>
          <w:p w14:paraId="1D19B0E3" w14:textId="77777777" w:rsidR="009E574D" w:rsidRDefault="009E574D" w:rsidP="00AC3CDF">
            <w:pPr>
              <w:snapToGrid w:val="0"/>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Geometric mean (%CV)</w:t>
            </w:r>
          </w:p>
        </w:tc>
        <w:tc>
          <w:tcPr>
            <w:tcW w:w="2252" w:type="dxa"/>
            <w:tcBorders>
              <w:top w:val="single" w:sz="4" w:space="0" w:color="auto"/>
              <w:bottom w:val="single" w:sz="4" w:space="0" w:color="auto"/>
            </w:tcBorders>
            <w:vAlign w:val="center"/>
          </w:tcPr>
          <w:p w14:paraId="7DA3C5C2" w14:textId="77777777" w:rsidR="009E574D" w:rsidRDefault="009E574D" w:rsidP="00AC3CDF">
            <w:pPr>
              <w:snapToGrid w:val="0"/>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Median (range)</w:t>
            </w:r>
          </w:p>
        </w:tc>
      </w:tr>
      <w:tr w:rsidR="009E574D" w:rsidRPr="005462C5" w14:paraId="0FBCDC21" w14:textId="77777777" w:rsidTr="00AC3CDF">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124" w:type="dxa"/>
            <w:tcBorders>
              <w:top w:val="single" w:sz="4" w:space="0" w:color="auto"/>
              <w:bottom w:val="nil"/>
            </w:tcBorders>
          </w:tcPr>
          <w:p w14:paraId="4197F695" w14:textId="77777777" w:rsidR="009E574D" w:rsidRPr="00EA6C93" w:rsidRDefault="009E574D" w:rsidP="00AC3CDF">
            <w:pPr>
              <w:autoSpaceDE w:val="0"/>
              <w:autoSpaceDN w:val="0"/>
              <w:adjustRightInd w:val="0"/>
              <w:rPr>
                <w:rFonts w:ascii="Times New Roman" w:hAnsi="Times New Roman" w:cs="Times New Roman"/>
                <w:sz w:val="24"/>
                <w:szCs w:val="24"/>
              </w:rPr>
            </w:pPr>
            <w:proofErr w:type="spellStart"/>
            <w:r w:rsidRPr="00EA6C93">
              <w:rPr>
                <w:rFonts w:ascii="Times New Roman" w:hAnsi="Times New Roman" w:cs="Times New Roman"/>
                <w:sz w:val="24"/>
                <w:szCs w:val="24"/>
              </w:rPr>
              <w:t>C</w:t>
            </w:r>
            <w:r w:rsidRPr="00EA6C93">
              <w:rPr>
                <w:rFonts w:ascii="Times New Roman" w:hAnsi="Times New Roman" w:cs="Times New Roman"/>
                <w:sz w:val="24"/>
                <w:szCs w:val="24"/>
                <w:vertAlign w:val="subscript"/>
              </w:rPr>
              <w:t>max</w:t>
            </w:r>
            <w:proofErr w:type="spellEnd"/>
            <w:r>
              <w:rPr>
                <w:rFonts w:ascii="Times New Roman" w:hAnsi="Times New Roman" w:cs="Times New Roman"/>
                <w:sz w:val="24"/>
                <w:szCs w:val="24"/>
              </w:rPr>
              <w:t xml:space="preserve"> </w:t>
            </w:r>
            <w:r w:rsidRPr="00EA6C93">
              <w:rPr>
                <w:rFonts w:ascii="Times New Roman" w:hAnsi="Times New Roman" w:cs="Times New Roman"/>
                <w:sz w:val="24"/>
                <w:szCs w:val="24"/>
              </w:rPr>
              <w:t>(ng/mL)</w:t>
            </w:r>
          </w:p>
        </w:tc>
        <w:tc>
          <w:tcPr>
            <w:tcW w:w="1592" w:type="dxa"/>
            <w:tcBorders>
              <w:top w:val="single" w:sz="4" w:space="0" w:color="auto"/>
              <w:bottom w:val="nil"/>
            </w:tcBorders>
          </w:tcPr>
          <w:p w14:paraId="7DDB7C01" w14:textId="77777777" w:rsidR="009E574D" w:rsidRPr="005462C5" w:rsidRDefault="009E574D" w:rsidP="00AC3CDF">
            <w:pPr>
              <w:tabs>
                <w:tab w:val="decimal" w:pos="316"/>
              </w:tabs>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337 (178</w:t>
            </w:r>
            <w:r w:rsidRPr="009D68F4">
              <w:rPr>
                <w:rFonts w:ascii="Times New Roman" w:hAnsi="Times New Roman" w:cs="Times New Roman"/>
                <w:sz w:val="24"/>
                <w:szCs w:val="24"/>
                <w:lang w:val="en-US"/>
              </w:rPr>
              <w:t>)</w:t>
            </w:r>
          </w:p>
        </w:tc>
        <w:tc>
          <w:tcPr>
            <w:tcW w:w="2842" w:type="dxa"/>
            <w:tcBorders>
              <w:top w:val="single" w:sz="4" w:space="0" w:color="auto"/>
              <w:bottom w:val="nil"/>
            </w:tcBorders>
          </w:tcPr>
          <w:p w14:paraId="6831364F" w14:textId="77777777" w:rsidR="009E574D" w:rsidRPr="005462C5" w:rsidRDefault="009E574D" w:rsidP="00AC3CDF">
            <w:pPr>
              <w:tabs>
                <w:tab w:val="decimal" w:pos="316"/>
              </w:tabs>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D68F4">
              <w:rPr>
                <w:rFonts w:ascii="Times New Roman" w:hAnsi="Times New Roman" w:cs="Times New Roman"/>
                <w:sz w:val="24"/>
                <w:szCs w:val="24"/>
                <w:lang w:val="en-US"/>
              </w:rPr>
              <w:t>29</w:t>
            </w:r>
            <w:r>
              <w:rPr>
                <w:rFonts w:ascii="Times New Roman" w:hAnsi="Times New Roman" w:cs="Times New Roman"/>
                <w:sz w:val="24"/>
                <w:szCs w:val="24"/>
                <w:lang w:val="en-US"/>
              </w:rPr>
              <w:t>7 (</w:t>
            </w:r>
            <w:r w:rsidRPr="009D68F4">
              <w:rPr>
                <w:rFonts w:ascii="Times New Roman" w:hAnsi="Times New Roman" w:cs="Times New Roman"/>
                <w:sz w:val="24"/>
                <w:szCs w:val="24"/>
                <w:lang w:val="en-US"/>
              </w:rPr>
              <w:t>52.9</w:t>
            </w:r>
            <w:r>
              <w:rPr>
                <w:rFonts w:ascii="Times New Roman" w:hAnsi="Times New Roman" w:cs="Times New Roman"/>
                <w:sz w:val="24"/>
                <w:szCs w:val="24"/>
                <w:lang w:val="en-US"/>
              </w:rPr>
              <w:t>)</w:t>
            </w:r>
          </w:p>
        </w:tc>
        <w:tc>
          <w:tcPr>
            <w:tcW w:w="2252" w:type="dxa"/>
            <w:tcBorders>
              <w:top w:val="single" w:sz="4" w:space="0" w:color="auto"/>
              <w:bottom w:val="nil"/>
            </w:tcBorders>
          </w:tcPr>
          <w:p w14:paraId="42FD6FF5" w14:textId="77777777" w:rsidR="009E574D" w:rsidRPr="005462C5" w:rsidRDefault="009E574D" w:rsidP="00AC3CDF">
            <w:pPr>
              <w:tabs>
                <w:tab w:val="decimal" w:pos="316"/>
              </w:tabs>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317 (94–976)</w:t>
            </w:r>
          </w:p>
        </w:tc>
      </w:tr>
      <w:tr w:rsidR="009E574D" w:rsidRPr="005462C5" w14:paraId="3A3B787B" w14:textId="77777777" w:rsidTr="00AC3CDF">
        <w:trPr>
          <w:trHeight w:val="510"/>
        </w:trPr>
        <w:tc>
          <w:tcPr>
            <w:cnfStyle w:val="001000000000" w:firstRow="0" w:lastRow="0" w:firstColumn="1" w:lastColumn="0" w:oddVBand="0" w:evenVBand="0" w:oddHBand="0" w:evenHBand="0" w:firstRowFirstColumn="0" w:firstRowLastColumn="0" w:lastRowFirstColumn="0" w:lastRowLastColumn="0"/>
            <w:tcW w:w="2124" w:type="dxa"/>
            <w:tcBorders>
              <w:top w:val="nil"/>
              <w:bottom w:val="nil"/>
            </w:tcBorders>
          </w:tcPr>
          <w:p w14:paraId="5B559476" w14:textId="77777777" w:rsidR="009E574D" w:rsidRPr="00947355" w:rsidRDefault="009E574D" w:rsidP="00AC3CDF">
            <w:pPr>
              <w:snapToGrid w:val="0"/>
              <w:spacing w:line="276" w:lineRule="auto"/>
              <w:rPr>
                <w:rFonts w:ascii="Times New Roman" w:hAnsi="Times New Roman" w:cs="Times New Roman"/>
                <w:b w:val="0"/>
                <w:sz w:val="24"/>
                <w:szCs w:val="24"/>
                <w:lang w:val="en-US"/>
              </w:rPr>
            </w:pPr>
            <w:proofErr w:type="spellStart"/>
            <w:r>
              <w:rPr>
                <w:rFonts w:ascii="Times New Roman" w:hAnsi="Times New Roman" w:cs="Times New Roman"/>
                <w:sz w:val="24"/>
                <w:szCs w:val="24"/>
                <w:lang w:val="en-US"/>
              </w:rPr>
              <w:t>T</w:t>
            </w:r>
            <w:r>
              <w:rPr>
                <w:rFonts w:ascii="Times New Roman" w:hAnsi="Times New Roman" w:cs="Times New Roman"/>
                <w:sz w:val="24"/>
                <w:szCs w:val="24"/>
                <w:vertAlign w:val="subscript"/>
                <w:lang w:val="en-US"/>
              </w:rPr>
              <w:t>max</w:t>
            </w:r>
            <w:proofErr w:type="spellEnd"/>
            <w:r>
              <w:rPr>
                <w:rFonts w:ascii="Times New Roman" w:hAnsi="Times New Roman" w:cs="Times New Roman"/>
                <w:sz w:val="24"/>
                <w:szCs w:val="24"/>
                <w:lang w:val="en-US"/>
              </w:rPr>
              <w:t xml:space="preserve"> (h)</w:t>
            </w:r>
          </w:p>
        </w:tc>
        <w:tc>
          <w:tcPr>
            <w:tcW w:w="1592" w:type="dxa"/>
            <w:tcBorders>
              <w:top w:val="nil"/>
              <w:bottom w:val="nil"/>
            </w:tcBorders>
          </w:tcPr>
          <w:p w14:paraId="7D2D4EBA" w14:textId="77777777" w:rsidR="009E574D" w:rsidRPr="005462C5" w:rsidRDefault="009E574D" w:rsidP="00AC3CDF">
            <w:pPr>
              <w:tabs>
                <w:tab w:val="decimal" w:pos="316"/>
              </w:tabs>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D68F4">
              <w:rPr>
                <w:rFonts w:ascii="Times New Roman" w:hAnsi="Times New Roman" w:cs="Times New Roman"/>
                <w:sz w:val="24"/>
                <w:szCs w:val="24"/>
                <w:lang w:val="en-US"/>
              </w:rPr>
              <w:t>2.5</w:t>
            </w:r>
            <w:r>
              <w:rPr>
                <w:rFonts w:ascii="Times New Roman" w:hAnsi="Times New Roman" w:cs="Times New Roman"/>
                <w:sz w:val="24"/>
                <w:szCs w:val="24"/>
                <w:lang w:val="en-US"/>
              </w:rPr>
              <w:t xml:space="preserve">1 </w:t>
            </w:r>
            <w:r w:rsidRPr="009D68F4">
              <w:rPr>
                <w:rFonts w:ascii="Times New Roman" w:hAnsi="Times New Roman" w:cs="Times New Roman"/>
                <w:sz w:val="24"/>
                <w:szCs w:val="24"/>
                <w:lang w:val="en-US"/>
              </w:rPr>
              <w:t>(3.65)</w:t>
            </w:r>
          </w:p>
        </w:tc>
        <w:tc>
          <w:tcPr>
            <w:tcW w:w="2842" w:type="dxa"/>
            <w:tcBorders>
              <w:top w:val="nil"/>
              <w:bottom w:val="nil"/>
            </w:tcBorders>
          </w:tcPr>
          <w:p w14:paraId="4E3229EF" w14:textId="77777777" w:rsidR="009E574D" w:rsidRPr="005462C5" w:rsidRDefault="009E574D" w:rsidP="00AC3CDF">
            <w:pPr>
              <w:tabs>
                <w:tab w:val="decimal" w:pos="316"/>
              </w:tabs>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D68F4">
              <w:rPr>
                <w:rFonts w:ascii="Times New Roman" w:hAnsi="Times New Roman" w:cs="Times New Roman"/>
                <w:sz w:val="24"/>
                <w:szCs w:val="24"/>
                <w:lang w:val="en-US"/>
              </w:rPr>
              <w:t>1.73</w:t>
            </w:r>
            <w:r>
              <w:rPr>
                <w:rFonts w:ascii="Times New Roman" w:hAnsi="Times New Roman" w:cs="Times New Roman"/>
                <w:sz w:val="24"/>
                <w:szCs w:val="24"/>
                <w:lang w:val="en-US"/>
              </w:rPr>
              <w:t xml:space="preserve"> (</w:t>
            </w:r>
            <w:r w:rsidRPr="009D68F4">
              <w:rPr>
                <w:rFonts w:ascii="Times New Roman" w:hAnsi="Times New Roman" w:cs="Times New Roman"/>
                <w:sz w:val="24"/>
                <w:szCs w:val="24"/>
                <w:lang w:val="en-US"/>
              </w:rPr>
              <w:t>145.</w:t>
            </w:r>
            <w:r>
              <w:rPr>
                <w:rFonts w:ascii="Times New Roman" w:hAnsi="Times New Roman" w:cs="Times New Roman"/>
                <w:sz w:val="24"/>
                <w:szCs w:val="24"/>
                <w:lang w:val="en-US"/>
              </w:rPr>
              <w:t>7)</w:t>
            </w:r>
          </w:p>
        </w:tc>
        <w:tc>
          <w:tcPr>
            <w:tcW w:w="2252" w:type="dxa"/>
            <w:tcBorders>
              <w:top w:val="nil"/>
              <w:bottom w:val="nil"/>
            </w:tcBorders>
          </w:tcPr>
          <w:p w14:paraId="757F931B" w14:textId="77777777" w:rsidR="009E574D" w:rsidRPr="005462C5" w:rsidRDefault="009E574D" w:rsidP="00AC3CDF">
            <w:pPr>
              <w:tabs>
                <w:tab w:val="decimal" w:pos="316"/>
              </w:tabs>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52 (0.50–24.00)</w:t>
            </w:r>
          </w:p>
        </w:tc>
      </w:tr>
      <w:tr w:rsidR="009E574D" w:rsidRPr="005462C5" w14:paraId="030EB6F5" w14:textId="77777777" w:rsidTr="00AC3CDF">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124" w:type="dxa"/>
            <w:tcBorders>
              <w:top w:val="nil"/>
              <w:bottom w:val="nil"/>
            </w:tcBorders>
          </w:tcPr>
          <w:p w14:paraId="1689E253" w14:textId="77777777" w:rsidR="009E574D" w:rsidRPr="005462C5" w:rsidRDefault="009E574D" w:rsidP="00AC3CDF">
            <w:pPr>
              <w:snapToGrid w:val="0"/>
              <w:spacing w:line="276" w:lineRule="auto"/>
              <w:rPr>
                <w:rFonts w:ascii="Times New Roman" w:hAnsi="Times New Roman" w:cs="Times New Roman"/>
                <w:b w:val="0"/>
                <w:sz w:val="24"/>
                <w:szCs w:val="24"/>
                <w:lang w:val="en-US"/>
              </w:rPr>
            </w:pPr>
            <w:r>
              <w:rPr>
                <w:rFonts w:ascii="Times New Roman" w:hAnsi="Times New Roman" w:cs="Times New Roman"/>
                <w:sz w:val="24"/>
                <w:szCs w:val="24"/>
                <w:lang w:val="en-US"/>
              </w:rPr>
              <w:t>CL (L/h)</w:t>
            </w:r>
          </w:p>
        </w:tc>
        <w:tc>
          <w:tcPr>
            <w:tcW w:w="1592" w:type="dxa"/>
            <w:tcBorders>
              <w:top w:val="nil"/>
              <w:bottom w:val="nil"/>
            </w:tcBorders>
          </w:tcPr>
          <w:p w14:paraId="42BC433F" w14:textId="77777777" w:rsidR="009E574D" w:rsidRPr="005462C5" w:rsidRDefault="009E574D" w:rsidP="00AC3CDF">
            <w:pPr>
              <w:tabs>
                <w:tab w:val="decimal" w:pos="316"/>
              </w:tabs>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D68F4">
              <w:rPr>
                <w:rFonts w:ascii="Times New Roman" w:hAnsi="Times New Roman" w:cs="Times New Roman"/>
                <w:sz w:val="24"/>
                <w:szCs w:val="24"/>
                <w:lang w:val="en-US"/>
              </w:rPr>
              <w:t>18.3</w:t>
            </w:r>
            <w:r>
              <w:rPr>
                <w:rFonts w:ascii="Times New Roman" w:hAnsi="Times New Roman" w:cs="Times New Roman"/>
                <w:sz w:val="24"/>
                <w:szCs w:val="24"/>
                <w:lang w:val="en-US"/>
              </w:rPr>
              <w:t xml:space="preserve"> (8.5)</w:t>
            </w:r>
          </w:p>
        </w:tc>
        <w:tc>
          <w:tcPr>
            <w:tcW w:w="2842" w:type="dxa"/>
            <w:tcBorders>
              <w:top w:val="nil"/>
              <w:bottom w:val="nil"/>
            </w:tcBorders>
          </w:tcPr>
          <w:p w14:paraId="4B6CB176" w14:textId="77777777" w:rsidR="009E574D" w:rsidRPr="005462C5" w:rsidRDefault="009E574D" w:rsidP="00AC3CDF">
            <w:pPr>
              <w:tabs>
                <w:tab w:val="decimal" w:pos="316"/>
              </w:tabs>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6.1 (46.3)</w:t>
            </w:r>
          </w:p>
        </w:tc>
        <w:tc>
          <w:tcPr>
            <w:tcW w:w="2252" w:type="dxa"/>
            <w:tcBorders>
              <w:top w:val="nil"/>
              <w:bottom w:val="nil"/>
            </w:tcBorders>
          </w:tcPr>
          <w:p w14:paraId="23E0D316" w14:textId="77777777" w:rsidR="009E574D" w:rsidRPr="005462C5" w:rsidRDefault="009E574D" w:rsidP="00AC3CDF">
            <w:pPr>
              <w:tabs>
                <w:tab w:val="decimal" w:pos="316"/>
              </w:tabs>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8.0 (3.1–41.8)</w:t>
            </w:r>
          </w:p>
        </w:tc>
      </w:tr>
      <w:tr w:rsidR="009E574D" w:rsidRPr="005462C5" w14:paraId="080EADF4" w14:textId="77777777" w:rsidTr="00AC3CDF">
        <w:trPr>
          <w:trHeight w:val="510"/>
        </w:trPr>
        <w:tc>
          <w:tcPr>
            <w:cnfStyle w:val="001000000000" w:firstRow="0" w:lastRow="0" w:firstColumn="1" w:lastColumn="0" w:oddVBand="0" w:evenVBand="0" w:oddHBand="0" w:evenHBand="0" w:firstRowFirstColumn="0" w:firstRowLastColumn="0" w:lastRowFirstColumn="0" w:lastRowLastColumn="0"/>
            <w:tcW w:w="2124" w:type="dxa"/>
            <w:tcBorders>
              <w:top w:val="nil"/>
              <w:bottom w:val="nil"/>
            </w:tcBorders>
          </w:tcPr>
          <w:p w14:paraId="668D7ED0" w14:textId="77777777" w:rsidR="009E574D" w:rsidRPr="009D68F4" w:rsidRDefault="009E574D" w:rsidP="00AC3CDF">
            <w:pPr>
              <w:snapToGrid w:val="0"/>
              <w:spacing w:line="276" w:lineRule="auto"/>
              <w:rPr>
                <w:rFonts w:ascii="Times New Roman" w:hAnsi="Times New Roman" w:cs="Times New Roman"/>
                <w:b w:val="0"/>
                <w:sz w:val="24"/>
                <w:szCs w:val="24"/>
                <w:lang w:val="en-US"/>
              </w:rPr>
            </w:pPr>
            <w:r>
              <w:rPr>
                <w:rFonts w:ascii="Times New Roman" w:hAnsi="Times New Roman" w:cs="Times New Roman"/>
                <w:sz w:val="24"/>
                <w:szCs w:val="24"/>
                <w:lang w:val="en-US"/>
              </w:rPr>
              <w:t>AUC</w:t>
            </w:r>
            <w:r>
              <w:rPr>
                <w:rFonts w:ascii="Times New Roman" w:hAnsi="Times New Roman" w:cs="Times New Roman"/>
                <w:sz w:val="24"/>
                <w:szCs w:val="24"/>
                <w:vertAlign w:val="subscript"/>
                <w:lang w:val="en-US"/>
              </w:rPr>
              <w:t>∞</w:t>
            </w:r>
            <w:r>
              <w:rPr>
                <w:rFonts w:ascii="Times New Roman" w:hAnsi="Times New Roman" w:cs="Times New Roman"/>
                <w:sz w:val="24"/>
                <w:szCs w:val="24"/>
                <w:lang w:val="en-US"/>
              </w:rPr>
              <w:t xml:space="preserve"> (ng*h/mL)</w:t>
            </w:r>
          </w:p>
        </w:tc>
        <w:tc>
          <w:tcPr>
            <w:tcW w:w="1592" w:type="dxa"/>
            <w:tcBorders>
              <w:top w:val="nil"/>
              <w:bottom w:val="nil"/>
            </w:tcBorders>
          </w:tcPr>
          <w:p w14:paraId="5D46D90A" w14:textId="77777777" w:rsidR="009E574D" w:rsidRPr="005462C5" w:rsidRDefault="009E574D" w:rsidP="00AC3CDF">
            <w:pPr>
              <w:tabs>
                <w:tab w:val="decimal" w:pos="316"/>
              </w:tabs>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2993</w:t>
            </w:r>
            <w:r w:rsidRPr="009D68F4">
              <w:rPr>
                <w:rFonts w:ascii="Times New Roman" w:hAnsi="Times New Roman" w:cs="Times New Roman"/>
                <w:sz w:val="24"/>
                <w:szCs w:val="24"/>
                <w:lang w:val="en-US"/>
              </w:rPr>
              <w:t xml:space="preserve"> (2405)</w:t>
            </w:r>
          </w:p>
        </w:tc>
        <w:tc>
          <w:tcPr>
            <w:tcW w:w="2842" w:type="dxa"/>
            <w:tcBorders>
              <w:top w:val="nil"/>
              <w:bottom w:val="nil"/>
            </w:tcBorders>
          </w:tcPr>
          <w:p w14:paraId="02013F8F" w14:textId="77777777" w:rsidR="009E574D" w:rsidRPr="005462C5" w:rsidRDefault="009E574D" w:rsidP="00AC3CDF">
            <w:pPr>
              <w:tabs>
                <w:tab w:val="decimal" w:pos="316"/>
              </w:tabs>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2480 (80.4)</w:t>
            </w:r>
          </w:p>
        </w:tc>
        <w:tc>
          <w:tcPr>
            <w:tcW w:w="2252" w:type="dxa"/>
            <w:tcBorders>
              <w:top w:val="nil"/>
              <w:bottom w:val="nil"/>
            </w:tcBorders>
          </w:tcPr>
          <w:p w14:paraId="04F00C26" w14:textId="77777777" w:rsidR="009E574D" w:rsidRPr="005462C5" w:rsidRDefault="009E574D" w:rsidP="00AC3CDF">
            <w:pPr>
              <w:tabs>
                <w:tab w:val="decimal" w:pos="316"/>
              </w:tabs>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2220 (958–12944) </w:t>
            </w:r>
          </w:p>
        </w:tc>
      </w:tr>
      <w:tr w:rsidR="009E574D" w:rsidRPr="005462C5" w14:paraId="78AD4F65" w14:textId="77777777" w:rsidTr="00AC3CDF">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124" w:type="dxa"/>
            <w:tcBorders>
              <w:top w:val="nil"/>
              <w:bottom w:val="single" w:sz="4" w:space="0" w:color="auto"/>
            </w:tcBorders>
          </w:tcPr>
          <w:p w14:paraId="36343130" w14:textId="77777777" w:rsidR="009E574D" w:rsidRPr="00EA6C93" w:rsidRDefault="009E574D" w:rsidP="00AC3CDF">
            <w:pPr>
              <w:snapToGrid w:val="0"/>
              <w:spacing w:line="276" w:lineRule="auto"/>
              <w:rPr>
                <w:rFonts w:ascii="Times New Roman" w:hAnsi="Times New Roman" w:cs="Times New Roman"/>
                <w:b w:val="0"/>
                <w:sz w:val="24"/>
                <w:szCs w:val="24"/>
                <w:vertAlign w:val="subscript"/>
                <w:lang w:val="en-US"/>
              </w:rPr>
            </w:pPr>
            <w:r>
              <w:rPr>
                <w:rFonts w:ascii="Times New Roman" w:hAnsi="Times New Roman" w:cs="Times New Roman"/>
                <w:sz w:val="24"/>
                <w:szCs w:val="24"/>
                <w:lang w:val="en-US"/>
              </w:rPr>
              <w:t>T</w:t>
            </w:r>
            <w:r>
              <w:rPr>
                <w:rFonts w:ascii="Times New Roman" w:hAnsi="Times New Roman" w:cs="Times New Roman"/>
                <w:sz w:val="24"/>
                <w:szCs w:val="24"/>
                <w:vertAlign w:val="subscript"/>
                <w:lang w:val="en-US"/>
              </w:rPr>
              <w:t>1/2</w:t>
            </w:r>
          </w:p>
        </w:tc>
        <w:tc>
          <w:tcPr>
            <w:tcW w:w="1592" w:type="dxa"/>
            <w:tcBorders>
              <w:top w:val="nil"/>
              <w:bottom w:val="single" w:sz="4" w:space="0" w:color="auto"/>
            </w:tcBorders>
          </w:tcPr>
          <w:p w14:paraId="0B4FDAEE" w14:textId="77777777" w:rsidR="009E574D" w:rsidRPr="005462C5" w:rsidRDefault="009E574D" w:rsidP="00AC3CDF">
            <w:pPr>
              <w:tabs>
                <w:tab w:val="decimal" w:pos="316"/>
              </w:tabs>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A6C93">
              <w:rPr>
                <w:rFonts w:ascii="Times New Roman" w:hAnsi="Times New Roman" w:cs="Times New Roman"/>
                <w:sz w:val="24"/>
                <w:szCs w:val="24"/>
                <w:lang w:val="en-US"/>
              </w:rPr>
              <w:t>9.48 (2.85)</w:t>
            </w:r>
          </w:p>
        </w:tc>
        <w:tc>
          <w:tcPr>
            <w:tcW w:w="2842" w:type="dxa"/>
            <w:tcBorders>
              <w:top w:val="nil"/>
              <w:bottom w:val="single" w:sz="4" w:space="0" w:color="auto"/>
            </w:tcBorders>
          </w:tcPr>
          <w:p w14:paraId="118E9CE7" w14:textId="77777777" w:rsidR="009E574D" w:rsidRPr="005462C5" w:rsidRDefault="009E574D" w:rsidP="00AC3CDF">
            <w:pPr>
              <w:tabs>
                <w:tab w:val="decimal" w:pos="316"/>
              </w:tabs>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9.06 (30.1)</w:t>
            </w:r>
          </w:p>
        </w:tc>
        <w:tc>
          <w:tcPr>
            <w:tcW w:w="2252" w:type="dxa"/>
            <w:tcBorders>
              <w:top w:val="nil"/>
              <w:bottom w:val="single" w:sz="4" w:space="0" w:color="auto"/>
            </w:tcBorders>
          </w:tcPr>
          <w:p w14:paraId="2726057D" w14:textId="77777777" w:rsidR="009E574D" w:rsidRPr="005462C5" w:rsidRDefault="009E574D" w:rsidP="00AC3CDF">
            <w:pPr>
              <w:tabs>
                <w:tab w:val="decimal" w:pos="316"/>
              </w:tabs>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9.07 (4.48–16.87)</w:t>
            </w:r>
          </w:p>
        </w:tc>
      </w:tr>
    </w:tbl>
    <w:p w14:paraId="25458837" w14:textId="2BCBBE5E" w:rsidR="009E574D" w:rsidRDefault="009E574D">
      <w:pPr>
        <w:rPr>
          <w:rFonts w:ascii="Times New Roman" w:hAnsi="Times New Roman" w:cs="Times New Roman"/>
          <w:sz w:val="24"/>
          <w:szCs w:val="24"/>
          <w:lang w:val="en-US"/>
        </w:rPr>
      </w:pPr>
      <w:r w:rsidRPr="008435AB">
        <w:rPr>
          <w:rFonts w:ascii="Times New Roman" w:hAnsi="Times New Roman" w:cs="Times New Roman"/>
          <w:sz w:val="24"/>
          <w:szCs w:val="24"/>
          <w:lang w:val="en-US"/>
        </w:rPr>
        <w:t>AUC</w:t>
      </w:r>
      <w:r w:rsidRPr="00842D3C">
        <w:rPr>
          <w:rFonts w:ascii="Times New Roman" w:hAnsi="Times New Roman" w:cs="Times New Roman"/>
          <w:sz w:val="24"/>
          <w:szCs w:val="24"/>
          <w:vertAlign w:val="subscript"/>
          <w:lang w:val="en-US"/>
        </w:rPr>
        <w:t>∞</w:t>
      </w:r>
      <w:r>
        <w:rPr>
          <w:rFonts w:ascii="Times New Roman" w:hAnsi="Times New Roman" w:cs="Times New Roman"/>
          <w:sz w:val="24"/>
          <w:szCs w:val="24"/>
          <w:lang w:val="en-US"/>
        </w:rPr>
        <w:t>,</w:t>
      </w:r>
      <w:r w:rsidRPr="008435AB">
        <w:t xml:space="preserve"> </w:t>
      </w:r>
      <w:r w:rsidRPr="008435AB">
        <w:rPr>
          <w:rFonts w:ascii="Times New Roman" w:hAnsi="Times New Roman" w:cs="Times New Roman"/>
          <w:sz w:val="24"/>
          <w:szCs w:val="24"/>
          <w:lang w:val="en-US"/>
        </w:rPr>
        <w:t>area under the plasma concentration</w:t>
      </w:r>
      <w:r>
        <w:rPr>
          <w:rFonts w:ascii="Times New Roman" w:hAnsi="Times New Roman" w:cs="Times New Roman"/>
          <w:sz w:val="24"/>
          <w:szCs w:val="24"/>
          <w:lang w:val="en-US"/>
        </w:rPr>
        <w:t>–</w:t>
      </w:r>
      <w:r w:rsidRPr="008435AB">
        <w:rPr>
          <w:rFonts w:ascii="Times New Roman" w:hAnsi="Times New Roman" w:cs="Times New Roman"/>
          <w:sz w:val="24"/>
          <w:szCs w:val="24"/>
          <w:lang w:val="en-US"/>
        </w:rPr>
        <w:t>time curve from zero to infinity</w:t>
      </w:r>
      <w:r>
        <w:rPr>
          <w:rFonts w:ascii="Times New Roman" w:hAnsi="Times New Roman" w:cs="Times New Roman"/>
          <w:sz w:val="24"/>
          <w:szCs w:val="24"/>
          <w:lang w:val="en-US"/>
        </w:rPr>
        <w:t>;</w:t>
      </w:r>
      <w:r w:rsidRPr="00842D3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CL, apparent clearance; </w:t>
      </w:r>
      <w:proofErr w:type="spellStart"/>
      <w:r>
        <w:rPr>
          <w:rFonts w:ascii="Times New Roman" w:hAnsi="Times New Roman" w:cs="Times New Roman"/>
          <w:sz w:val="24"/>
          <w:szCs w:val="24"/>
          <w:lang w:val="en-US"/>
        </w:rPr>
        <w:t>C</w:t>
      </w:r>
      <w:r>
        <w:rPr>
          <w:rFonts w:ascii="Times New Roman" w:hAnsi="Times New Roman" w:cs="Times New Roman"/>
          <w:sz w:val="24"/>
          <w:szCs w:val="24"/>
          <w:vertAlign w:val="subscript"/>
          <w:lang w:val="en-US"/>
        </w:rPr>
        <w:t>max</w:t>
      </w:r>
      <w:proofErr w:type="spellEnd"/>
      <w:r>
        <w:rPr>
          <w:rFonts w:ascii="Times New Roman" w:hAnsi="Times New Roman" w:cs="Times New Roman"/>
          <w:sz w:val="24"/>
          <w:szCs w:val="24"/>
          <w:lang w:val="en-US"/>
        </w:rPr>
        <w:t xml:space="preserve">, </w:t>
      </w:r>
      <w:r w:rsidRPr="008435AB">
        <w:rPr>
          <w:rFonts w:ascii="Times New Roman" w:hAnsi="Times New Roman" w:cs="Times New Roman"/>
          <w:sz w:val="24"/>
          <w:szCs w:val="24"/>
          <w:lang w:val="en-US"/>
        </w:rPr>
        <w:t>single-dose maximum (peak) concentration</w:t>
      </w:r>
      <w:r>
        <w:rPr>
          <w:rFonts w:ascii="Times New Roman" w:hAnsi="Times New Roman" w:cs="Times New Roman"/>
          <w:sz w:val="24"/>
          <w:szCs w:val="24"/>
          <w:lang w:val="en-US"/>
        </w:rPr>
        <w:t>; PK, pharmacokinetic; t</w:t>
      </w:r>
      <w:r>
        <w:rPr>
          <w:rFonts w:ascii="Times New Roman" w:hAnsi="Times New Roman" w:cs="Times New Roman"/>
          <w:sz w:val="24"/>
          <w:szCs w:val="24"/>
          <w:vertAlign w:val="subscript"/>
          <w:lang w:val="en-US"/>
        </w:rPr>
        <w:t>1/2</w:t>
      </w:r>
      <w:r>
        <w:rPr>
          <w:rFonts w:ascii="Times New Roman" w:hAnsi="Times New Roman" w:cs="Times New Roman"/>
          <w:sz w:val="24"/>
          <w:szCs w:val="24"/>
          <w:lang w:val="en-US"/>
        </w:rPr>
        <w:t xml:space="preserve">, </w:t>
      </w:r>
      <w:r w:rsidRPr="00842D3C">
        <w:rPr>
          <w:rFonts w:ascii="Times New Roman" w:hAnsi="Times New Roman" w:cs="Times New Roman"/>
          <w:sz w:val="24"/>
          <w:szCs w:val="24"/>
          <w:lang w:val="en-US"/>
        </w:rPr>
        <w:t>terminal disposition half-life</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T</w:t>
      </w:r>
      <w:r>
        <w:rPr>
          <w:rFonts w:ascii="Times New Roman" w:hAnsi="Times New Roman" w:cs="Times New Roman"/>
          <w:sz w:val="24"/>
          <w:szCs w:val="24"/>
          <w:vertAlign w:val="subscript"/>
          <w:lang w:val="en-US"/>
        </w:rPr>
        <w:t>max</w:t>
      </w:r>
      <w:proofErr w:type="spellEnd"/>
      <w:r>
        <w:rPr>
          <w:rFonts w:ascii="Times New Roman" w:hAnsi="Times New Roman" w:cs="Times New Roman"/>
          <w:sz w:val="24"/>
          <w:szCs w:val="24"/>
          <w:lang w:val="en-US"/>
        </w:rPr>
        <w:t xml:space="preserve"> single-dose time to</w:t>
      </w:r>
      <w:r w:rsidRPr="00842D3C">
        <w:rPr>
          <w:rFonts w:ascii="Times New Roman" w:hAnsi="Times New Roman" w:cs="Times New Roman"/>
          <w:sz w:val="24"/>
          <w:szCs w:val="24"/>
          <w:lang w:val="en-US"/>
        </w:rPr>
        <w:t xml:space="preserve"> maximum (peak) concentration</w:t>
      </w:r>
      <w:r>
        <w:rPr>
          <w:rFonts w:ascii="Times New Roman" w:hAnsi="Times New Roman" w:cs="Times New Roman"/>
          <w:sz w:val="24"/>
          <w:szCs w:val="24"/>
          <w:lang w:val="en-US"/>
        </w:rPr>
        <w:t>.</w:t>
      </w:r>
      <w:r>
        <w:rPr>
          <w:rFonts w:ascii="Times New Roman" w:hAnsi="Times New Roman" w:cs="Times New Roman"/>
          <w:sz w:val="24"/>
          <w:szCs w:val="24"/>
          <w:lang w:val="en-US"/>
        </w:rPr>
        <w:br w:type="page"/>
      </w:r>
    </w:p>
    <w:p w14:paraId="1F387FAC" w14:textId="7C047CAC" w:rsidR="008420F0" w:rsidRPr="005462C5" w:rsidRDefault="008420F0" w:rsidP="008420F0">
      <w:pPr>
        <w:snapToGrid w:val="0"/>
        <w:spacing w:after="0" w:line="360" w:lineRule="auto"/>
        <w:rPr>
          <w:rFonts w:ascii="Times New Roman" w:hAnsi="Times New Roman" w:cs="Times New Roman"/>
          <w:sz w:val="24"/>
          <w:szCs w:val="24"/>
          <w:lang w:val="en-US"/>
        </w:rPr>
      </w:pPr>
      <w:r>
        <w:rPr>
          <w:rFonts w:ascii="Times New Roman" w:hAnsi="Times New Roman" w:cs="Times New Roman"/>
          <w:b/>
          <w:sz w:val="24"/>
          <w:szCs w:val="24"/>
          <w:lang w:val="en-US"/>
        </w:rPr>
        <w:lastRenderedPageBreak/>
        <w:t xml:space="preserve">Supplementary </w:t>
      </w:r>
      <w:r w:rsidRPr="005462C5">
        <w:rPr>
          <w:rFonts w:ascii="Times New Roman" w:hAnsi="Times New Roman" w:cs="Times New Roman"/>
          <w:b/>
          <w:sz w:val="24"/>
          <w:szCs w:val="24"/>
          <w:lang w:val="en-US"/>
        </w:rPr>
        <w:t xml:space="preserve">Table </w:t>
      </w:r>
      <w:r w:rsidR="009E574D">
        <w:rPr>
          <w:rFonts w:ascii="Times New Roman" w:hAnsi="Times New Roman" w:cs="Times New Roman"/>
          <w:b/>
          <w:sz w:val="24"/>
          <w:szCs w:val="24"/>
          <w:lang w:val="en-US"/>
        </w:rPr>
        <w:t>S3</w:t>
      </w:r>
      <w:r w:rsidRPr="005462C5">
        <w:rPr>
          <w:rFonts w:ascii="Times New Roman" w:hAnsi="Times New Roman" w:cs="Times New Roman"/>
          <w:sz w:val="24"/>
          <w:szCs w:val="24"/>
          <w:lang w:val="en-US"/>
        </w:rPr>
        <w:t>. Most Common Any-Grade and Grade ≥3 Adverse Events Occurring in ≥10% of Patients</w:t>
      </w:r>
    </w:p>
    <w:tbl>
      <w:tblPr>
        <w:tblStyle w:val="PlainTable2"/>
        <w:tblW w:w="9445" w:type="dxa"/>
        <w:tblBorders>
          <w:top w:val="single" w:sz="4" w:space="0" w:color="auto"/>
          <w:bottom w:val="single" w:sz="4" w:space="0" w:color="auto"/>
          <w:insideH w:val="single" w:sz="4" w:space="0" w:color="7F7F7F" w:themeColor="text1" w:themeTint="80"/>
        </w:tblBorders>
        <w:tblLook w:val="04A0" w:firstRow="1" w:lastRow="0" w:firstColumn="1" w:lastColumn="0" w:noHBand="0" w:noVBand="1"/>
      </w:tblPr>
      <w:tblGrid>
        <w:gridCol w:w="3199"/>
        <w:gridCol w:w="3186"/>
        <w:gridCol w:w="3060"/>
      </w:tblGrid>
      <w:tr w:rsidR="008420F0" w:rsidRPr="005462C5" w14:paraId="7C445E99" w14:textId="77777777" w:rsidTr="00B518E6">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199" w:type="dxa"/>
            <w:tcBorders>
              <w:top w:val="single" w:sz="4" w:space="0" w:color="auto"/>
              <w:bottom w:val="nil"/>
            </w:tcBorders>
            <w:vAlign w:val="bottom"/>
          </w:tcPr>
          <w:p w14:paraId="5586BED4" w14:textId="77777777" w:rsidR="008420F0" w:rsidRPr="005462C5" w:rsidRDefault="008420F0" w:rsidP="00B518E6">
            <w:pPr>
              <w:snapToGrid w:val="0"/>
              <w:spacing w:line="276" w:lineRule="auto"/>
              <w:rPr>
                <w:rFonts w:ascii="Times New Roman" w:hAnsi="Times New Roman" w:cs="Times New Roman"/>
                <w:b w:val="0"/>
                <w:sz w:val="24"/>
                <w:szCs w:val="24"/>
                <w:lang w:val="en-US"/>
              </w:rPr>
            </w:pPr>
          </w:p>
        </w:tc>
        <w:tc>
          <w:tcPr>
            <w:tcW w:w="6246" w:type="dxa"/>
            <w:gridSpan w:val="2"/>
            <w:tcBorders>
              <w:top w:val="single" w:sz="4" w:space="0" w:color="auto"/>
              <w:bottom w:val="single" w:sz="4" w:space="0" w:color="auto"/>
            </w:tcBorders>
            <w:vAlign w:val="center"/>
          </w:tcPr>
          <w:p w14:paraId="2D53A096" w14:textId="77777777" w:rsidR="008420F0" w:rsidRPr="005462C5" w:rsidRDefault="008420F0" w:rsidP="00B518E6">
            <w:pPr>
              <w:snapToGrid w:val="0"/>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lang w:val="en-US"/>
              </w:rPr>
            </w:pPr>
            <w:r w:rsidRPr="005462C5">
              <w:rPr>
                <w:rFonts w:ascii="Times New Roman" w:hAnsi="Times New Roman" w:cs="Times New Roman"/>
                <w:sz w:val="24"/>
                <w:szCs w:val="24"/>
                <w:lang w:val="en-US"/>
              </w:rPr>
              <w:t>Total N = 44</w:t>
            </w:r>
          </w:p>
        </w:tc>
      </w:tr>
      <w:tr w:rsidR="008420F0" w:rsidRPr="005462C5" w14:paraId="49F1823C" w14:textId="77777777" w:rsidTr="00B518E6">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3199" w:type="dxa"/>
            <w:tcBorders>
              <w:top w:val="nil"/>
              <w:bottom w:val="single" w:sz="4" w:space="0" w:color="auto"/>
            </w:tcBorders>
          </w:tcPr>
          <w:p w14:paraId="65EE180E" w14:textId="77777777" w:rsidR="008420F0" w:rsidRPr="005462C5" w:rsidRDefault="008420F0" w:rsidP="00B518E6">
            <w:pPr>
              <w:snapToGrid w:val="0"/>
              <w:spacing w:line="276" w:lineRule="auto"/>
              <w:rPr>
                <w:rFonts w:ascii="Times New Roman" w:hAnsi="Times New Roman" w:cs="Times New Roman"/>
                <w:b w:val="0"/>
                <w:sz w:val="24"/>
                <w:szCs w:val="24"/>
                <w:lang w:val="en-US"/>
              </w:rPr>
            </w:pPr>
            <w:proofErr w:type="gramStart"/>
            <w:r w:rsidRPr="005462C5">
              <w:rPr>
                <w:rFonts w:ascii="Times New Roman" w:hAnsi="Times New Roman" w:cs="Times New Roman"/>
                <w:sz w:val="24"/>
                <w:szCs w:val="24"/>
                <w:lang w:val="en-US"/>
              </w:rPr>
              <w:t>n</w:t>
            </w:r>
            <w:proofErr w:type="gramEnd"/>
            <w:r w:rsidRPr="005462C5">
              <w:rPr>
                <w:rFonts w:ascii="Times New Roman" w:hAnsi="Times New Roman" w:cs="Times New Roman"/>
                <w:sz w:val="24"/>
                <w:szCs w:val="24"/>
                <w:lang w:val="en-US"/>
              </w:rPr>
              <w:t xml:space="preserve"> (%)</w:t>
            </w:r>
          </w:p>
        </w:tc>
        <w:tc>
          <w:tcPr>
            <w:tcW w:w="3186" w:type="dxa"/>
            <w:tcBorders>
              <w:top w:val="single" w:sz="4" w:space="0" w:color="auto"/>
              <w:bottom w:val="single" w:sz="4" w:space="0" w:color="auto"/>
            </w:tcBorders>
            <w:vAlign w:val="center"/>
          </w:tcPr>
          <w:p w14:paraId="7A1DB051" w14:textId="77777777" w:rsidR="008420F0" w:rsidRPr="005462C5" w:rsidRDefault="008420F0" w:rsidP="00B518E6">
            <w:pPr>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Any grade</w:t>
            </w:r>
          </w:p>
        </w:tc>
        <w:tc>
          <w:tcPr>
            <w:tcW w:w="3060" w:type="dxa"/>
            <w:tcBorders>
              <w:top w:val="single" w:sz="4" w:space="0" w:color="auto"/>
              <w:bottom w:val="single" w:sz="4" w:space="0" w:color="auto"/>
            </w:tcBorders>
            <w:vAlign w:val="center"/>
          </w:tcPr>
          <w:p w14:paraId="60020E75" w14:textId="77777777" w:rsidR="008420F0" w:rsidRPr="005462C5" w:rsidRDefault="008420F0" w:rsidP="00B518E6">
            <w:pPr>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Grade ≥3</w:t>
            </w:r>
          </w:p>
        </w:tc>
      </w:tr>
      <w:tr w:rsidR="008420F0" w:rsidRPr="005462C5" w14:paraId="07D20341" w14:textId="77777777" w:rsidTr="00B518E6">
        <w:trPr>
          <w:trHeight w:val="386"/>
        </w:trPr>
        <w:tc>
          <w:tcPr>
            <w:cnfStyle w:val="001000000000" w:firstRow="0" w:lastRow="0" w:firstColumn="1" w:lastColumn="0" w:oddVBand="0" w:evenVBand="0" w:oddHBand="0" w:evenHBand="0" w:firstRowFirstColumn="0" w:firstRowLastColumn="0" w:lastRowFirstColumn="0" w:lastRowLastColumn="0"/>
            <w:tcW w:w="3199" w:type="dxa"/>
            <w:tcBorders>
              <w:top w:val="single" w:sz="4" w:space="0" w:color="auto"/>
              <w:bottom w:val="nil"/>
            </w:tcBorders>
          </w:tcPr>
          <w:p w14:paraId="511E0892" w14:textId="77777777" w:rsidR="008420F0" w:rsidRPr="005462C5" w:rsidRDefault="008420F0" w:rsidP="00B518E6">
            <w:pPr>
              <w:snapToGrid w:val="0"/>
              <w:spacing w:line="276" w:lineRule="auto"/>
              <w:rPr>
                <w:rFonts w:ascii="Times New Roman" w:hAnsi="Times New Roman" w:cs="Times New Roman"/>
                <w:b w:val="0"/>
                <w:sz w:val="24"/>
                <w:szCs w:val="24"/>
                <w:lang w:val="en-US"/>
              </w:rPr>
            </w:pPr>
            <w:r w:rsidRPr="005462C5">
              <w:rPr>
                <w:rFonts w:ascii="Times New Roman" w:hAnsi="Times New Roman" w:cs="Times New Roman"/>
                <w:sz w:val="24"/>
                <w:szCs w:val="24"/>
                <w:lang w:val="en-US"/>
              </w:rPr>
              <w:t>Nausea</w:t>
            </w:r>
          </w:p>
        </w:tc>
        <w:tc>
          <w:tcPr>
            <w:tcW w:w="3186" w:type="dxa"/>
            <w:tcBorders>
              <w:top w:val="single" w:sz="4" w:space="0" w:color="auto"/>
              <w:bottom w:val="nil"/>
            </w:tcBorders>
          </w:tcPr>
          <w:p w14:paraId="083B9B8A" w14:textId="77777777" w:rsidR="008420F0" w:rsidRPr="005462C5" w:rsidRDefault="008420F0" w:rsidP="00B518E6">
            <w:pPr>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35 (80)</w:t>
            </w:r>
          </w:p>
        </w:tc>
        <w:tc>
          <w:tcPr>
            <w:tcW w:w="3060" w:type="dxa"/>
            <w:tcBorders>
              <w:top w:val="single" w:sz="4" w:space="0" w:color="auto"/>
              <w:bottom w:val="nil"/>
            </w:tcBorders>
          </w:tcPr>
          <w:p w14:paraId="71CAB015" w14:textId="77777777" w:rsidR="008420F0" w:rsidRPr="005462C5" w:rsidRDefault="008420F0" w:rsidP="00B518E6">
            <w:pPr>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1 (2)</w:t>
            </w:r>
          </w:p>
        </w:tc>
      </w:tr>
      <w:tr w:rsidR="008420F0" w:rsidRPr="005462C5" w14:paraId="3E3C8149" w14:textId="77777777" w:rsidTr="00B518E6">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3199" w:type="dxa"/>
            <w:tcBorders>
              <w:top w:val="nil"/>
              <w:bottom w:val="nil"/>
            </w:tcBorders>
          </w:tcPr>
          <w:p w14:paraId="1ED37E33" w14:textId="77777777" w:rsidR="008420F0" w:rsidRPr="005462C5" w:rsidRDefault="008420F0" w:rsidP="00B518E6">
            <w:pPr>
              <w:snapToGrid w:val="0"/>
              <w:spacing w:line="276" w:lineRule="auto"/>
              <w:rPr>
                <w:rFonts w:ascii="Times New Roman" w:hAnsi="Times New Roman" w:cs="Times New Roman"/>
                <w:b w:val="0"/>
                <w:sz w:val="24"/>
                <w:szCs w:val="24"/>
                <w:lang w:val="en-US"/>
              </w:rPr>
            </w:pPr>
            <w:r w:rsidRPr="005462C5">
              <w:rPr>
                <w:rFonts w:ascii="Times New Roman" w:hAnsi="Times New Roman" w:cs="Times New Roman"/>
                <w:sz w:val="24"/>
                <w:szCs w:val="24"/>
                <w:lang w:val="en-US"/>
              </w:rPr>
              <w:t>Fatigue</w:t>
            </w:r>
          </w:p>
        </w:tc>
        <w:tc>
          <w:tcPr>
            <w:tcW w:w="3186" w:type="dxa"/>
            <w:tcBorders>
              <w:top w:val="nil"/>
              <w:bottom w:val="nil"/>
            </w:tcBorders>
          </w:tcPr>
          <w:p w14:paraId="329D3D19" w14:textId="77777777" w:rsidR="008420F0" w:rsidRPr="005462C5" w:rsidRDefault="008420F0" w:rsidP="00B518E6">
            <w:pPr>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27 (61)</w:t>
            </w:r>
          </w:p>
        </w:tc>
        <w:tc>
          <w:tcPr>
            <w:tcW w:w="3060" w:type="dxa"/>
            <w:tcBorders>
              <w:top w:val="nil"/>
              <w:bottom w:val="nil"/>
            </w:tcBorders>
          </w:tcPr>
          <w:p w14:paraId="553DC85D" w14:textId="77777777" w:rsidR="008420F0" w:rsidRPr="005462C5" w:rsidRDefault="008420F0" w:rsidP="00B518E6">
            <w:pPr>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7 (16)</w:t>
            </w:r>
          </w:p>
        </w:tc>
      </w:tr>
      <w:tr w:rsidR="008420F0" w:rsidRPr="005462C5" w14:paraId="2EB44672" w14:textId="77777777" w:rsidTr="00B518E6">
        <w:trPr>
          <w:trHeight w:val="350"/>
        </w:trPr>
        <w:tc>
          <w:tcPr>
            <w:cnfStyle w:val="001000000000" w:firstRow="0" w:lastRow="0" w:firstColumn="1" w:lastColumn="0" w:oddVBand="0" w:evenVBand="0" w:oddHBand="0" w:evenHBand="0" w:firstRowFirstColumn="0" w:firstRowLastColumn="0" w:lastRowFirstColumn="0" w:lastRowLastColumn="0"/>
            <w:tcW w:w="3199" w:type="dxa"/>
            <w:tcBorders>
              <w:top w:val="nil"/>
              <w:bottom w:val="nil"/>
            </w:tcBorders>
          </w:tcPr>
          <w:p w14:paraId="32389DC5" w14:textId="77777777" w:rsidR="008420F0" w:rsidRPr="005462C5" w:rsidRDefault="008420F0" w:rsidP="00B518E6">
            <w:pPr>
              <w:snapToGrid w:val="0"/>
              <w:spacing w:line="276" w:lineRule="auto"/>
              <w:rPr>
                <w:rFonts w:ascii="Times New Roman" w:hAnsi="Times New Roman" w:cs="Times New Roman"/>
                <w:b w:val="0"/>
                <w:sz w:val="24"/>
                <w:szCs w:val="24"/>
                <w:lang w:val="en-US"/>
              </w:rPr>
            </w:pPr>
            <w:r w:rsidRPr="005462C5">
              <w:rPr>
                <w:rFonts w:ascii="Times New Roman" w:hAnsi="Times New Roman" w:cs="Times New Roman"/>
                <w:sz w:val="24"/>
                <w:szCs w:val="24"/>
                <w:lang w:val="en-US"/>
              </w:rPr>
              <w:t>Vomiting</w:t>
            </w:r>
          </w:p>
        </w:tc>
        <w:tc>
          <w:tcPr>
            <w:tcW w:w="3186" w:type="dxa"/>
            <w:tcBorders>
              <w:top w:val="nil"/>
              <w:bottom w:val="nil"/>
            </w:tcBorders>
          </w:tcPr>
          <w:p w14:paraId="410956A6" w14:textId="77777777" w:rsidR="008420F0" w:rsidRPr="005462C5" w:rsidRDefault="008420F0" w:rsidP="00B518E6">
            <w:pPr>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25 (57)</w:t>
            </w:r>
          </w:p>
        </w:tc>
        <w:tc>
          <w:tcPr>
            <w:tcW w:w="3060" w:type="dxa"/>
            <w:tcBorders>
              <w:top w:val="nil"/>
              <w:bottom w:val="nil"/>
            </w:tcBorders>
          </w:tcPr>
          <w:p w14:paraId="1E4DEE1B" w14:textId="77777777" w:rsidR="008420F0" w:rsidRPr="005462C5" w:rsidRDefault="008420F0" w:rsidP="00B518E6">
            <w:pPr>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1 (2)</w:t>
            </w:r>
          </w:p>
        </w:tc>
      </w:tr>
      <w:tr w:rsidR="008420F0" w:rsidRPr="005462C5" w14:paraId="5664D5CB" w14:textId="77777777" w:rsidTr="00B518E6">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3199" w:type="dxa"/>
            <w:tcBorders>
              <w:top w:val="nil"/>
              <w:bottom w:val="nil"/>
            </w:tcBorders>
          </w:tcPr>
          <w:p w14:paraId="54FF4593" w14:textId="77777777" w:rsidR="008420F0" w:rsidRPr="005462C5" w:rsidRDefault="008420F0" w:rsidP="00B518E6">
            <w:pPr>
              <w:snapToGrid w:val="0"/>
              <w:spacing w:line="276" w:lineRule="auto"/>
              <w:rPr>
                <w:rFonts w:ascii="Times New Roman" w:hAnsi="Times New Roman" w:cs="Times New Roman"/>
                <w:b w:val="0"/>
                <w:sz w:val="24"/>
                <w:szCs w:val="24"/>
                <w:lang w:val="en-US"/>
              </w:rPr>
            </w:pPr>
            <w:r w:rsidRPr="005462C5">
              <w:rPr>
                <w:rFonts w:ascii="Times New Roman" w:hAnsi="Times New Roman" w:cs="Times New Roman"/>
                <w:sz w:val="24"/>
                <w:szCs w:val="24"/>
                <w:lang w:val="en-US"/>
              </w:rPr>
              <w:t>Decreased appetite</w:t>
            </w:r>
          </w:p>
        </w:tc>
        <w:tc>
          <w:tcPr>
            <w:tcW w:w="3186" w:type="dxa"/>
            <w:tcBorders>
              <w:top w:val="nil"/>
              <w:bottom w:val="nil"/>
            </w:tcBorders>
          </w:tcPr>
          <w:p w14:paraId="601D0127" w14:textId="77777777" w:rsidR="008420F0" w:rsidRPr="005462C5" w:rsidRDefault="008420F0" w:rsidP="00B518E6">
            <w:pPr>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20 (45)</w:t>
            </w:r>
          </w:p>
        </w:tc>
        <w:tc>
          <w:tcPr>
            <w:tcW w:w="3060" w:type="dxa"/>
            <w:tcBorders>
              <w:top w:val="nil"/>
              <w:bottom w:val="nil"/>
            </w:tcBorders>
          </w:tcPr>
          <w:p w14:paraId="53C20C75" w14:textId="77777777" w:rsidR="008420F0" w:rsidRPr="005462C5" w:rsidRDefault="008420F0" w:rsidP="00B518E6">
            <w:pPr>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1 (2)</w:t>
            </w:r>
          </w:p>
        </w:tc>
      </w:tr>
      <w:tr w:rsidR="008420F0" w:rsidRPr="005462C5" w14:paraId="02D62EC8" w14:textId="77777777" w:rsidTr="00B518E6">
        <w:trPr>
          <w:trHeight w:val="350"/>
        </w:trPr>
        <w:tc>
          <w:tcPr>
            <w:cnfStyle w:val="001000000000" w:firstRow="0" w:lastRow="0" w:firstColumn="1" w:lastColumn="0" w:oddVBand="0" w:evenVBand="0" w:oddHBand="0" w:evenHBand="0" w:firstRowFirstColumn="0" w:firstRowLastColumn="0" w:lastRowFirstColumn="0" w:lastRowLastColumn="0"/>
            <w:tcW w:w="3199" w:type="dxa"/>
            <w:tcBorders>
              <w:top w:val="nil"/>
              <w:bottom w:val="nil"/>
            </w:tcBorders>
          </w:tcPr>
          <w:p w14:paraId="756ABF29" w14:textId="77777777" w:rsidR="008420F0" w:rsidRPr="005462C5" w:rsidRDefault="008420F0" w:rsidP="00B518E6">
            <w:pPr>
              <w:snapToGrid w:val="0"/>
              <w:spacing w:line="276" w:lineRule="auto"/>
              <w:rPr>
                <w:rFonts w:ascii="Times New Roman" w:hAnsi="Times New Roman" w:cs="Times New Roman"/>
                <w:b w:val="0"/>
                <w:sz w:val="24"/>
                <w:szCs w:val="24"/>
                <w:lang w:val="en-US"/>
              </w:rPr>
            </w:pPr>
            <w:r w:rsidRPr="005462C5">
              <w:rPr>
                <w:rFonts w:ascii="Times New Roman" w:hAnsi="Times New Roman" w:cs="Times New Roman"/>
                <w:sz w:val="24"/>
                <w:szCs w:val="24"/>
                <w:lang w:val="en-US"/>
              </w:rPr>
              <w:t>Diarrhea</w:t>
            </w:r>
          </w:p>
        </w:tc>
        <w:tc>
          <w:tcPr>
            <w:tcW w:w="3186" w:type="dxa"/>
            <w:tcBorders>
              <w:top w:val="nil"/>
              <w:bottom w:val="nil"/>
            </w:tcBorders>
          </w:tcPr>
          <w:p w14:paraId="1B346FBF" w14:textId="77777777" w:rsidR="008420F0" w:rsidRPr="005462C5" w:rsidRDefault="008420F0" w:rsidP="00B518E6">
            <w:pPr>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15 (34)</w:t>
            </w:r>
          </w:p>
        </w:tc>
        <w:tc>
          <w:tcPr>
            <w:tcW w:w="3060" w:type="dxa"/>
            <w:tcBorders>
              <w:top w:val="nil"/>
              <w:bottom w:val="nil"/>
            </w:tcBorders>
          </w:tcPr>
          <w:p w14:paraId="45AFC2EF" w14:textId="77777777" w:rsidR="008420F0" w:rsidRPr="005462C5" w:rsidRDefault="008420F0" w:rsidP="00B518E6">
            <w:pPr>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2 (5)</w:t>
            </w:r>
          </w:p>
        </w:tc>
      </w:tr>
      <w:tr w:rsidR="008420F0" w:rsidRPr="005462C5" w14:paraId="766F8E8A" w14:textId="77777777" w:rsidTr="00B518E6">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3199" w:type="dxa"/>
            <w:tcBorders>
              <w:top w:val="nil"/>
              <w:bottom w:val="nil"/>
            </w:tcBorders>
          </w:tcPr>
          <w:p w14:paraId="6DCD6DF8" w14:textId="77777777" w:rsidR="008420F0" w:rsidRPr="005462C5" w:rsidRDefault="008420F0" w:rsidP="00B518E6">
            <w:pPr>
              <w:snapToGrid w:val="0"/>
              <w:spacing w:line="276" w:lineRule="auto"/>
              <w:rPr>
                <w:rFonts w:ascii="Times New Roman" w:hAnsi="Times New Roman" w:cs="Times New Roman"/>
                <w:b w:val="0"/>
                <w:sz w:val="24"/>
                <w:szCs w:val="24"/>
                <w:lang w:val="en-US"/>
              </w:rPr>
            </w:pPr>
            <w:r w:rsidRPr="005462C5">
              <w:rPr>
                <w:rFonts w:ascii="Times New Roman" w:hAnsi="Times New Roman" w:cs="Times New Roman"/>
                <w:sz w:val="24"/>
                <w:szCs w:val="24"/>
                <w:lang w:val="en-US"/>
              </w:rPr>
              <w:t>Weight decreased</w:t>
            </w:r>
          </w:p>
        </w:tc>
        <w:tc>
          <w:tcPr>
            <w:tcW w:w="3186" w:type="dxa"/>
            <w:tcBorders>
              <w:top w:val="nil"/>
              <w:bottom w:val="nil"/>
            </w:tcBorders>
          </w:tcPr>
          <w:p w14:paraId="7D00AF97" w14:textId="77777777" w:rsidR="008420F0" w:rsidRPr="005462C5" w:rsidRDefault="008420F0" w:rsidP="00B518E6">
            <w:pPr>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14 (32)</w:t>
            </w:r>
          </w:p>
        </w:tc>
        <w:tc>
          <w:tcPr>
            <w:tcW w:w="3060" w:type="dxa"/>
            <w:tcBorders>
              <w:top w:val="nil"/>
              <w:bottom w:val="nil"/>
            </w:tcBorders>
          </w:tcPr>
          <w:p w14:paraId="1E5D2560" w14:textId="77777777" w:rsidR="008420F0" w:rsidRPr="005462C5" w:rsidRDefault="008420F0" w:rsidP="00B518E6">
            <w:pPr>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1 (2)</w:t>
            </w:r>
          </w:p>
        </w:tc>
      </w:tr>
      <w:tr w:rsidR="008420F0" w:rsidRPr="005462C5" w14:paraId="11F49C62" w14:textId="77777777" w:rsidTr="00B518E6">
        <w:trPr>
          <w:trHeight w:val="350"/>
        </w:trPr>
        <w:tc>
          <w:tcPr>
            <w:cnfStyle w:val="001000000000" w:firstRow="0" w:lastRow="0" w:firstColumn="1" w:lastColumn="0" w:oddVBand="0" w:evenVBand="0" w:oddHBand="0" w:evenHBand="0" w:firstRowFirstColumn="0" w:firstRowLastColumn="0" w:lastRowFirstColumn="0" w:lastRowLastColumn="0"/>
            <w:tcW w:w="3199" w:type="dxa"/>
            <w:tcBorders>
              <w:top w:val="nil"/>
              <w:bottom w:val="nil"/>
            </w:tcBorders>
          </w:tcPr>
          <w:p w14:paraId="30BC4CF4" w14:textId="77777777" w:rsidR="008420F0" w:rsidRPr="005462C5" w:rsidRDefault="008420F0" w:rsidP="00B518E6">
            <w:pPr>
              <w:snapToGrid w:val="0"/>
              <w:spacing w:line="276" w:lineRule="auto"/>
              <w:rPr>
                <w:rFonts w:ascii="Times New Roman" w:hAnsi="Times New Roman" w:cs="Times New Roman"/>
                <w:b w:val="0"/>
                <w:sz w:val="24"/>
                <w:szCs w:val="24"/>
                <w:lang w:val="en-US"/>
              </w:rPr>
            </w:pPr>
            <w:r w:rsidRPr="005462C5">
              <w:rPr>
                <w:rFonts w:ascii="Times New Roman" w:hAnsi="Times New Roman" w:cs="Times New Roman"/>
                <w:sz w:val="24"/>
                <w:szCs w:val="24"/>
                <w:lang w:val="en-US"/>
              </w:rPr>
              <w:t>Urinary tract infection</w:t>
            </w:r>
          </w:p>
        </w:tc>
        <w:tc>
          <w:tcPr>
            <w:tcW w:w="3186" w:type="dxa"/>
            <w:tcBorders>
              <w:top w:val="nil"/>
              <w:bottom w:val="nil"/>
            </w:tcBorders>
          </w:tcPr>
          <w:p w14:paraId="42E0FA31" w14:textId="77777777" w:rsidR="008420F0" w:rsidRPr="005462C5" w:rsidRDefault="008420F0" w:rsidP="00B518E6">
            <w:pPr>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12 (27)</w:t>
            </w:r>
          </w:p>
        </w:tc>
        <w:tc>
          <w:tcPr>
            <w:tcW w:w="3060" w:type="dxa"/>
            <w:tcBorders>
              <w:top w:val="nil"/>
              <w:bottom w:val="nil"/>
            </w:tcBorders>
          </w:tcPr>
          <w:p w14:paraId="4BEB0391" w14:textId="77777777" w:rsidR="008420F0" w:rsidRPr="005462C5" w:rsidRDefault="008420F0" w:rsidP="00B518E6">
            <w:pPr>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w:t>
            </w:r>
          </w:p>
        </w:tc>
      </w:tr>
      <w:tr w:rsidR="008420F0" w:rsidRPr="005462C5" w14:paraId="11AF60CD" w14:textId="77777777" w:rsidTr="00B518E6">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3199" w:type="dxa"/>
            <w:tcBorders>
              <w:top w:val="nil"/>
              <w:bottom w:val="nil"/>
            </w:tcBorders>
          </w:tcPr>
          <w:p w14:paraId="702012BF" w14:textId="77777777" w:rsidR="008420F0" w:rsidRPr="005462C5" w:rsidRDefault="008420F0" w:rsidP="00B518E6">
            <w:pPr>
              <w:snapToGrid w:val="0"/>
              <w:spacing w:line="276" w:lineRule="auto"/>
              <w:rPr>
                <w:rFonts w:ascii="Times New Roman" w:hAnsi="Times New Roman" w:cs="Times New Roman"/>
                <w:b w:val="0"/>
                <w:sz w:val="24"/>
                <w:szCs w:val="24"/>
                <w:lang w:val="en-US"/>
              </w:rPr>
            </w:pPr>
            <w:r w:rsidRPr="005462C5">
              <w:rPr>
                <w:rFonts w:ascii="Times New Roman" w:hAnsi="Times New Roman" w:cs="Times New Roman"/>
                <w:sz w:val="24"/>
                <w:szCs w:val="24"/>
                <w:lang w:val="en-US"/>
              </w:rPr>
              <w:t>Stomatitis</w:t>
            </w:r>
          </w:p>
        </w:tc>
        <w:tc>
          <w:tcPr>
            <w:tcW w:w="3186" w:type="dxa"/>
            <w:tcBorders>
              <w:top w:val="nil"/>
              <w:bottom w:val="nil"/>
            </w:tcBorders>
          </w:tcPr>
          <w:p w14:paraId="197C1D9A" w14:textId="77777777" w:rsidR="008420F0" w:rsidRPr="005462C5" w:rsidRDefault="008420F0" w:rsidP="00B518E6">
            <w:pPr>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10 (23)</w:t>
            </w:r>
          </w:p>
        </w:tc>
        <w:tc>
          <w:tcPr>
            <w:tcW w:w="3060" w:type="dxa"/>
            <w:tcBorders>
              <w:top w:val="nil"/>
              <w:bottom w:val="nil"/>
            </w:tcBorders>
          </w:tcPr>
          <w:p w14:paraId="49886C4B" w14:textId="77777777" w:rsidR="008420F0" w:rsidRPr="005462C5" w:rsidRDefault="008420F0" w:rsidP="00B518E6">
            <w:pPr>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2 (5)</w:t>
            </w:r>
          </w:p>
        </w:tc>
      </w:tr>
      <w:tr w:rsidR="008420F0" w:rsidRPr="005462C5" w14:paraId="559EF22F" w14:textId="77777777" w:rsidTr="00B518E6">
        <w:trPr>
          <w:trHeight w:val="350"/>
        </w:trPr>
        <w:tc>
          <w:tcPr>
            <w:cnfStyle w:val="001000000000" w:firstRow="0" w:lastRow="0" w:firstColumn="1" w:lastColumn="0" w:oddVBand="0" w:evenVBand="0" w:oddHBand="0" w:evenHBand="0" w:firstRowFirstColumn="0" w:firstRowLastColumn="0" w:lastRowFirstColumn="0" w:lastRowLastColumn="0"/>
            <w:tcW w:w="3199" w:type="dxa"/>
            <w:tcBorders>
              <w:top w:val="nil"/>
              <w:bottom w:val="nil"/>
            </w:tcBorders>
          </w:tcPr>
          <w:p w14:paraId="10214D00" w14:textId="77777777" w:rsidR="008420F0" w:rsidRPr="005462C5" w:rsidRDefault="008420F0" w:rsidP="00B518E6">
            <w:pPr>
              <w:snapToGrid w:val="0"/>
              <w:spacing w:line="276" w:lineRule="auto"/>
              <w:rPr>
                <w:rFonts w:ascii="Times New Roman" w:hAnsi="Times New Roman" w:cs="Times New Roman"/>
                <w:b w:val="0"/>
                <w:sz w:val="24"/>
                <w:szCs w:val="24"/>
                <w:lang w:val="en-US"/>
              </w:rPr>
            </w:pPr>
            <w:r w:rsidRPr="005462C5">
              <w:rPr>
                <w:rFonts w:ascii="Times New Roman" w:hAnsi="Times New Roman" w:cs="Times New Roman"/>
                <w:sz w:val="24"/>
                <w:szCs w:val="24"/>
                <w:lang w:val="en-US"/>
              </w:rPr>
              <w:t>Constipation</w:t>
            </w:r>
          </w:p>
        </w:tc>
        <w:tc>
          <w:tcPr>
            <w:tcW w:w="3186" w:type="dxa"/>
            <w:tcBorders>
              <w:top w:val="nil"/>
              <w:bottom w:val="nil"/>
            </w:tcBorders>
          </w:tcPr>
          <w:p w14:paraId="6893B923" w14:textId="77777777" w:rsidR="008420F0" w:rsidRPr="005462C5" w:rsidRDefault="008420F0" w:rsidP="00B518E6">
            <w:pPr>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9 (20)</w:t>
            </w:r>
          </w:p>
        </w:tc>
        <w:tc>
          <w:tcPr>
            <w:tcW w:w="3060" w:type="dxa"/>
            <w:tcBorders>
              <w:top w:val="nil"/>
              <w:bottom w:val="nil"/>
            </w:tcBorders>
          </w:tcPr>
          <w:p w14:paraId="06326024" w14:textId="77777777" w:rsidR="008420F0" w:rsidRPr="005462C5" w:rsidRDefault="008420F0" w:rsidP="00B518E6">
            <w:pPr>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w:t>
            </w:r>
          </w:p>
        </w:tc>
      </w:tr>
      <w:tr w:rsidR="008420F0" w:rsidRPr="005462C5" w14:paraId="7276DA43" w14:textId="77777777" w:rsidTr="00B518E6">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3199" w:type="dxa"/>
            <w:tcBorders>
              <w:top w:val="nil"/>
              <w:bottom w:val="nil"/>
            </w:tcBorders>
          </w:tcPr>
          <w:p w14:paraId="4DBDDC40" w14:textId="77777777" w:rsidR="008420F0" w:rsidRPr="005462C5" w:rsidRDefault="008420F0" w:rsidP="00B518E6">
            <w:pPr>
              <w:snapToGrid w:val="0"/>
              <w:spacing w:line="276" w:lineRule="auto"/>
              <w:rPr>
                <w:rFonts w:ascii="Times New Roman" w:hAnsi="Times New Roman" w:cs="Times New Roman"/>
                <w:b w:val="0"/>
                <w:sz w:val="24"/>
                <w:szCs w:val="24"/>
                <w:lang w:val="en-US"/>
              </w:rPr>
            </w:pPr>
            <w:r w:rsidRPr="005462C5">
              <w:rPr>
                <w:rFonts w:ascii="Times New Roman" w:hAnsi="Times New Roman" w:cs="Times New Roman"/>
                <w:sz w:val="24"/>
                <w:szCs w:val="24"/>
                <w:lang w:val="en-US"/>
              </w:rPr>
              <w:t>Cough</w:t>
            </w:r>
          </w:p>
        </w:tc>
        <w:tc>
          <w:tcPr>
            <w:tcW w:w="3186" w:type="dxa"/>
            <w:tcBorders>
              <w:top w:val="nil"/>
              <w:bottom w:val="nil"/>
            </w:tcBorders>
          </w:tcPr>
          <w:p w14:paraId="07B761AA" w14:textId="77777777" w:rsidR="008420F0" w:rsidRPr="005462C5" w:rsidRDefault="008420F0" w:rsidP="00B518E6">
            <w:pPr>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9 (20)</w:t>
            </w:r>
          </w:p>
        </w:tc>
        <w:tc>
          <w:tcPr>
            <w:tcW w:w="3060" w:type="dxa"/>
            <w:tcBorders>
              <w:top w:val="nil"/>
              <w:bottom w:val="nil"/>
            </w:tcBorders>
          </w:tcPr>
          <w:p w14:paraId="212A6524" w14:textId="77777777" w:rsidR="008420F0" w:rsidRPr="005462C5" w:rsidRDefault="008420F0" w:rsidP="00B518E6">
            <w:pPr>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w:t>
            </w:r>
          </w:p>
        </w:tc>
      </w:tr>
      <w:tr w:rsidR="008420F0" w:rsidRPr="005462C5" w14:paraId="5B8902CE" w14:textId="77777777" w:rsidTr="00B518E6">
        <w:trPr>
          <w:trHeight w:val="350"/>
        </w:trPr>
        <w:tc>
          <w:tcPr>
            <w:cnfStyle w:val="001000000000" w:firstRow="0" w:lastRow="0" w:firstColumn="1" w:lastColumn="0" w:oddVBand="0" w:evenVBand="0" w:oddHBand="0" w:evenHBand="0" w:firstRowFirstColumn="0" w:firstRowLastColumn="0" w:lastRowFirstColumn="0" w:lastRowLastColumn="0"/>
            <w:tcW w:w="3199" w:type="dxa"/>
            <w:tcBorders>
              <w:top w:val="nil"/>
              <w:bottom w:val="nil"/>
            </w:tcBorders>
          </w:tcPr>
          <w:p w14:paraId="54A0216B" w14:textId="77777777" w:rsidR="008420F0" w:rsidRPr="005462C5" w:rsidRDefault="008420F0" w:rsidP="00B518E6">
            <w:pPr>
              <w:snapToGrid w:val="0"/>
              <w:spacing w:line="276" w:lineRule="auto"/>
              <w:rPr>
                <w:rFonts w:ascii="Times New Roman" w:hAnsi="Times New Roman" w:cs="Times New Roman"/>
                <w:b w:val="0"/>
                <w:sz w:val="24"/>
                <w:szCs w:val="24"/>
                <w:lang w:val="en-US"/>
              </w:rPr>
            </w:pPr>
            <w:r w:rsidRPr="005462C5">
              <w:rPr>
                <w:rFonts w:ascii="Times New Roman" w:hAnsi="Times New Roman" w:cs="Times New Roman"/>
                <w:sz w:val="24"/>
                <w:szCs w:val="24"/>
                <w:lang w:val="en-US"/>
              </w:rPr>
              <w:t>Dizziness</w:t>
            </w:r>
          </w:p>
        </w:tc>
        <w:tc>
          <w:tcPr>
            <w:tcW w:w="3186" w:type="dxa"/>
            <w:tcBorders>
              <w:top w:val="nil"/>
              <w:bottom w:val="nil"/>
            </w:tcBorders>
          </w:tcPr>
          <w:p w14:paraId="1E2EE110" w14:textId="77777777" w:rsidR="008420F0" w:rsidRPr="005462C5" w:rsidRDefault="008420F0" w:rsidP="00B518E6">
            <w:pPr>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9 (20)</w:t>
            </w:r>
          </w:p>
        </w:tc>
        <w:tc>
          <w:tcPr>
            <w:tcW w:w="3060" w:type="dxa"/>
            <w:tcBorders>
              <w:top w:val="nil"/>
              <w:bottom w:val="nil"/>
            </w:tcBorders>
          </w:tcPr>
          <w:p w14:paraId="077CD877" w14:textId="77777777" w:rsidR="008420F0" w:rsidRPr="005462C5" w:rsidRDefault="008420F0" w:rsidP="00B518E6">
            <w:pPr>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w:t>
            </w:r>
          </w:p>
        </w:tc>
      </w:tr>
      <w:tr w:rsidR="008420F0" w:rsidRPr="005462C5" w14:paraId="1D2E43CD" w14:textId="77777777" w:rsidTr="00B518E6">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3199" w:type="dxa"/>
            <w:tcBorders>
              <w:top w:val="nil"/>
              <w:bottom w:val="nil"/>
            </w:tcBorders>
          </w:tcPr>
          <w:p w14:paraId="323D6DCE" w14:textId="77777777" w:rsidR="008420F0" w:rsidRPr="005462C5" w:rsidRDefault="008420F0" w:rsidP="00B518E6">
            <w:pPr>
              <w:snapToGrid w:val="0"/>
              <w:spacing w:line="276" w:lineRule="auto"/>
              <w:rPr>
                <w:rFonts w:ascii="Times New Roman" w:hAnsi="Times New Roman" w:cs="Times New Roman"/>
                <w:b w:val="0"/>
                <w:sz w:val="24"/>
                <w:szCs w:val="24"/>
                <w:lang w:val="en-US"/>
              </w:rPr>
            </w:pPr>
            <w:r w:rsidRPr="005462C5">
              <w:rPr>
                <w:rFonts w:ascii="Times New Roman" w:hAnsi="Times New Roman" w:cs="Times New Roman"/>
                <w:sz w:val="24"/>
                <w:szCs w:val="24"/>
                <w:lang w:val="en-US"/>
              </w:rPr>
              <w:t>Headache</w:t>
            </w:r>
          </w:p>
        </w:tc>
        <w:tc>
          <w:tcPr>
            <w:tcW w:w="3186" w:type="dxa"/>
            <w:tcBorders>
              <w:top w:val="nil"/>
              <w:bottom w:val="nil"/>
            </w:tcBorders>
          </w:tcPr>
          <w:p w14:paraId="79AA50EC" w14:textId="77777777" w:rsidR="008420F0" w:rsidRPr="005462C5" w:rsidRDefault="008420F0" w:rsidP="00B518E6">
            <w:pPr>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8 (18)</w:t>
            </w:r>
          </w:p>
        </w:tc>
        <w:tc>
          <w:tcPr>
            <w:tcW w:w="3060" w:type="dxa"/>
            <w:tcBorders>
              <w:top w:val="nil"/>
              <w:bottom w:val="nil"/>
            </w:tcBorders>
          </w:tcPr>
          <w:p w14:paraId="15EF6CD1" w14:textId="77777777" w:rsidR="008420F0" w:rsidRPr="005462C5" w:rsidRDefault="008420F0" w:rsidP="00B518E6">
            <w:pPr>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w:t>
            </w:r>
          </w:p>
        </w:tc>
      </w:tr>
      <w:tr w:rsidR="008420F0" w:rsidRPr="005462C5" w14:paraId="6BE31098" w14:textId="77777777" w:rsidTr="00B518E6">
        <w:trPr>
          <w:trHeight w:val="350"/>
        </w:trPr>
        <w:tc>
          <w:tcPr>
            <w:cnfStyle w:val="001000000000" w:firstRow="0" w:lastRow="0" w:firstColumn="1" w:lastColumn="0" w:oddVBand="0" w:evenVBand="0" w:oddHBand="0" w:evenHBand="0" w:firstRowFirstColumn="0" w:firstRowLastColumn="0" w:lastRowFirstColumn="0" w:lastRowLastColumn="0"/>
            <w:tcW w:w="3199" w:type="dxa"/>
            <w:tcBorders>
              <w:top w:val="nil"/>
              <w:bottom w:val="nil"/>
            </w:tcBorders>
          </w:tcPr>
          <w:p w14:paraId="12EBD9F4" w14:textId="77777777" w:rsidR="008420F0" w:rsidRPr="005462C5" w:rsidRDefault="008420F0" w:rsidP="00B518E6">
            <w:pPr>
              <w:snapToGrid w:val="0"/>
              <w:spacing w:line="276" w:lineRule="auto"/>
              <w:rPr>
                <w:rFonts w:ascii="Times New Roman" w:hAnsi="Times New Roman" w:cs="Times New Roman"/>
                <w:b w:val="0"/>
                <w:sz w:val="24"/>
                <w:szCs w:val="24"/>
                <w:lang w:val="en-US"/>
              </w:rPr>
            </w:pPr>
            <w:r w:rsidRPr="005462C5">
              <w:rPr>
                <w:rFonts w:ascii="Times New Roman" w:hAnsi="Times New Roman" w:cs="Times New Roman"/>
                <w:sz w:val="24"/>
                <w:szCs w:val="24"/>
                <w:lang w:val="en-US"/>
              </w:rPr>
              <w:t>Hyperglycemia</w:t>
            </w:r>
          </w:p>
        </w:tc>
        <w:tc>
          <w:tcPr>
            <w:tcW w:w="3186" w:type="dxa"/>
            <w:tcBorders>
              <w:top w:val="nil"/>
              <w:bottom w:val="nil"/>
            </w:tcBorders>
          </w:tcPr>
          <w:p w14:paraId="7D152E3E" w14:textId="77777777" w:rsidR="008420F0" w:rsidRPr="005462C5" w:rsidRDefault="008420F0" w:rsidP="00B518E6">
            <w:pPr>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8 (18)</w:t>
            </w:r>
          </w:p>
        </w:tc>
        <w:tc>
          <w:tcPr>
            <w:tcW w:w="3060" w:type="dxa"/>
            <w:tcBorders>
              <w:top w:val="nil"/>
              <w:bottom w:val="nil"/>
            </w:tcBorders>
          </w:tcPr>
          <w:p w14:paraId="309C011A" w14:textId="77777777" w:rsidR="008420F0" w:rsidRPr="005462C5" w:rsidRDefault="008420F0" w:rsidP="00B518E6">
            <w:pPr>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2 (5)</w:t>
            </w:r>
          </w:p>
        </w:tc>
      </w:tr>
      <w:tr w:rsidR="008420F0" w:rsidRPr="005462C5" w14:paraId="6D496703" w14:textId="77777777" w:rsidTr="00B518E6">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3199" w:type="dxa"/>
            <w:tcBorders>
              <w:top w:val="nil"/>
              <w:bottom w:val="nil"/>
            </w:tcBorders>
          </w:tcPr>
          <w:p w14:paraId="0100825F" w14:textId="77777777" w:rsidR="008420F0" w:rsidRPr="005462C5" w:rsidRDefault="008420F0" w:rsidP="00B518E6">
            <w:pPr>
              <w:snapToGrid w:val="0"/>
              <w:spacing w:line="276" w:lineRule="auto"/>
              <w:rPr>
                <w:rFonts w:ascii="Times New Roman" w:hAnsi="Times New Roman" w:cs="Times New Roman"/>
                <w:b w:val="0"/>
                <w:sz w:val="24"/>
                <w:szCs w:val="24"/>
                <w:lang w:val="en-US"/>
              </w:rPr>
            </w:pPr>
            <w:r w:rsidRPr="005462C5">
              <w:rPr>
                <w:rFonts w:ascii="Times New Roman" w:hAnsi="Times New Roman" w:cs="Times New Roman"/>
                <w:sz w:val="24"/>
                <w:szCs w:val="24"/>
                <w:lang w:val="en-US"/>
              </w:rPr>
              <w:t>Back pain</w:t>
            </w:r>
          </w:p>
        </w:tc>
        <w:tc>
          <w:tcPr>
            <w:tcW w:w="3186" w:type="dxa"/>
            <w:tcBorders>
              <w:top w:val="nil"/>
              <w:bottom w:val="nil"/>
            </w:tcBorders>
          </w:tcPr>
          <w:p w14:paraId="0B962066" w14:textId="77777777" w:rsidR="008420F0" w:rsidRPr="005462C5" w:rsidRDefault="008420F0" w:rsidP="00B518E6">
            <w:pPr>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7 (16)</w:t>
            </w:r>
          </w:p>
        </w:tc>
        <w:tc>
          <w:tcPr>
            <w:tcW w:w="3060" w:type="dxa"/>
            <w:tcBorders>
              <w:top w:val="nil"/>
              <w:bottom w:val="nil"/>
            </w:tcBorders>
          </w:tcPr>
          <w:p w14:paraId="1965B124" w14:textId="77777777" w:rsidR="008420F0" w:rsidRPr="005462C5" w:rsidRDefault="008420F0" w:rsidP="00B518E6">
            <w:pPr>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1 (2)</w:t>
            </w:r>
          </w:p>
        </w:tc>
      </w:tr>
      <w:tr w:rsidR="008420F0" w:rsidRPr="005462C5" w14:paraId="623FF644" w14:textId="77777777" w:rsidTr="00B518E6">
        <w:trPr>
          <w:trHeight w:val="350"/>
        </w:trPr>
        <w:tc>
          <w:tcPr>
            <w:cnfStyle w:val="001000000000" w:firstRow="0" w:lastRow="0" w:firstColumn="1" w:lastColumn="0" w:oddVBand="0" w:evenVBand="0" w:oddHBand="0" w:evenHBand="0" w:firstRowFirstColumn="0" w:firstRowLastColumn="0" w:lastRowFirstColumn="0" w:lastRowLastColumn="0"/>
            <w:tcW w:w="3199" w:type="dxa"/>
            <w:tcBorders>
              <w:top w:val="nil"/>
              <w:bottom w:val="nil"/>
            </w:tcBorders>
          </w:tcPr>
          <w:p w14:paraId="3401D7BD" w14:textId="77777777" w:rsidR="008420F0" w:rsidRPr="005462C5" w:rsidRDefault="008420F0" w:rsidP="00B518E6">
            <w:pPr>
              <w:snapToGrid w:val="0"/>
              <w:spacing w:line="276" w:lineRule="auto"/>
              <w:rPr>
                <w:rFonts w:ascii="Times New Roman" w:hAnsi="Times New Roman" w:cs="Times New Roman"/>
                <w:b w:val="0"/>
                <w:sz w:val="24"/>
                <w:szCs w:val="24"/>
                <w:lang w:val="en-US"/>
              </w:rPr>
            </w:pPr>
            <w:r w:rsidRPr="005462C5">
              <w:rPr>
                <w:rFonts w:ascii="Times New Roman" w:hAnsi="Times New Roman" w:cs="Times New Roman"/>
                <w:sz w:val="24"/>
                <w:szCs w:val="24"/>
                <w:lang w:val="en-US"/>
              </w:rPr>
              <w:t>Dyspnea</w:t>
            </w:r>
          </w:p>
        </w:tc>
        <w:tc>
          <w:tcPr>
            <w:tcW w:w="3186" w:type="dxa"/>
            <w:tcBorders>
              <w:top w:val="nil"/>
              <w:bottom w:val="nil"/>
            </w:tcBorders>
          </w:tcPr>
          <w:p w14:paraId="45BE3045" w14:textId="77777777" w:rsidR="008420F0" w:rsidRPr="005462C5" w:rsidRDefault="008420F0" w:rsidP="00B518E6">
            <w:pPr>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7 (16)</w:t>
            </w:r>
          </w:p>
        </w:tc>
        <w:tc>
          <w:tcPr>
            <w:tcW w:w="3060" w:type="dxa"/>
            <w:tcBorders>
              <w:top w:val="nil"/>
              <w:bottom w:val="nil"/>
            </w:tcBorders>
          </w:tcPr>
          <w:p w14:paraId="2C4EB344" w14:textId="77777777" w:rsidR="008420F0" w:rsidRPr="005462C5" w:rsidRDefault="008420F0" w:rsidP="00B518E6">
            <w:pPr>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w:t>
            </w:r>
          </w:p>
        </w:tc>
      </w:tr>
      <w:tr w:rsidR="008420F0" w:rsidRPr="005462C5" w14:paraId="2FDF53DD" w14:textId="77777777" w:rsidTr="00B518E6">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3199" w:type="dxa"/>
            <w:tcBorders>
              <w:top w:val="nil"/>
              <w:bottom w:val="nil"/>
            </w:tcBorders>
          </w:tcPr>
          <w:p w14:paraId="4AD7823E" w14:textId="77777777" w:rsidR="008420F0" w:rsidRPr="005462C5" w:rsidRDefault="008420F0" w:rsidP="00B518E6">
            <w:pPr>
              <w:snapToGrid w:val="0"/>
              <w:spacing w:line="276" w:lineRule="auto"/>
              <w:rPr>
                <w:rFonts w:ascii="Times New Roman" w:hAnsi="Times New Roman" w:cs="Times New Roman"/>
                <w:b w:val="0"/>
                <w:sz w:val="24"/>
                <w:szCs w:val="24"/>
                <w:lang w:val="en-US"/>
              </w:rPr>
            </w:pPr>
            <w:r w:rsidRPr="005462C5">
              <w:rPr>
                <w:rFonts w:ascii="Times New Roman" w:hAnsi="Times New Roman" w:cs="Times New Roman"/>
                <w:sz w:val="24"/>
                <w:szCs w:val="24"/>
                <w:lang w:val="en-US"/>
              </w:rPr>
              <w:t>Rash maculopapular</w:t>
            </w:r>
          </w:p>
        </w:tc>
        <w:tc>
          <w:tcPr>
            <w:tcW w:w="3186" w:type="dxa"/>
            <w:tcBorders>
              <w:top w:val="nil"/>
              <w:bottom w:val="nil"/>
            </w:tcBorders>
          </w:tcPr>
          <w:p w14:paraId="48AC61CF" w14:textId="77777777" w:rsidR="008420F0" w:rsidRPr="005462C5" w:rsidRDefault="008420F0" w:rsidP="00B518E6">
            <w:pPr>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7 (16)</w:t>
            </w:r>
          </w:p>
        </w:tc>
        <w:tc>
          <w:tcPr>
            <w:tcW w:w="3060" w:type="dxa"/>
            <w:tcBorders>
              <w:top w:val="nil"/>
              <w:bottom w:val="nil"/>
            </w:tcBorders>
          </w:tcPr>
          <w:p w14:paraId="18312183" w14:textId="77777777" w:rsidR="008420F0" w:rsidRPr="005462C5" w:rsidRDefault="008420F0" w:rsidP="00B518E6">
            <w:pPr>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1 (2)</w:t>
            </w:r>
          </w:p>
        </w:tc>
      </w:tr>
      <w:tr w:rsidR="008420F0" w:rsidRPr="005462C5" w14:paraId="115F5670" w14:textId="77777777" w:rsidTr="00B518E6">
        <w:trPr>
          <w:trHeight w:val="350"/>
        </w:trPr>
        <w:tc>
          <w:tcPr>
            <w:cnfStyle w:val="001000000000" w:firstRow="0" w:lastRow="0" w:firstColumn="1" w:lastColumn="0" w:oddVBand="0" w:evenVBand="0" w:oddHBand="0" w:evenHBand="0" w:firstRowFirstColumn="0" w:firstRowLastColumn="0" w:lastRowFirstColumn="0" w:lastRowLastColumn="0"/>
            <w:tcW w:w="3199" w:type="dxa"/>
            <w:tcBorders>
              <w:top w:val="nil"/>
              <w:bottom w:val="nil"/>
            </w:tcBorders>
          </w:tcPr>
          <w:p w14:paraId="25A124BF" w14:textId="77777777" w:rsidR="008420F0" w:rsidRPr="005462C5" w:rsidRDefault="008420F0" w:rsidP="00B518E6">
            <w:pPr>
              <w:snapToGrid w:val="0"/>
              <w:spacing w:line="276" w:lineRule="auto"/>
              <w:rPr>
                <w:rFonts w:ascii="Times New Roman" w:hAnsi="Times New Roman" w:cs="Times New Roman"/>
                <w:b w:val="0"/>
                <w:sz w:val="24"/>
                <w:szCs w:val="24"/>
                <w:lang w:val="en-US"/>
              </w:rPr>
            </w:pPr>
            <w:r w:rsidRPr="005462C5">
              <w:rPr>
                <w:rFonts w:ascii="Times New Roman" w:hAnsi="Times New Roman" w:cs="Times New Roman"/>
                <w:sz w:val="24"/>
                <w:szCs w:val="24"/>
                <w:lang w:val="en-US"/>
              </w:rPr>
              <w:t>Dehydration</w:t>
            </w:r>
          </w:p>
        </w:tc>
        <w:tc>
          <w:tcPr>
            <w:tcW w:w="3186" w:type="dxa"/>
            <w:tcBorders>
              <w:top w:val="nil"/>
              <w:bottom w:val="nil"/>
            </w:tcBorders>
          </w:tcPr>
          <w:p w14:paraId="320B7699" w14:textId="77777777" w:rsidR="008420F0" w:rsidRPr="005462C5" w:rsidRDefault="008420F0" w:rsidP="00B518E6">
            <w:pPr>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6 (14)</w:t>
            </w:r>
          </w:p>
        </w:tc>
        <w:tc>
          <w:tcPr>
            <w:tcW w:w="3060" w:type="dxa"/>
            <w:tcBorders>
              <w:top w:val="nil"/>
              <w:bottom w:val="nil"/>
            </w:tcBorders>
          </w:tcPr>
          <w:p w14:paraId="7CD1A2CC" w14:textId="77777777" w:rsidR="008420F0" w:rsidRPr="005462C5" w:rsidRDefault="008420F0" w:rsidP="00B518E6">
            <w:pPr>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2 (5)</w:t>
            </w:r>
          </w:p>
        </w:tc>
      </w:tr>
      <w:tr w:rsidR="008420F0" w:rsidRPr="005462C5" w14:paraId="59A69477" w14:textId="77777777" w:rsidTr="00B518E6">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3199" w:type="dxa"/>
            <w:tcBorders>
              <w:top w:val="nil"/>
              <w:bottom w:val="nil"/>
            </w:tcBorders>
          </w:tcPr>
          <w:p w14:paraId="1183B093" w14:textId="77777777" w:rsidR="008420F0" w:rsidRPr="005462C5" w:rsidRDefault="008420F0" w:rsidP="00B518E6">
            <w:pPr>
              <w:snapToGrid w:val="0"/>
              <w:spacing w:line="276" w:lineRule="auto"/>
              <w:rPr>
                <w:rFonts w:ascii="Times New Roman" w:hAnsi="Times New Roman" w:cs="Times New Roman"/>
                <w:b w:val="0"/>
                <w:sz w:val="24"/>
                <w:szCs w:val="24"/>
                <w:lang w:val="en-US"/>
              </w:rPr>
            </w:pPr>
            <w:r w:rsidRPr="005462C5">
              <w:rPr>
                <w:rFonts w:ascii="Times New Roman" w:hAnsi="Times New Roman" w:cs="Times New Roman"/>
                <w:sz w:val="24"/>
                <w:szCs w:val="24"/>
                <w:lang w:val="en-US"/>
              </w:rPr>
              <w:t>Depression</w:t>
            </w:r>
          </w:p>
        </w:tc>
        <w:tc>
          <w:tcPr>
            <w:tcW w:w="3186" w:type="dxa"/>
            <w:tcBorders>
              <w:top w:val="nil"/>
              <w:bottom w:val="nil"/>
            </w:tcBorders>
          </w:tcPr>
          <w:p w14:paraId="0419BF7D" w14:textId="77777777" w:rsidR="008420F0" w:rsidRPr="005462C5" w:rsidRDefault="008420F0" w:rsidP="00B518E6">
            <w:pPr>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6 (14)</w:t>
            </w:r>
          </w:p>
        </w:tc>
        <w:tc>
          <w:tcPr>
            <w:tcW w:w="3060" w:type="dxa"/>
            <w:tcBorders>
              <w:top w:val="nil"/>
              <w:bottom w:val="nil"/>
            </w:tcBorders>
          </w:tcPr>
          <w:p w14:paraId="6AD3C7D8" w14:textId="77777777" w:rsidR="008420F0" w:rsidRPr="005462C5" w:rsidRDefault="008420F0" w:rsidP="00B518E6">
            <w:pPr>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w:t>
            </w:r>
          </w:p>
        </w:tc>
      </w:tr>
      <w:tr w:rsidR="008420F0" w:rsidRPr="005462C5" w14:paraId="375AF2B2" w14:textId="77777777" w:rsidTr="00B518E6">
        <w:trPr>
          <w:trHeight w:val="350"/>
        </w:trPr>
        <w:tc>
          <w:tcPr>
            <w:cnfStyle w:val="001000000000" w:firstRow="0" w:lastRow="0" w:firstColumn="1" w:lastColumn="0" w:oddVBand="0" w:evenVBand="0" w:oddHBand="0" w:evenHBand="0" w:firstRowFirstColumn="0" w:firstRowLastColumn="0" w:lastRowFirstColumn="0" w:lastRowLastColumn="0"/>
            <w:tcW w:w="3199" w:type="dxa"/>
            <w:tcBorders>
              <w:top w:val="nil"/>
              <w:bottom w:val="nil"/>
            </w:tcBorders>
          </w:tcPr>
          <w:p w14:paraId="669A81C1" w14:textId="77777777" w:rsidR="008420F0" w:rsidRPr="005462C5" w:rsidRDefault="008420F0" w:rsidP="00B518E6">
            <w:pPr>
              <w:snapToGrid w:val="0"/>
              <w:spacing w:line="276" w:lineRule="auto"/>
              <w:rPr>
                <w:rFonts w:ascii="Times New Roman" w:hAnsi="Times New Roman" w:cs="Times New Roman"/>
                <w:b w:val="0"/>
                <w:sz w:val="24"/>
                <w:szCs w:val="24"/>
                <w:lang w:val="en-US"/>
              </w:rPr>
            </w:pPr>
            <w:r w:rsidRPr="005462C5">
              <w:rPr>
                <w:rFonts w:ascii="Times New Roman" w:hAnsi="Times New Roman" w:cs="Times New Roman"/>
                <w:sz w:val="24"/>
                <w:szCs w:val="24"/>
                <w:lang w:val="en-US"/>
              </w:rPr>
              <w:t>Dry mouth</w:t>
            </w:r>
          </w:p>
        </w:tc>
        <w:tc>
          <w:tcPr>
            <w:tcW w:w="3186" w:type="dxa"/>
            <w:tcBorders>
              <w:top w:val="nil"/>
              <w:bottom w:val="nil"/>
            </w:tcBorders>
          </w:tcPr>
          <w:p w14:paraId="5070B1DD" w14:textId="77777777" w:rsidR="008420F0" w:rsidRPr="005462C5" w:rsidRDefault="008420F0" w:rsidP="00B518E6">
            <w:pPr>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5 (11)</w:t>
            </w:r>
          </w:p>
        </w:tc>
        <w:tc>
          <w:tcPr>
            <w:tcW w:w="3060" w:type="dxa"/>
            <w:tcBorders>
              <w:top w:val="nil"/>
              <w:bottom w:val="nil"/>
            </w:tcBorders>
          </w:tcPr>
          <w:p w14:paraId="0E644294" w14:textId="77777777" w:rsidR="008420F0" w:rsidRPr="005462C5" w:rsidRDefault="008420F0" w:rsidP="00B518E6">
            <w:pPr>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w:t>
            </w:r>
          </w:p>
        </w:tc>
      </w:tr>
      <w:tr w:rsidR="008420F0" w:rsidRPr="005462C5" w14:paraId="511E90E3" w14:textId="77777777" w:rsidTr="00B518E6">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3199" w:type="dxa"/>
            <w:tcBorders>
              <w:top w:val="nil"/>
              <w:bottom w:val="nil"/>
            </w:tcBorders>
          </w:tcPr>
          <w:p w14:paraId="371D62B8" w14:textId="77777777" w:rsidR="008420F0" w:rsidRPr="005462C5" w:rsidRDefault="008420F0" w:rsidP="00B518E6">
            <w:pPr>
              <w:snapToGrid w:val="0"/>
              <w:spacing w:line="276" w:lineRule="auto"/>
              <w:rPr>
                <w:rFonts w:ascii="Times New Roman" w:hAnsi="Times New Roman" w:cs="Times New Roman"/>
                <w:b w:val="0"/>
                <w:sz w:val="24"/>
                <w:szCs w:val="24"/>
                <w:lang w:val="en-US"/>
              </w:rPr>
            </w:pPr>
            <w:proofErr w:type="spellStart"/>
            <w:r w:rsidRPr="005462C5">
              <w:rPr>
                <w:rFonts w:ascii="Times New Roman" w:hAnsi="Times New Roman" w:cs="Times New Roman"/>
                <w:sz w:val="24"/>
                <w:szCs w:val="24"/>
                <w:lang w:val="en-US"/>
              </w:rPr>
              <w:t>Dysgeusia</w:t>
            </w:r>
            <w:proofErr w:type="spellEnd"/>
          </w:p>
        </w:tc>
        <w:tc>
          <w:tcPr>
            <w:tcW w:w="3186" w:type="dxa"/>
            <w:tcBorders>
              <w:top w:val="nil"/>
              <w:bottom w:val="nil"/>
            </w:tcBorders>
          </w:tcPr>
          <w:p w14:paraId="7D60EE54" w14:textId="77777777" w:rsidR="008420F0" w:rsidRPr="005462C5" w:rsidRDefault="008420F0" w:rsidP="00B518E6">
            <w:pPr>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5 (11)</w:t>
            </w:r>
          </w:p>
        </w:tc>
        <w:tc>
          <w:tcPr>
            <w:tcW w:w="3060" w:type="dxa"/>
            <w:tcBorders>
              <w:top w:val="nil"/>
              <w:bottom w:val="nil"/>
            </w:tcBorders>
          </w:tcPr>
          <w:p w14:paraId="0AA40348" w14:textId="77777777" w:rsidR="008420F0" w:rsidRPr="005462C5" w:rsidRDefault="008420F0" w:rsidP="00B518E6">
            <w:pPr>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w:t>
            </w:r>
          </w:p>
        </w:tc>
      </w:tr>
      <w:tr w:rsidR="008420F0" w:rsidRPr="005462C5" w14:paraId="71EEC481" w14:textId="77777777" w:rsidTr="00B518E6">
        <w:trPr>
          <w:trHeight w:val="350"/>
        </w:trPr>
        <w:tc>
          <w:tcPr>
            <w:cnfStyle w:val="001000000000" w:firstRow="0" w:lastRow="0" w:firstColumn="1" w:lastColumn="0" w:oddVBand="0" w:evenVBand="0" w:oddHBand="0" w:evenHBand="0" w:firstRowFirstColumn="0" w:firstRowLastColumn="0" w:lastRowFirstColumn="0" w:lastRowLastColumn="0"/>
            <w:tcW w:w="3199" w:type="dxa"/>
            <w:tcBorders>
              <w:top w:val="nil"/>
              <w:bottom w:val="nil"/>
            </w:tcBorders>
          </w:tcPr>
          <w:p w14:paraId="1CA922FE" w14:textId="77777777" w:rsidR="008420F0" w:rsidRPr="005462C5" w:rsidRDefault="008420F0" w:rsidP="00B518E6">
            <w:pPr>
              <w:snapToGrid w:val="0"/>
              <w:spacing w:line="276" w:lineRule="auto"/>
              <w:rPr>
                <w:rFonts w:ascii="Times New Roman" w:hAnsi="Times New Roman" w:cs="Times New Roman"/>
                <w:b w:val="0"/>
                <w:sz w:val="24"/>
                <w:szCs w:val="24"/>
                <w:lang w:val="en-US"/>
              </w:rPr>
            </w:pPr>
            <w:r w:rsidRPr="005462C5">
              <w:rPr>
                <w:rFonts w:ascii="Times New Roman" w:hAnsi="Times New Roman" w:cs="Times New Roman"/>
                <w:sz w:val="24"/>
                <w:szCs w:val="24"/>
                <w:lang w:val="en-US"/>
              </w:rPr>
              <w:t>Dyspepsia</w:t>
            </w:r>
          </w:p>
        </w:tc>
        <w:tc>
          <w:tcPr>
            <w:tcW w:w="3186" w:type="dxa"/>
            <w:tcBorders>
              <w:top w:val="nil"/>
              <w:bottom w:val="nil"/>
            </w:tcBorders>
          </w:tcPr>
          <w:p w14:paraId="1FB02B8A" w14:textId="77777777" w:rsidR="008420F0" w:rsidRPr="005462C5" w:rsidRDefault="008420F0" w:rsidP="00B518E6">
            <w:pPr>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5 (11)</w:t>
            </w:r>
          </w:p>
        </w:tc>
        <w:tc>
          <w:tcPr>
            <w:tcW w:w="3060" w:type="dxa"/>
            <w:tcBorders>
              <w:top w:val="nil"/>
              <w:bottom w:val="nil"/>
            </w:tcBorders>
          </w:tcPr>
          <w:p w14:paraId="448308A0" w14:textId="77777777" w:rsidR="008420F0" w:rsidRPr="005462C5" w:rsidRDefault="008420F0" w:rsidP="00B518E6">
            <w:pPr>
              <w:snapToGrid w:val="0"/>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w:t>
            </w:r>
          </w:p>
        </w:tc>
      </w:tr>
      <w:tr w:rsidR="008420F0" w:rsidRPr="005462C5" w14:paraId="47DEEC49" w14:textId="77777777" w:rsidTr="00B518E6">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3199" w:type="dxa"/>
            <w:tcBorders>
              <w:top w:val="nil"/>
            </w:tcBorders>
          </w:tcPr>
          <w:p w14:paraId="6FF575A8" w14:textId="77777777" w:rsidR="008420F0" w:rsidRPr="005462C5" w:rsidRDefault="008420F0" w:rsidP="00B518E6">
            <w:pPr>
              <w:snapToGrid w:val="0"/>
              <w:spacing w:line="276" w:lineRule="auto"/>
              <w:rPr>
                <w:rFonts w:ascii="Times New Roman" w:hAnsi="Times New Roman" w:cs="Times New Roman"/>
                <w:b w:val="0"/>
                <w:sz w:val="24"/>
                <w:szCs w:val="24"/>
                <w:lang w:val="en-US"/>
              </w:rPr>
            </w:pPr>
            <w:r w:rsidRPr="005462C5">
              <w:rPr>
                <w:rFonts w:ascii="Times New Roman" w:hAnsi="Times New Roman" w:cs="Times New Roman"/>
                <w:sz w:val="24"/>
                <w:szCs w:val="24"/>
                <w:lang w:val="en-US"/>
              </w:rPr>
              <w:t>Insomnia</w:t>
            </w:r>
          </w:p>
        </w:tc>
        <w:tc>
          <w:tcPr>
            <w:tcW w:w="3186" w:type="dxa"/>
            <w:tcBorders>
              <w:top w:val="nil"/>
            </w:tcBorders>
          </w:tcPr>
          <w:p w14:paraId="36AFA458" w14:textId="77777777" w:rsidR="008420F0" w:rsidRPr="005462C5" w:rsidRDefault="008420F0" w:rsidP="00B518E6">
            <w:pPr>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5 (11)</w:t>
            </w:r>
          </w:p>
        </w:tc>
        <w:tc>
          <w:tcPr>
            <w:tcW w:w="3060" w:type="dxa"/>
            <w:tcBorders>
              <w:top w:val="nil"/>
            </w:tcBorders>
          </w:tcPr>
          <w:p w14:paraId="0B40969E" w14:textId="77777777" w:rsidR="008420F0" w:rsidRPr="005462C5" w:rsidRDefault="008420F0" w:rsidP="00B518E6">
            <w:pPr>
              <w:snapToGrid w:val="0"/>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462C5">
              <w:rPr>
                <w:rFonts w:ascii="Times New Roman" w:hAnsi="Times New Roman" w:cs="Times New Roman"/>
                <w:sz w:val="24"/>
                <w:szCs w:val="24"/>
                <w:lang w:val="en-US"/>
              </w:rPr>
              <w:t>—</w:t>
            </w:r>
          </w:p>
        </w:tc>
      </w:tr>
    </w:tbl>
    <w:p w14:paraId="4E1B91E6" w14:textId="77777777" w:rsidR="008420F0" w:rsidRPr="005462C5" w:rsidRDefault="008420F0" w:rsidP="008420F0">
      <w:pPr>
        <w:snapToGrid w:val="0"/>
        <w:spacing w:after="0" w:line="360" w:lineRule="auto"/>
        <w:rPr>
          <w:rFonts w:ascii="Times New Roman" w:hAnsi="Times New Roman" w:cs="Times New Roman"/>
          <w:sz w:val="24"/>
          <w:szCs w:val="24"/>
          <w:lang w:val="en-US"/>
        </w:rPr>
      </w:pPr>
      <w:r w:rsidRPr="005462C5">
        <w:rPr>
          <w:rFonts w:ascii="Times New Roman" w:hAnsi="Times New Roman" w:cs="Times New Roman"/>
          <w:sz w:val="24"/>
          <w:szCs w:val="24"/>
          <w:lang w:val="en-US"/>
        </w:rPr>
        <w:br w:type="page"/>
      </w:r>
    </w:p>
    <w:p w14:paraId="2D9AED1B" w14:textId="76513C5E" w:rsidR="00425CB0" w:rsidRPr="005462C5" w:rsidRDefault="002C0AD8" w:rsidP="00CB3789">
      <w:pPr>
        <w:snapToGrid w:val="0"/>
        <w:spacing w:after="0" w:line="360" w:lineRule="auto"/>
        <w:rPr>
          <w:rFonts w:ascii="Times New Roman" w:hAnsi="Times New Roman" w:cs="Times New Roman"/>
          <w:b/>
          <w:sz w:val="24"/>
          <w:szCs w:val="24"/>
          <w:lang w:val="en-US"/>
        </w:rPr>
      </w:pPr>
      <w:r w:rsidRPr="005462C5">
        <w:rPr>
          <w:rFonts w:ascii="Times New Roman" w:hAnsi="Times New Roman" w:cs="Times New Roman"/>
          <w:b/>
          <w:sz w:val="24"/>
          <w:szCs w:val="24"/>
          <w:lang w:val="en-US"/>
        </w:rPr>
        <w:lastRenderedPageBreak/>
        <w:t>Supplementa</w:t>
      </w:r>
      <w:r w:rsidR="009E574D">
        <w:rPr>
          <w:rFonts w:ascii="Times New Roman" w:hAnsi="Times New Roman" w:cs="Times New Roman"/>
          <w:b/>
          <w:sz w:val="24"/>
          <w:szCs w:val="24"/>
          <w:lang w:val="en-US"/>
        </w:rPr>
        <w:t>ry</w:t>
      </w:r>
      <w:r w:rsidRPr="005462C5">
        <w:rPr>
          <w:rFonts w:ascii="Times New Roman" w:hAnsi="Times New Roman" w:cs="Times New Roman"/>
          <w:b/>
          <w:sz w:val="24"/>
          <w:szCs w:val="24"/>
          <w:lang w:val="en-US"/>
        </w:rPr>
        <w:t xml:space="preserve"> Figure</w:t>
      </w:r>
      <w:r w:rsidR="00477848" w:rsidRPr="005462C5">
        <w:rPr>
          <w:rFonts w:ascii="Times New Roman" w:hAnsi="Times New Roman" w:cs="Times New Roman"/>
          <w:b/>
          <w:sz w:val="24"/>
          <w:szCs w:val="24"/>
          <w:lang w:val="en-US"/>
        </w:rPr>
        <w:t xml:space="preserve"> </w:t>
      </w:r>
      <w:r w:rsidR="00B83C9E" w:rsidRPr="005462C5">
        <w:rPr>
          <w:rFonts w:ascii="Times New Roman" w:hAnsi="Times New Roman" w:cs="Times New Roman"/>
          <w:b/>
          <w:sz w:val="24"/>
          <w:szCs w:val="24"/>
          <w:lang w:val="en-US"/>
        </w:rPr>
        <w:t>S</w:t>
      </w:r>
      <w:r w:rsidR="00477848" w:rsidRPr="005462C5">
        <w:rPr>
          <w:rFonts w:ascii="Times New Roman" w:hAnsi="Times New Roman" w:cs="Times New Roman"/>
          <w:b/>
          <w:sz w:val="24"/>
          <w:szCs w:val="24"/>
          <w:lang w:val="en-US"/>
        </w:rPr>
        <w:t>1.</w:t>
      </w:r>
    </w:p>
    <w:p w14:paraId="47BF36D2" w14:textId="7739AADF" w:rsidR="00E61246" w:rsidRPr="005462C5" w:rsidRDefault="00817A21" w:rsidP="00A43BC0">
      <w:pPr>
        <w:pStyle w:val="ListParagraph"/>
        <w:numPr>
          <w:ilvl w:val="0"/>
          <w:numId w:val="14"/>
        </w:numPr>
        <w:snapToGrid w:val="0"/>
        <w:spacing w:after="0" w:line="360" w:lineRule="auto"/>
        <w:rPr>
          <w:rFonts w:ascii="Times New Roman" w:hAnsi="Times New Roman" w:cs="Times New Roman"/>
          <w:sz w:val="24"/>
          <w:szCs w:val="24"/>
          <w:lang w:val="en-US"/>
        </w:rPr>
      </w:pPr>
      <w:r w:rsidRPr="005462C5">
        <w:rPr>
          <w:rFonts w:ascii="Times New Roman" w:hAnsi="Times New Roman" w:cs="Times New Roman"/>
          <w:sz w:val="24"/>
          <w:szCs w:val="24"/>
          <w:lang w:val="en-US"/>
        </w:rPr>
        <w:t>Regression of QT (uncorrected) v</w:t>
      </w:r>
      <w:r w:rsidR="00CF72D9" w:rsidRPr="005462C5">
        <w:rPr>
          <w:rFonts w:ascii="Times New Roman" w:hAnsi="Times New Roman" w:cs="Times New Roman"/>
          <w:sz w:val="24"/>
          <w:szCs w:val="24"/>
          <w:lang w:val="en-US"/>
        </w:rPr>
        <w:t xml:space="preserve">ersus </w:t>
      </w:r>
      <w:r w:rsidRPr="005462C5">
        <w:rPr>
          <w:rFonts w:ascii="Times New Roman" w:hAnsi="Times New Roman" w:cs="Times New Roman"/>
          <w:sz w:val="24"/>
          <w:szCs w:val="24"/>
          <w:lang w:val="en-US"/>
        </w:rPr>
        <w:t>RR interval</w:t>
      </w:r>
    </w:p>
    <w:p w14:paraId="2B8CB247" w14:textId="6991789C" w:rsidR="002C0AD8" w:rsidRPr="005462C5" w:rsidRDefault="00E61246" w:rsidP="00A43BC0">
      <w:pPr>
        <w:snapToGrid w:val="0"/>
        <w:spacing w:after="0" w:line="360" w:lineRule="auto"/>
        <w:rPr>
          <w:rFonts w:ascii="Times New Roman" w:hAnsi="Times New Roman" w:cs="Times New Roman"/>
          <w:b/>
          <w:sz w:val="24"/>
          <w:szCs w:val="24"/>
          <w:lang w:val="en-US"/>
        </w:rPr>
      </w:pPr>
      <w:r w:rsidRPr="005462C5">
        <w:rPr>
          <w:rFonts w:ascii="Times New Roman" w:hAnsi="Times New Roman" w:cs="Times New Roman"/>
          <w:noProof/>
          <w:sz w:val="24"/>
          <w:szCs w:val="24"/>
          <w:lang w:val="en-US" w:eastAsia="ja-JP"/>
        </w:rPr>
        <w:drawing>
          <wp:inline distT="0" distB="0" distL="0" distR="0" wp14:anchorId="21DBD56F" wp14:editId="7CB6067F">
            <wp:extent cx="4671060" cy="3401198"/>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700803" cy="3422855"/>
                    </a:xfrm>
                    <a:prstGeom prst="rect">
                      <a:avLst/>
                    </a:prstGeom>
                  </pic:spPr>
                </pic:pic>
              </a:graphicData>
            </a:graphic>
          </wp:inline>
        </w:drawing>
      </w:r>
    </w:p>
    <w:p w14:paraId="0CCCD942" w14:textId="590009ED" w:rsidR="00477848" w:rsidRPr="005462C5" w:rsidRDefault="00477848" w:rsidP="00A43BC0">
      <w:pPr>
        <w:pStyle w:val="ListParagraph"/>
        <w:numPr>
          <w:ilvl w:val="0"/>
          <w:numId w:val="14"/>
        </w:numPr>
        <w:snapToGrid w:val="0"/>
        <w:spacing w:after="0" w:line="360" w:lineRule="auto"/>
        <w:rPr>
          <w:rFonts w:ascii="Times New Roman" w:hAnsi="Times New Roman" w:cs="Times New Roman"/>
          <w:sz w:val="24"/>
          <w:szCs w:val="24"/>
          <w:lang w:val="en-US"/>
        </w:rPr>
      </w:pPr>
      <w:r w:rsidRPr="005462C5">
        <w:rPr>
          <w:rFonts w:ascii="Times New Roman" w:hAnsi="Times New Roman" w:cs="Times New Roman"/>
          <w:sz w:val="24"/>
          <w:szCs w:val="24"/>
          <w:lang w:val="en-US"/>
        </w:rPr>
        <w:t xml:space="preserve">Regression of </w:t>
      </w:r>
      <w:proofErr w:type="spellStart"/>
      <w:r w:rsidRPr="005462C5">
        <w:rPr>
          <w:rFonts w:ascii="Times New Roman" w:hAnsi="Times New Roman" w:cs="Times New Roman"/>
          <w:sz w:val="24"/>
          <w:szCs w:val="24"/>
          <w:lang w:val="en-US"/>
        </w:rPr>
        <w:t>QTcI</w:t>
      </w:r>
      <w:proofErr w:type="spellEnd"/>
      <w:r w:rsidRPr="005462C5">
        <w:rPr>
          <w:rFonts w:ascii="Times New Roman" w:hAnsi="Times New Roman" w:cs="Times New Roman"/>
          <w:sz w:val="24"/>
          <w:szCs w:val="24"/>
          <w:lang w:val="en-US"/>
        </w:rPr>
        <w:t xml:space="preserve"> v</w:t>
      </w:r>
      <w:r w:rsidR="00CF72D9" w:rsidRPr="005462C5">
        <w:rPr>
          <w:rFonts w:ascii="Times New Roman" w:hAnsi="Times New Roman" w:cs="Times New Roman"/>
          <w:sz w:val="24"/>
          <w:szCs w:val="24"/>
          <w:lang w:val="en-US"/>
        </w:rPr>
        <w:t>ersus</w:t>
      </w:r>
      <w:r w:rsidRPr="005462C5">
        <w:rPr>
          <w:rFonts w:ascii="Times New Roman" w:hAnsi="Times New Roman" w:cs="Times New Roman"/>
          <w:sz w:val="24"/>
          <w:szCs w:val="24"/>
          <w:lang w:val="en-US"/>
        </w:rPr>
        <w:t xml:space="preserve"> RR interval</w:t>
      </w:r>
    </w:p>
    <w:p w14:paraId="2DD943FA" w14:textId="6F6552C9" w:rsidR="00477848" w:rsidRPr="005462C5" w:rsidRDefault="00477848" w:rsidP="00A43BC0">
      <w:pPr>
        <w:snapToGrid w:val="0"/>
        <w:spacing w:after="0" w:line="360" w:lineRule="auto"/>
        <w:rPr>
          <w:rFonts w:ascii="Times New Roman" w:hAnsi="Times New Roman" w:cs="Times New Roman"/>
          <w:sz w:val="24"/>
          <w:szCs w:val="24"/>
          <w:lang w:val="en-US"/>
        </w:rPr>
      </w:pPr>
      <w:r w:rsidRPr="005462C5">
        <w:rPr>
          <w:rFonts w:ascii="Times New Roman" w:hAnsi="Times New Roman" w:cs="Times New Roman"/>
          <w:noProof/>
          <w:sz w:val="24"/>
          <w:szCs w:val="24"/>
          <w:lang w:val="en-US" w:eastAsia="ja-JP"/>
        </w:rPr>
        <w:drawing>
          <wp:anchor distT="0" distB="0" distL="114300" distR="114300" simplePos="0" relativeHeight="251658240" behindDoc="0" locked="0" layoutInCell="1" allowOverlap="1" wp14:anchorId="3EFAF490" wp14:editId="1FA8D439">
            <wp:simplePos x="0" y="0"/>
            <wp:positionH relativeFrom="margin">
              <wp:posOffset>7620</wp:posOffset>
            </wp:positionH>
            <wp:positionV relativeFrom="paragraph">
              <wp:posOffset>118110</wp:posOffset>
            </wp:positionV>
            <wp:extent cx="4663440" cy="3521710"/>
            <wp:effectExtent l="0" t="0" r="3810" b="254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4663440" cy="3521710"/>
                    </a:xfrm>
                    <a:prstGeom prst="rect">
                      <a:avLst/>
                    </a:prstGeom>
                  </pic:spPr>
                </pic:pic>
              </a:graphicData>
            </a:graphic>
            <wp14:sizeRelH relativeFrom="margin">
              <wp14:pctWidth>0</wp14:pctWidth>
            </wp14:sizeRelH>
            <wp14:sizeRelV relativeFrom="margin">
              <wp14:pctHeight>0</wp14:pctHeight>
            </wp14:sizeRelV>
          </wp:anchor>
        </w:drawing>
      </w:r>
    </w:p>
    <w:p w14:paraId="1832D653" w14:textId="77777777" w:rsidR="00477848" w:rsidRPr="005462C5" w:rsidRDefault="00477848" w:rsidP="00A43BC0">
      <w:pPr>
        <w:snapToGrid w:val="0"/>
        <w:spacing w:after="0" w:line="360" w:lineRule="auto"/>
        <w:rPr>
          <w:rFonts w:ascii="Times New Roman" w:hAnsi="Times New Roman" w:cs="Times New Roman"/>
          <w:sz w:val="24"/>
          <w:szCs w:val="24"/>
          <w:lang w:val="en-US"/>
        </w:rPr>
      </w:pPr>
    </w:p>
    <w:p w14:paraId="6440628A" w14:textId="77777777" w:rsidR="00477848" w:rsidRPr="005462C5" w:rsidRDefault="00477848" w:rsidP="00A43BC0">
      <w:pPr>
        <w:snapToGrid w:val="0"/>
        <w:spacing w:after="0" w:line="360" w:lineRule="auto"/>
        <w:rPr>
          <w:rFonts w:ascii="Times New Roman" w:hAnsi="Times New Roman" w:cs="Times New Roman"/>
          <w:sz w:val="24"/>
          <w:szCs w:val="24"/>
          <w:lang w:val="en-US"/>
        </w:rPr>
      </w:pPr>
    </w:p>
    <w:p w14:paraId="52A96192" w14:textId="77777777" w:rsidR="00477848" w:rsidRPr="005462C5" w:rsidRDefault="00477848" w:rsidP="00A43BC0">
      <w:pPr>
        <w:snapToGrid w:val="0"/>
        <w:spacing w:after="0" w:line="360" w:lineRule="auto"/>
        <w:rPr>
          <w:rFonts w:ascii="Times New Roman" w:hAnsi="Times New Roman" w:cs="Times New Roman"/>
          <w:sz w:val="24"/>
          <w:szCs w:val="24"/>
          <w:lang w:val="en-US"/>
        </w:rPr>
      </w:pPr>
    </w:p>
    <w:p w14:paraId="702D8DFA" w14:textId="77777777" w:rsidR="00477848" w:rsidRPr="005462C5" w:rsidRDefault="00477848" w:rsidP="00A43BC0">
      <w:pPr>
        <w:snapToGrid w:val="0"/>
        <w:spacing w:after="0" w:line="360" w:lineRule="auto"/>
        <w:rPr>
          <w:rFonts w:ascii="Times New Roman" w:hAnsi="Times New Roman" w:cs="Times New Roman"/>
          <w:sz w:val="24"/>
          <w:szCs w:val="24"/>
          <w:lang w:val="en-US"/>
        </w:rPr>
      </w:pPr>
    </w:p>
    <w:p w14:paraId="04471EE4" w14:textId="130ED2F5" w:rsidR="00477848" w:rsidRPr="005462C5" w:rsidRDefault="00477848" w:rsidP="00A43BC0">
      <w:pPr>
        <w:snapToGrid w:val="0"/>
        <w:spacing w:after="0" w:line="360" w:lineRule="auto"/>
        <w:rPr>
          <w:rFonts w:ascii="Times New Roman" w:hAnsi="Times New Roman" w:cs="Times New Roman"/>
          <w:sz w:val="24"/>
          <w:szCs w:val="24"/>
          <w:lang w:val="en-US"/>
        </w:rPr>
      </w:pPr>
    </w:p>
    <w:p w14:paraId="3ABFBF1F" w14:textId="5533584D" w:rsidR="000A412F" w:rsidRPr="005462C5" w:rsidRDefault="000A412F" w:rsidP="00A43BC0">
      <w:pPr>
        <w:snapToGrid w:val="0"/>
        <w:spacing w:after="0" w:line="360" w:lineRule="auto"/>
        <w:rPr>
          <w:rFonts w:ascii="Times New Roman" w:hAnsi="Times New Roman" w:cs="Times New Roman"/>
          <w:sz w:val="24"/>
          <w:szCs w:val="24"/>
          <w:lang w:val="en-US"/>
        </w:rPr>
      </w:pPr>
    </w:p>
    <w:p w14:paraId="2DCF71C5" w14:textId="763C99A9" w:rsidR="00477848" w:rsidRPr="005462C5" w:rsidRDefault="00477848" w:rsidP="00A43BC0">
      <w:pPr>
        <w:snapToGrid w:val="0"/>
        <w:spacing w:after="0" w:line="360" w:lineRule="auto"/>
        <w:rPr>
          <w:rFonts w:ascii="Times New Roman" w:hAnsi="Times New Roman" w:cs="Times New Roman"/>
          <w:sz w:val="24"/>
          <w:szCs w:val="24"/>
          <w:lang w:val="en-US"/>
        </w:rPr>
      </w:pPr>
    </w:p>
    <w:p w14:paraId="0DDFEF32" w14:textId="403A13D4" w:rsidR="00477848" w:rsidRPr="005462C5" w:rsidRDefault="00477848" w:rsidP="00A43BC0">
      <w:pPr>
        <w:snapToGrid w:val="0"/>
        <w:spacing w:after="0" w:line="360" w:lineRule="auto"/>
        <w:rPr>
          <w:rFonts w:ascii="Times New Roman" w:hAnsi="Times New Roman" w:cs="Times New Roman"/>
          <w:sz w:val="24"/>
          <w:szCs w:val="24"/>
          <w:lang w:val="en-US"/>
        </w:rPr>
      </w:pPr>
    </w:p>
    <w:p w14:paraId="0F177706" w14:textId="649609D7" w:rsidR="00477848" w:rsidRPr="005462C5" w:rsidRDefault="00477848" w:rsidP="00A43BC0">
      <w:pPr>
        <w:snapToGrid w:val="0"/>
        <w:spacing w:after="0" w:line="360" w:lineRule="auto"/>
        <w:rPr>
          <w:rFonts w:ascii="Times New Roman" w:hAnsi="Times New Roman" w:cs="Times New Roman"/>
          <w:sz w:val="24"/>
          <w:szCs w:val="24"/>
          <w:lang w:val="en-US"/>
        </w:rPr>
      </w:pPr>
    </w:p>
    <w:p w14:paraId="6B045A50" w14:textId="76F382DF" w:rsidR="00477848" w:rsidRPr="005462C5" w:rsidRDefault="00477848" w:rsidP="00A43BC0">
      <w:pPr>
        <w:snapToGrid w:val="0"/>
        <w:spacing w:after="0" w:line="360" w:lineRule="auto"/>
        <w:rPr>
          <w:rFonts w:ascii="Times New Roman" w:hAnsi="Times New Roman" w:cs="Times New Roman"/>
          <w:sz w:val="24"/>
          <w:szCs w:val="24"/>
          <w:lang w:val="en-US"/>
        </w:rPr>
      </w:pPr>
    </w:p>
    <w:p w14:paraId="76F0A97B" w14:textId="77373878" w:rsidR="00CF72D9" w:rsidRPr="005462C5" w:rsidRDefault="00CF72D9" w:rsidP="00A43BC0">
      <w:pPr>
        <w:snapToGrid w:val="0"/>
        <w:spacing w:after="0" w:line="360" w:lineRule="auto"/>
        <w:rPr>
          <w:rFonts w:ascii="Times New Roman" w:hAnsi="Times New Roman" w:cs="Times New Roman"/>
          <w:sz w:val="24"/>
          <w:szCs w:val="24"/>
          <w:lang w:val="en-US"/>
        </w:rPr>
      </w:pPr>
    </w:p>
    <w:p w14:paraId="1C7E4004" w14:textId="75975F91" w:rsidR="00CF72D9" w:rsidRPr="005462C5" w:rsidRDefault="00CF72D9" w:rsidP="00A43BC0">
      <w:pPr>
        <w:snapToGrid w:val="0"/>
        <w:spacing w:after="0" w:line="360" w:lineRule="auto"/>
        <w:rPr>
          <w:rFonts w:ascii="Times New Roman" w:hAnsi="Times New Roman" w:cs="Times New Roman"/>
          <w:sz w:val="24"/>
          <w:szCs w:val="24"/>
          <w:lang w:val="en-US"/>
        </w:rPr>
      </w:pPr>
    </w:p>
    <w:p w14:paraId="4B3A4106" w14:textId="6E061E1F" w:rsidR="00CF72D9" w:rsidRPr="005462C5" w:rsidRDefault="00CF72D9" w:rsidP="00A43BC0">
      <w:pPr>
        <w:snapToGrid w:val="0"/>
        <w:spacing w:after="0" w:line="360" w:lineRule="auto"/>
        <w:rPr>
          <w:rFonts w:ascii="Times New Roman" w:hAnsi="Times New Roman" w:cs="Times New Roman"/>
          <w:sz w:val="24"/>
          <w:szCs w:val="24"/>
          <w:lang w:val="en-US"/>
        </w:rPr>
      </w:pPr>
    </w:p>
    <w:p w14:paraId="7BBE6F70" w14:textId="2212EE9C" w:rsidR="00CF72D9" w:rsidRPr="005462C5" w:rsidRDefault="00CF72D9" w:rsidP="00A43BC0">
      <w:pPr>
        <w:snapToGrid w:val="0"/>
        <w:spacing w:after="0" w:line="360" w:lineRule="auto"/>
        <w:rPr>
          <w:rFonts w:ascii="Times New Roman" w:hAnsi="Times New Roman" w:cs="Times New Roman"/>
          <w:sz w:val="24"/>
          <w:szCs w:val="24"/>
          <w:lang w:val="en-US"/>
        </w:rPr>
      </w:pPr>
    </w:p>
    <w:p w14:paraId="73A144F8" w14:textId="41BA4104" w:rsidR="00477848" w:rsidRPr="005462C5" w:rsidRDefault="00477848" w:rsidP="00A43BC0">
      <w:pPr>
        <w:pStyle w:val="ListParagraph"/>
        <w:numPr>
          <w:ilvl w:val="0"/>
          <w:numId w:val="14"/>
        </w:numPr>
        <w:snapToGrid w:val="0"/>
        <w:spacing w:after="0" w:line="360" w:lineRule="auto"/>
        <w:contextualSpacing w:val="0"/>
        <w:rPr>
          <w:rFonts w:ascii="Times New Roman" w:hAnsi="Times New Roman" w:cs="Times New Roman"/>
          <w:sz w:val="24"/>
          <w:szCs w:val="24"/>
          <w:lang w:val="en-US"/>
        </w:rPr>
      </w:pPr>
      <w:r w:rsidRPr="005462C5">
        <w:rPr>
          <w:rFonts w:ascii="Times New Roman" w:hAnsi="Times New Roman" w:cs="Times New Roman"/>
          <w:sz w:val="24"/>
          <w:szCs w:val="24"/>
          <w:lang w:val="en-US"/>
        </w:rPr>
        <w:lastRenderedPageBreak/>
        <w:t xml:space="preserve">Regression of </w:t>
      </w:r>
      <w:proofErr w:type="spellStart"/>
      <w:r w:rsidRPr="005462C5">
        <w:rPr>
          <w:rFonts w:ascii="Times New Roman" w:hAnsi="Times New Roman" w:cs="Times New Roman"/>
          <w:sz w:val="24"/>
          <w:szCs w:val="24"/>
          <w:lang w:val="en-US"/>
        </w:rPr>
        <w:t>QTcF</w:t>
      </w:r>
      <w:proofErr w:type="spellEnd"/>
      <w:r w:rsidRPr="005462C5">
        <w:rPr>
          <w:rFonts w:ascii="Times New Roman" w:hAnsi="Times New Roman" w:cs="Times New Roman"/>
          <w:sz w:val="24"/>
          <w:szCs w:val="24"/>
          <w:lang w:val="en-US"/>
        </w:rPr>
        <w:t xml:space="preserve"> v</w:t>
      </w:r>
      <w:r w:rsidR="00CF72D9" w:rsidRPr="005462C5">
        <w:rPr>
          <w:rFonts w:ascii="Times New Roman" w:hAnsi="Times New Roman" w:cs="Times New Roman"/>
          <w:sz w:val="24"/>
          <w:szCs w:val="24"/>
          <w:lang w:val="en-US"/>
        </w:rPr>
        <w:t>ersus</w:t>
      </w:r>
      <w:r w:rsidRPr="005462C5">
        <w:rPr>
          <w:rFonts w:ascii="Times New Roman" w:hAnsi="Times New Roman" w:cs="Times New Roman"/>
          <w:sz w:val="24"/>
          <w:szCs w:val="24"/>
          <w:lang w:val="en-US"/>
        </w:rPr>
        <w:t xml:space="preserve"> RR interval</w:t>
      </w:r>
    </w:p>
    <w:p w14:paraId="185355E4" w14:textId="19E2EBC8" w:rsidR="008420F0" w:rsidRDefault="00477848" w:rsidP="00A43BC0">
      <w:pPr>
        <w:snapToGrid w:val="0"/>
        <w:spacing w:after="0" w:line="360" w:lineRule="auto"/>
        <w:rPr>
          <w:rFonts w:ascii="Times New Roman" w:hAnsi="Times New Roman" w:cs="Times New Roman"/>
          <w:b/>
          <w:sz w:val="24"/>
          <w:szCs w:val="24"/>
          <w:lang w:val="en-US"/>
        </w:rPr>
      </w:pPr>
      <w:r w:rsidRPr="005462C5">
        <w:rPr>
          <w:rFonts w:ascii="Times New Roman" w:hAnsi="Times New Roman" w:cs="Times New Roman"/>
          <w:noProof/>
          <w:sz w:val="24"/>
          <w:szCs w:val="24"/>
          <w:lang w:val="en-US" w:eastAsia="ja-JP"/>
        </w:rPr>
        <w:drawing>
          <wp:inline distT="0" distB="0" distL="0" distR="0" wp14:anchorId="7AA8CFF3" wp14:editId="4FF9FB56">
            <wp:extent cx="4686300" cy="3725754"/>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691013" cy="3729501"/>
                    </a:xfrm>
                    <a:prstGeom prst="rect">
                      <a:avLst/>
                    </a:prstGeom>
                  </pic:spPr>
                </pic:pic>
              </a:graphicData>
            </a:graphic>
          </wp:inline>
        </w:drawing>
      </w:r>
      <w:r w:rsidRPr="00A43BC0">
        <w:rPr>
          <w:rFonts w:ascii="Times New Roman" w:hAnsi="Times New Roman" w:cs="Times New Roman"/>
          <w:b/>
          <w:sz w:val="24"/>
          <w:szCs w:val="24"/>
          <w:lang w:val="en-US"/>
        </w:rPr>
        <w:br w:type="textWrapping" w:clear="all"/>
      </w:r>
    </w:p>
    <w:p w14:paraId="317C1B65" w14:textId="77777777" w:rsidR="008420F0" w:rsidRDefault="008420F0">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4E5DFC8C" w14:textId="76D20BFC" w:rsidR="008420F0" w:rsidRPr="005462C5" w:rsidRDefault="008420F0" w:rsidP="008420F0">
      <w:pPr>
        <w:snapToGrid w:val="0"/>
        <w:spacing w:after="0" w:line="360" w:lineRule="auto"/>
        <w:rPr>
          <w:rFonts w:ascii="Times New Roman" w:hAnsi="Times New Roman" w:cs="Times New Roman"/>
          <w:sz w:val="24"/>
          <w:szCs w:val="24"/>
          <w:lang w:val="en-US"/>
        </w:rPr>
      </w:pPr>
      <w:r>
        <w:rPr>
          <w:rFonts w:ascii="Times New Roman" w:hAnsi="Times New Roman" w:cs="Times New Roman"/>
          <w:b/>
          <w:sz w:val="24"/>
          <w:szCs w:val="24"/>
          <w:lang w:val="en-US"/>
        </w:rPr>
        <w:lastRenderedPageBreak/>
        <w:t xml:space="preserve">Supplementary </w:t>
      </w:r>
      <w:r w:rsidRPr="005462C5">
        <w:rPr>
          <w:rFonts w:ascii="Times New Roman" w:hAnsi="Times New Roman" w:cs="Times New Roman"/>
          <w:b/>
          <w:sz w:val="24"/>
          <w:szCs w:val="24"/>
          <w:lang w:val="en-US"/>
        </w:rPr>
        <w:t xml:space="preserve">Figure </w:t>
      </w:r>
      <w:r>
        <w:rPr>
          <w:rFonts w:ascii="Times New Roman" w:hAnsi="Times New Roman" w:cs="Times New Roman"/>
          <w:b/>
          <w:sz w:val="24"/>
          <w:szCs w:val="24"/>
          <w:lang w:val="en-US"/>
        </w:rPr>
        <w:t>S2</w:t>
      </w:r>
      <w:r w:rsidRPr="005462C5">
        <w:rPr>
          <w:rFonts w:ascii="Times New Roman" w:hAnsi="Times New Roman" w:cs="Times New Roman"/>
          <w:b/>
          <w:sz w:val="24"/>
          <w:szCs w:val="24"/>
          <w:lang w:val="en-US"/>
        </w:rPr>
        <w:t xml:space="preserve">. </w:t>
      </w:r>
      <w:r w:rsidRPr="005462C5">
        <w:rPr>
          <w:rFonts w:ascii="Times New Roman" w:hAnsi="Times New Roman" w:cs="Times New Roman"/>
          <w:sz w:val="24"/>
          <w:szCs w:val="24"/>
          <w:lang w:val="en-US"/>
        </w:rPr>
        <w:t xml:space="preserve">Relationship of </w:t>
      </w:r>
      <w:r w:rsidRPr="005462C5">
        <w:rPr>
          <w:rFonts w:ascii="Times New Roman" w:hAnsi="Times New Roman" w:cs="Times New Roman"/>
          <w:sz w:val="24"/>
          <w:szCs w:val="24"/>
          <w:lang w:val="en-US"/>
        </w:rPr>
        <w:sym w:font="Symbol" w:char="F044"/>
      </w:r>
      <w:r w:rsidRPr="005462C5">
        <w:rPr>
          <w:rFonts w:ascii="Times New Roman" w:hAnsi="Times New Roman" w:cs="Times New Roman"/>
          <w:sz w:val="24"/>
          <w:szCs w:val="24"/>
          <w:lang w:val="en-US"/>
        </w:rPr>
        <w:t xml:space="preserve">RR and plasma concentration of sapanisertib. Plot of the linear mixed-effects model of </w:t>
      </w:r>
      <w:r w:rsidRPr="005462C5">
        <w:rPr>
          <w:rFonts w:ascii="Times New Roman" w:hAnsi="Times New Roman" w:cs="Times New Roman"/>
          <w:sz w:val="24"/>
          <w:szCs w:val="24"/>
          <w:lang w:val="en-US"/>
        </w:rPr>
        <w:sym w:font="Symbol" w:char="F044"/>
      </w:r>
      <w:r w:rsidRPr="005462C5">
        <w:rPr>
          <w:rFonts w:ascii="Times New Roman" w:hAnsi="Times New Roman" w:cs="Times New Roman"/>
          <w:sz w:val="24"/>
          <w:szCs w:val="24"/>
          <w:lang w:val="en-US"/>
        </w:rPr>
        <w:t xml:space="preserve">RR versus sapanisertib plasma concentration. Dots represent differences in average RR interval from time-matched baseline for individual patients at each time point. The solid line is the fitted linear model and the shaded region is its associated 95% confidence band. </w:t>
      </w:r>
    </w:p>
    <w:p w14:paraId="631CF914" w14:textId="72704D7F" w:rsidR="008420F0" w:rsidRDefault="008420F0" w:rsidP="008420F0">
      <w:pPr>
        <w:snapToGrid w:val="0"/>
        <w:spacing w:after="0" w:line="360" w:lineRule="auto"/>
        <w:rPr>
          <w:rFonts w:ascii="Times New Roman" w:hAnsi="Times New Roman" w:cs="Times New Roman"/>
          <w:sz w:val="24"/>
          <w:szCs w:val="24"/>
          <w:lang w:val="en-US"/>
        </w:rPr>
      </w:pPr>
      <w:r w:rsidRPr="005462C5">
        <w:rPr>
          <w:rFonts w:ascii="Times New Roman" w:hAnsi="Times New Roman" w:cs="Times New Roman"/>
          <w:noProof/>
          <w:sz w:val="24"/>
          <w:szCs w:val="24"/>
          <w:lang w:val="en-US" w:eastAsia="ja-JP"/>
        </w:rPr>
        <w:drawing>
          <wp:inline distT="0" distB="0" distL="0" distR="0" wp14:anchorId="4951F450" wp14:editId="68167EB9">
            <wp:extent cx="5943600" cy="472884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Figure 6.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4728845"/>
                    </a:xfrm>
                    <a:prstGeom prst="rect">
                      <a:avLst/>
                    </a:prstGeom>
                  </pic:spPr>
                </pic:pic>
              </a:graphicData>
            </a:graphic>
          </wp:inline>
        </w:drawing>
      </w:r>
    </w:p>
    <w:p w14:paraId="2B2AA914" w14:textId="77777777" w:rsidR="008420F0" w:rsidRPr="005462C5" w:rsidRDefault="008420F0" w:rsidP="008420F0">
      <w:pPr>
        <w:snapToGrid w:val="0"/>
        <w:spacing w:after="0" w:line="360" w:lineRule="auto"/>
        <w:rPr>
          <w:rFonts w:ascii="Times New Roman" w:hAnsi="Times New Roman" w:cs="Times New Roman"/>
          <w:sz w:val="24"/>
          <w:szCs w:val="24"/>
          <w:lang w:val="en-US"/>
        </w:rPr>
      </w:pPr>
      <w:r w:rsidRPr="005462C5">
        <w:rPr>
          <w:rFonts w:ascii="Times New Roman" w:hAnsi="Times New Roman" w:cs="Times New Roman"/>
          <w:sz w:val="24"/>
          <w:szCs w:val="24"/>
          <w:lang w:val="en-US"/>
        </w:rPr>
        <w:t xml:space="preserve">CI, confidence interval; </w:t>
      </w:r>
      <w:proofErr w:type="spellStart"/>
      <w:r w:rsidRPr="005462C5">
        <w:rPr>
          <w:rFonts w:ascii="Times New Roman" w:hAnsi="Times New Roman" w:cs="Times New Roman"/>
          <w:sz w:val="24"/>
          <w:szCs w:val="24"/>
          <w:lang w:val="en-US"/>
        </w:rPr>
        <w:t>df</w:t>
      </w:r>
      <w:proofErr w:type="spellEnd"/>
      <w:r w:rsidRPr="005462C5">
        <w:rPr>
          <w:rFonts w:ascii="Times New Roman" w:hAnsi="Times New Roman" w:cs="Times New Roman"/>
          <w:sz w:val="24"/>
          <w:szCs w:val="24"/>
          <w:lang w:val="en-US"/>
        </w:rPr>
        <w:t xml:space="preserve">, degrees of freedom; </w:t>
      </w:r>
      <w:r w:rsidRPr="005462C5">
        <w:rPr>
          <w:rFonts w:ascii="Times New Roman" w:hAnsi="Times New Roman" w:cs="Times New Roman"/>
          <w:sz w:val="24"/>
          <w:szCs w:val="24"/>
          <w:lang w:val="en-US"/>
        </w:rPr>
        <w:sym w:font="Symbol" w:char="F044"/>
      </w:r>
      <w:r w:rsidRPr="005462C5">
        <w:rPr>
          <w:rFonts w:ascii="Times New Roman" w:hAnsi="Times New Roman" w:cs="Times New Roman"/>
          <w:sz w:val="24"/>
          <w:szCs w:val="24"/>
          <w:lang w:val="en-US"/>
        </w:rPr>
        <w:t>RR, change from time-matched baseline in time elapsing between 2 consecutive R waves in an Electrocardiogram. SE, standard error.</w:t>
      </w:r>
    </w:p>
    <w:p w14:paraId="595A00F7" w14:textId="77777777" w:rsidR="008420F0" w:rsidRPr="005462C5" w:rsidRDefault="008420F0" w:rsidP="008420F0">
      <w:pPr>
        <w:snapToGrid w:val="0"/>
        <w:spacing w:after="0" w:line="360" w:lineRule="auto"/>
        <w:rPr>
          <w:rFonts w:ascii="Times New Roman" w:hAnsi="Times New Roman" w:cs="Times New Roman"/>
          <w:sz w:val="24"/>
          <w:szCs w:val="24"/>
          <w:lang w:val="en-US"/>
        </w:rPr>
      </w:pPr>
    </w:p>
    <w:p w14:paraId="698C6029" w14:textId="77777777" w:rsidR="008420F0" w:rsidRPr="005462C5" w:rsidRDefault="008420F0" w:rsidP="008420F0">
      <w:pPr>
        <w:snapToGrid w:val="0"/>
        <w:spacing w:after="0" w:line="360" w:lineRule="auto"/>
        <w:rPr>
          <w:rFonts w:ascii="Times New Roman" w:hAnsi="Times New Roman" w:cs="Times New Roman"/>
          <w:b/>
          <w:sz w:val="24"/>
          <w:szCs w:val="24"/>
          <w:lang w:val="en-US"/>
        </w:rPr>
      </w:pPr>
    </w:p>
    <w:p w14:paraId="0BB42B04" w14:textId="1785BCA4" w:rsidR="00817A21" w:rsidRPr="00A43BC0" w:rsidRDefault="00817A21" w:rsidP="00A43BC0">
      <w:pPr>
        <w:snapToGrid w:val="0"/>
        <w:spacing w:after="0" w:line="360" w:lineRule="auto"/>
        <w:rPr>
          <w:rFonts w:ascii="Times New Roman" w:hAnsi="Times New Roman" w:cs="Times New Roman"/>
          <w:b/>
          <w:sz w:val="24"/>
          <w:szCs w:val="24"/>
          <w:lang w:val="en-US"/>
        </w:rPr>
      </w:pPr>
    </w:p>
    <w:sectPr w:rsidR="00817A21" w:rsidRPr="00A43BC0" w:rsidSect="002E7D0A">
      <w:footerReference w:type="default" r:id="rId15"/>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1470B6D" w16cid:durableId="2134B1D3"/>
  <w16cid:commentId w16cid:paraId="07B83B47" w16cid:durableId="213480AA"/>
  <w16cid:commentId w16cid:paraId="49D1FA2F" w16cid:durableId="2134829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AA5523" w14:textId="77777777" w:rsidR="00CC2AB9" w:rsidRDefault="00CC2AB9" w:rsidP="002211CD">
      <w:pPr>
        <w:spacing w:after="0" w:line="240" w:lineRule="auto"/>
      </w:pPr>
      <w:r>
        <w:separator/>
      </w:r>
    </w:p>
  </w:endnote>
  <w:endnote w:type="continuationSeparator" w:id="0">
    <w:p w14:paraId="32EFDE39" w14:textId="77777777" w:rsidR="00CC2AB9" w:rsidRDefault="00CC2AB9" w:rsidP="002211CD">
      <w:pPr>
        <w:spacing w:after="0" w:line="240" w:lineRule="auto"/>
      </w:pPr>
      <w:r>
        <w:continuationSeparator/>
      </w:r>
    </w:p>
  </w:endnote>
  <w:endnote w:type="continuationNotice" w:id="1">
    <w:p w14:paraId="572E00B1" w14:textId="77777777" w:rsidR="00CC2AB9" w:rsidRDefault="00CC2AB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3A13CC" w14:textId="62643A5E" w:rsidR="00C8281C" w:rsidRPr="00A43BC0" w:rsidRDefault="00C8281C" w:rsidP="00A43BC0">
    <w:pPr>
      <w:pStyle w:val="Footer"/>
      <w:jc w:val="center"/>
      <w:rPr>
        <w:rFonts w:ascii="Times New Roman" w:hAnsi="Times New Roman" w:cs="Times New Roman"/>
        <w:sz w:val="24"/>
      </w:rPr>
    </w:pPr>
  </w:p>
  <w:p w14:paraId="7A07E671" w14:textId="77777777" w:rsidR="00C8281C" w:rsidRDefault="00C828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EEB5BF" w14:textId="77777777" w:rsidR="00CC2AB9" w:rsidRDefault="00CC2AB9" w:rsidP="002211CD">
      <w:pPr>
        <w:spacing w:after="0" w:line="240" w:lineRule="auto"/>
      </w:pPr>
      <w:r>
        <w:separator/>
      </w:r>
    </w:p>
  </w:footnote>
  <w:footnote w:type="continuationSeparator" w:id="0">
    <w:p w14:paraId="064F4A16" w14:textId="77777777" w:rsidR="00CC2AB9" w:rsidRDefault="00CC2AB9" w:rsidP="002211CD">
      <w:pPr>
        <w:spacing w:after="0" w:line="240" w:lineRule="auto"/>
      </w:pPr>
      <w:r>
        <w:continuationSeparator/>
      </w:r>
    </w:p>
  </w:footnote>
  <w:footnote w:type="continuationNotice" w:id="1">
    <w:p w14:paraId="0204FD48" w14:textId="77777777" w:rsidR="00CC2AB9" w:rsidRDefault="00CC2AB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FB"/>
    <w:multiLevelType w:val="multilevel"/>
    <w:tmpl w:val="0409001F"/>
    <w:lvl w:ilvl="0">
      <w:start w:val="1"/>
      <w:numFmt w:val="decimal"/>
      <w:lvlText w:val="%1."/>
      <w:lvlJc w:val="left"/>
      <w:pPr>
        <w:tabs>
          <w:tab w:val="num" w:pos="360"/>
        </w:tabs>
        <w:ind w:left="360" w:hanging="360"/>
      </w:pPr>
      <w:rPr>
        <w:rFonts w:cs="Times New Roman"/>
      </w:rPr>
    </w:lvl>
    <w:lvl w:ilvl="1">
      <w:start w:val="1"/>
      <w:numFmt w:val="decimal"/>
      <w:lvlText w:val="%1.%2."/>
      <w:lvlJc w:val="left"/>
      <w:pPr>
        <w:tabs>
          <w:tab w:val="num" w:pos="792"/>
        </w:tabs>
        <w:ind w:left="792" w:hanging="432"/>
      </w:pPr>
      <w:rPr>
        <w:rFonts w:cs="Times New Roman"/>
      </w:rPr>
    </w:lvl>
    <w:lvl w:ilvl="2">
      <w:start w:val="1"/>
      <w:numFmt w:val="decimal"/>
      <w:lvlText w:val="%1.%2.%3."/>
      <w:lvlJc w:val="left"/>
      <w:pPr>
        <w:tabs>
          <w:tab w:val="num" w:pos="1440"/>
        </w:tabs>
        <w:ind w:left="1224" w:hanging="504"/>
      </w:pPr>
      <w:rPr>
        <w:rFonts w:cs="Times New Roman"/>
      </w:rPr>
    </w:lvl>
    <w:lvl w:ilvl="3">
      <w:start w:val="1"/>
      <w:numFmt w:val="decimal"/>
      <w:lvlText w:val="%1.%2.%3.%4."/>
      <w:lvlJc w:val="left"/>
      <w:pPr>
        <w:tabs>
          <w:tab w:val="num" w:pos="2160"/>
        </w:tabs>
        <w:ind w:left="1728" w:hanging="648"/>
      </w:pPr>
      <w:rPr>
        <w:rFonts w:cs="Times New Roman"/>
      </w:rPr>
    </w:lvl>
    <w:lvl w:ilvl="4">
      <w:start w:val="1"/>
      <w:numFmt w:val="decimal"/>
      <w:lvlText w:val="%1.%2.%3.%4.%5."/>
      <w:lvlJc w:val="left"/>
      <w:pPr>
        <w:tabs>
          <w:tab w:val="num" w:pos="2520"/>
        </w:tabs>
        <w:ind w:left="2232" w:hanging="792"/>
      </w:pPr>
      <w:rPr>
        <w:rFonts w:cs="Times New Roman"/>
      </w:rPr>
    </w:lvl>
    <w:lvl w:ilvl="5">
      <w:start w:val="1"/>
      <w:numFmt w:val="decimal"/>
      <w:lvlText w:val="%1.%2.%3.%4.%5.%6."/>
      <w:lvlJc w:val="left"/>
      <w:pPr>
        <w:tabs>
          <w:tab w:val="num" w:pos="3240"/>
        </w:tabs>
        <w:ind w:left="2736" w:hanging="936"/>
      </w:pPr>
      <w:rPr>
        <w:rFonts w:cs="Times New Roman"/>
      </w:rPr>
    </w:lvl>
    <w:lvl w:ilvl="6">
      <w:start w:val="1"/>
      <w:numFmt w:val="decimal"/>
      <w:lvlText w:val="%1.%2.%3.%4.%5.%6.%7."/>
      <w:lvlJc w:val="left"/>
      <w:pPr>
        <w:tabs>
          <w:tab w:val="num" w:pos="3600"/>
        </w:tabs>
        <w:ind w:left="3240" w:hanging="1080"/>
      </w:pPr>
      <w:rPr>
        <w:rFonts w:cs="Times New Roman"/>
      </w:rPr>
    </w:lvl>
    <w:lvl w:ilvl="7">
      <w:start w:val="1"/>
      <w:numFmt w:val="decimal"/>
      <w:lvlText w:val="%1.%2.%3.%4.%5.%6.%7.%8."/>
      <w:lvlJc w:val="left"/>
      <w:pPr>
        <w:tabs>
          <w:tab w:val="num" w:pos="4320"/>
        </w:tabs>
        <w:ind w:left="3744" w:hanging="1224"/>
      </w:pPr>
      <w:rPr>
        <w:rFonts w:cs="Times New Roman"/>
      </w:rPr>
    </w:lvl>
    <w:lvl w:ilvl="8">
      <w:start w:val="1"/>
      <w:numFmt w:val="decimal"/>
      <w:lvlText w:val="%1.%2.%3.%4.%5.%6.%7.%8.%9."/>
      <w:lvlJc w:val="left"/>
      <w:pPr>
        <w:tabs>
          <w:tab w:val="num" w:pos="4680"/>
        </w:tabs>
        <w:ind w:left="4320" w:hanging="1440"/>
      </w:pPr>
      <w:rPr>
        <w:rFonts w:cs="Times New Roman"/>
      </w:rPr>
    </w:lvl>
  </w:abstractNum>
  <w:abstractNum w:abstractNumId="1" w15:restartNumberingAfterBreak="0">
    <w:nsid w:val="187F7E9F"/>
    <w:multiLevelType w:val="hybridMultilevel"/>
    <w:tmpl w:val="0B482B40"/>
    <w:lvl w:ilvl="0" w:tplc="98486F30">
      <w:start w:val="395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7B30A0"/>
    <w:multiLevelType w:val="hybridMultilevel"/>
    <w:tmpl w:val="6D90A378"/>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A3F749E"/>
    <w:multiLevelType w:val="hybridMultilevel"/>
    <w:tmpl w:val="2EC0C5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C377D7A"/>
    <w:multiLevelType w:val="multilevel"/>
    <w:tmpl w:val="AE625F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FB670F9"/>
    <w:multiLevelType w:val="multilevel"/>
    <w:tmpl w:val="AE625F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09D0DEC"/>
    <w:multiLevelType w:val="multilevel"/>
    <w:tmpl w:val="AE625F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1034EDA"/>
    <w:multiLevelType w:val="hybridMultilevel"/>
    <w:tmpl w:val="9BFA641E"/>
    <w:lvl w:ilvl="0" w:tplc="E726451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2201299"/>
    <w:multiLevelType w:val="hybridMultilevel"/>
    <w:tmpl w:val="28B875FE"/>
    <w:lvl w:ilvl="0" w:tplc="499EB80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3D61C47"/>
    <w:multiLevelType w:val="hybridMultilevel"/>
    <w:tmpl w:val="B650BBB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6986E18"/>
    <w:multiLevelType w:val="hybridMultilevel"/>
    <w:tmpl w:val="0186B21C"/>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54E466DD"/>
    <w:multiLevelType w:val="hybridMultilevel"/>
    <w:tmpl w:val="FE8AC0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60A66DE"/>
    <w:multiLevelType w:val="hybridMultilevel"/>
    <w:tmpl w:val="9EAEED6A"/>
    <w:lvl w:ilvl="0" w:tplc="9B28DE46">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6BB96BBB"/>
    <w:multiLevelType w:val="hybridMultilevel"/>
    <w:tmpl w:val="37E26424"/>
    <w:lvl w:ilvl="0" w:tplc="8F0E6D94">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11"/>
  </w:num>
  <w:num w:numId="3">
    <w:abstractNumId w:val="3"/>
  </w:num>
  <w:num w:numId="4">
    <w:abstractNumId w:val="0"/>
  </w:num>
  <w:num w:numId="5">
    <w:abstractNumId w:val="10"/>
  </w:num>
  <w:num w:numId="6">
    <w:abstractNumId w:val="2"/>
  </w:num>
  <w:num w:numId="7">
    <w:abstractNumId w:val="13"/>
  </w:num>
  <w:num w:numId="8">
    <w:abstractNumId w:val="1"/>
  </w:num>
  <w:num w:numId="9">
    <w:abstractNumId w:val="7"/>
  </w:num>
  <w:num w:numId="10">
    <w:abstractNumId w:val="8"/>
  </w:num>
  <w:num w:numId="11">
    <w:abstractNumId w:val="5"/>
  </w:num>
  <w:num w:numId="12">
    <w:abstractNumId w:val="6"/>
  </w:num>
  <w:num w:numId="13">
    <w:abstractNumId w:val="4"/>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removeDateAndTime/>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activeWritingStyle w:appName="MSWord" w:lang="fr-FR" w:vendorID="64" w:dllVersion="6" w:nlCheck="1" w:checkStyle="0"/>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de-DE" w:vendorID="64" w:dllVersion="131078" w:nlCheck="1" w:checkStyle="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linical Pharmac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9zez9vw25pdzpee59fcxt9vxrpwt9szs5fp9&quot;&gt;Patel TAK-228 C31002 QTc Manuscript&lt;record-ids&gt;&lt;item&gt;1&lt;/item&gt;&lt;item&gt;4&lt;/item&gt;&lt;item&gt;5&lt;/item&gt;&lt;item&gt;9&lt;/item&gt;&lt;item&gt;11&lt;/item&gt;&lt;item&gt;12&lt;/item&gt;&lt;item&gt;13&lt;/item&gt;&lt;item&gt;15&lt;/item&gt;&lt;item&gt;17&lt;/item&gt;&lt;item&gt;19&lt;/item&gt;&lt;item&gt;20&lt;/item&gt;&lt;item&gt;21&lt;/item&gt;&lt;item&gt;22&lt;/item&gt;&lt;item&gt;23&lt;/item&gt;&lt;item&gt;27&lt;/item&gt;&lt;item&gt;28&lt;/item&gt;&lt;item&gt;29&lt;/item&gt;&lt;item&gt;30&lt;/item&gt;&lt;item&gt;31&lt;/item&gt;&lt;item&gt;33&lt;/item&gt;&lt;item&gt;34&lt;/item&gt;&lt;item&gt;35&lt;/item&gt;&lt;item&gt;36&lt;/item&gt;&lt;item&gt;37&lt;/item&gt;&lt;item&gt;38&lt;/item&gt;&lt;item&gt;39&lt;/item&gt;&lt;/record-ids&gt;&lt;/item&gt;&lt;/Libraries&gt;"/>
  </w:docVars>
  <w:rsids>
    <w:rsidRoot w:val="001E7A50"/>
    <w:rsid w:val="0000049A"/>
    <w:rsid w:val="00000837"/>
    <w:rsid w:val="00000F0D"/>
    <w:rsid w:val="000012DC"/>
    <w:rsid w:val="000023D8"/>
    <w:rsid w:val="000037EF"/>
    <w:rsid w:val="000044BC"/>
    <w:rsid w:val="000058F6"/>
    <w:rsid w:val="000068D0"/>
    <w:rsid w:val="00006B97"/>
    <w:rsid w:val="00006BD7"/>
    <w:rsid w:val="000103B0"/>
    <w:rsid w:val="00010D20"/>
    <w:rsid w:val="00010EB4"/>
    <w:rsid w:val="0001127C"/>
    <w:rsid w:val="0001237B"/>
    <w:rsid w:val="000135F8"/>
    <w:rsid w:val="00013C43"/>
    <w:rsid w:val="00014039"/>
    <w:rsid w:val="00014FEE"/>
    <w:rsid w:val="00015036"/>
    <w:rsid w:val="00022853"/>
    <w:rsid w:val="00024473"/>
    <w:rsid w:val="0002518B"/>
    <w:rsid w:val="00025D0E"/>
    <w:rsid w:val="000273B9"/>
    <w:rsid w:val="00030184"/>
    <w:rsid w:val="00033C38"/>
    <w:rsid w:val="000349EF"/>
    <w:rsid w:val="00036354"/>
    <w:rsid w:val="000371D9"/>
    <w:rsid w:val="000373A4"/>
    <w:rsid w:val="00041E36"/>
    <w:rsid w:val="00043066"/>
    <w:rsid w:val="00043E74"/>
    <w:rsid w:val="000441C2"/>
    <w:rsid w:val="00044FE8"/>
    <w:rsid w:val="00045091"/>
    <w:rsid w:val="00051454"/>
    <w:rsid w:val="00053509"/>
    <w:rsid w:val="00053E86"/>
    <w:rsid w:val="00057256"/>
    <w:rsid w:val="000618CA"/>
    <w:rsid w:val="00063181"/>
    <w:rsid w:val="00063322"/>
    <w:rsid w:val="0006457C"/>
    <w:rsid w:val="00064F2C"/>
    <w:rsid w:val="000651FB"/>
    <w:rsid w:val="0006557F"/>
    <w:rsid w:val="000664EB"/>
    <w:rsid w:val="000669D6"/>
    <w:rsid w:val="00067942"/>
    <w:rsid w:val="00070C48"/>
    <w:rsid w:val="00070EEC"/>
    <w:rsid w:val="00073BF1"/>
    <w:rsid w:val="00074E1C"/>
    <w:rsid w:val="00076807"/>
    <w:rsid w:val="00076E76"/>
    <w:rsid w:val="000774D1"/>
    <w:rsid w:val="00077B9E"/>
    <w:rsid w:val="00077F52"/>
    <w:rsid w:val="00080892"/>
    <w:rsid w:val="000815CC"/>
    <w:rsid w:val="00081CF3"/>
    <w:rsid w:val="00081DB3"/>
    <w:rsid w:val="00082EA8"/>
    <w:rsid w:val="000844C2"/>
    <w:rsid w:val="000864AB"/>
    <w:rsid w:val="00086789"/>
    <w:rsid w:val="00090437"/>
    <w:rsid w:val="000917DA"/>
    <w:rsid w:val="00093E40"/>
    <w:rsid w:val="000947F0"/>
    <w:rsid w:val="000A0A3A"/>
    <w:rsid w:val="000A2970"/>
    <w:rsid w:val="000A2B51"/>
    <w:rsid w:val="000A3446"/>
    <w:rsid w:val="000A3B83"/>
    <w:rsid w:val="000A412F"/>
    <w:rsid w:val="000A44E2"/>
    <w:rsid w:val="000A4D49"/>
    <w:rsid w:val="000A6DAF"/>
    <w:rsid w:val="000B02CC"/>
    <w:rsid w:val="000B0D6D"/>
    <w:rsid w:val="000B0EA1"/>
    <w:rsid w:val="000B48A2"/>
    <w:rsid w:val="000B4AA4"/>
    <w:rsid w:val="000B4CA1"/>
    <w:rsid w:val="000C3CE8"/>
    <w:rsid w:val="000C765F"/>
    <w:rsid w:val="000D11EC"/>
    <w:rsid w:val="000D1666"/>
    <w:rsid w:val="000D2124"/>
    <w:rsid w:val="000D2683"/>
    <w:rsid w:val="000D3165"/>
    <w:rsid w:val="000D55E0"/>
    <w:rsid w:val="000D6075"/>
    <w:rsid w:val="000D7B5C"/>
    <w:rsid w:val="000E0D0E"/>
    <w:rsid w:val="000E1D0E"/>
    <w:rsid w:val="000E3CF0"/>
    <w:rsid w:val="000E425B"/>
    <w:rsid w:val="000E5691"/>
    <w:rsid w:val="000E690D"/>
    <w:rsid w:val="000E6F47"/>
    <w:rsid w:val="000E76E7"/>
    <w:rsid w:val="000E7950"/>
    <w:rsid w:val="000F2928"/>
    <w:rsid w:val="000F3C39"/>
    <w:rsid w:val="000F6182"/>
    <w:rsid w:val="000F6293"/>
    <w:rsid w:val="000F6BBF"/>
    <w:rsid w:val="000F75CF"/>
    <w:rsid w:val="000F7AA7"/>
    <w:rsid w:val="001008EE"/>
    <w:rsid w:val="001010E8"/>
    <w:rsid w:val="00101193"/>
    <w:rsid w:val="00101D2D"/>
    <w:rsid w:val="00103468"/>
    <w:rsid w:val="001034A0"/>
    <w:rsid w:val="00105E67"/>
    <w:rsid w:val="00106D40"/>
    <w:rsid w:val="00107E00"/>
    <w:rsid w:val="00110632"/>
    <w:rsid w:val="00110B5B"/>
    <w:rsid w:val="00111B84"/>
    <w:rsid w:val="0011282D"/>
    <w:rsid w:val="001153AA"/>
    <w:rsid w:val="00116246"/>
    <w:rsid w:val="00117698"/>
    <w:rsid w:val="00117A65"/>
    <w:rsid w:val="00117B49"/>
    <w:rsid w:val="001223E3"/>
    <w:rsid w:val="00122C3B"/>
    <w:rsid w:val="00122FC2"/>
    <w:rsid w:val="0012428D"/>
    <w:rsid w:val="00124E78"/>
    <w:rsid w:val="001250C5"/>
    <w:rsid w:val="00125159"/>
    <w:rsid w:val="00127AC6"/>
    <w:rsid w:val="00130147"/>
    <w:rsid w:val="00131C23"/>
    <w:rsid w:val="00132302"/>
    <w:rsid w:val="00132354"/>
    <w:rsid w:val="0013301E"/>
    <w:rsid w:val="00134EFD"/>
    <w:rsid w:val="001365FF"/>
    <w:rsid w:val="001374A6"/>
    <w:rsid w:val="00140EF6"/>
    <w:rsid w:val="001411C9"/>
    <w:rsid w:val="0014120D"/>
    <w:rsid w:val="00141777"/>
    <w:rsid w:val="00141B72"/>
    <w:rsid w:val="00142EA6"/>
    <w:rsid w:val="0014445D"/>
    <w:rsid w:val="0014532C"/>
    <w:rsid w:val="00146095"/>
    <w:rsid w:val="001468D5"/>
    <w:rsid w:val="0015019D"/>
    <w:rsid w:val="00151107"/>
    <w:rsid w:val="00151C44"/>
    <w:rsid w:val="00151F05"/>
    <w:rsid w:val="00151F08"/>
    <w:rsid w:val="00153755"/>
    <w:rsid w:val="00153EB1"/>
    <w:rsid w:val="001606BC"/>
    <w:rsid w:val="001622D3"/>
    <w:rsid w:val="001627F2"/>
    <w:rsid w:val="0016441B"/>
    <w:rsid w:val="00164875"/>
    <w:rsid w:val="001654C7"/>
    <w:rsid w:val="001670EB"/>
    <w:rsid w:val="00167C91"/>
    <w:rsid w:val="00170110"/>
    <w:rsid w:val="0017165F"/>
    <w:rsid w:val="00172A01"/>
    <w:rsid w:val="00173A57"/>
    <w:rsid w:val="00173B56"/>
    <w:rsid w:val="0017449F"/>
    <w:rsid w:val="001744DC"/>
    <w:rsid w:val="00175258"/>
    <w:rsid w:val="00182236"/>
    <w:rsid w:val="00183F4F"/>
    <w:rsid w:val="0018410D"/>
    <w:rsid w:val="00184E94"/>
    <w:rsid w:val="00184ECF"/>
    <w:rsid w:val="00185330"/>
    <w:rsid w:val="001860E2"/>
    <w:rsid w:val="00186579"/>
    <w:rsid w:val="001901EB"/>
    <w:rsid w:val="00192D3B"/>
    <w:rsid w:val="001949DC"/>
    <w:rsid w:val="001959B8"/>
    <w:rsid w:val="00195DC8"/>
    <w:rsid w:val="001970A9"/>
    <w:rsid w:val="00197DF3"/>
    <w:rsid w:val="001A115A"/>
    <w:rsid w:val="001A2D2F"/>
    <w:rsid w:val="001A30A8"/>
    <w:rsid w:val="001A3E96"/>
    <w:rsid w:val="001A41B2"/>
    <w:rsid w:val="001A4AF8"/>
    <w:rsid w:val="001A4EF8"/>
    <w:rsid w:val="001A4F4D"/>
    <w:rsid w:val="001A54C9"/>
    <w:rsid w:val="001A714A"/>
    <w:rsid w:val="001B09B3"/>
    <w:rsid w:val="001B0FD7"/>
    <w:rsid w:val="001B2C29"/>
    <w:rsid w:val="001B3C9C"/>
    <w:rsid w:val="001B4D3A"/>
    <w:rsid w:val="001B4F54"/>
    <w:rsid w:val="001B57BB"/>
    <w:rsid w:val="001C15FC"/>
    <w:rsid w:val="001C16B5"/>
    <w:rsid w:val="001C1ACB"/>
    <w:rsid w:val="001C2CFE"/>
    <w:rsid w:val="001C2D12"/>
    <w:rsid w:val="001C335F"/>
    <w:rsid w:val="001C3566"/>
    <w:rsid w:val="001C589F"/>
    <w:rsid w:val="001C7C3B"/>
    <w:rsid w:val="001D3207"/>
    <w:rsid w:val="001D3B7E"/>
    <w:rsid w:val="001D3D97"/>
    <w:rsid w:val="001D50FA"/>
    <w:rsid w:val="001D6F73"/>
    <w:rsid w:val="001D70E4"/>
    <w:rsid w:val="001E02DD"/>
    <w:rsid w:val="001E72D3"/>
    <w:rsid w:val="001E7A50"/>
    <w:rsid w:val="001F15D3"/>
    <w:rsid w:val="001F1D3E"/>
    <w:rsid w:val="001F3191"/>
    <w:rsid w:val="001F63F0"/>
    <w:rsid w:val="0020156D"/>
    <w:rsid w:val="0020327A"/>
    <w:rsid w:val="002055B8"/>
    <w:rsid w:val="00205886"/>
    <w:rsid w:val="002103C0"/>
    <w:rsid w:val="00210723"/>
    <w:rsid w:val="00211A4E"/>
    <w:rsid w:val="00213987"/>
    <w:rsid w:val="00214917"/>
    <w:rsid w:val="002151FE"/>
    <w:rsid w:val="0021541C"/>
    <w:rsid w:val="00215499"/>
    <w:rsid w:val="002211CD"/>
    <w:rsid w:val="0022136D"/>
    <w:rsid w:val="00221821"/>
    <w:rsid w:val="00222557"/>
    <w:rsid w:val="00222838"/>
    <w:rsid w:val="002234DF"/>
    <w:rsid w:val="00227F38"/>
    <w:rsid w:val="00231CB2"/>
    <w:rsid w:val="00233016"/>
    <w:rsid w:val="002341F8"/>
    <w:rsid w:val="002366B9"/>
    <w:rsid w:val="00236A06"/>
    <w:rsid w:val="00237483"/>
    <w:rsid w:val="002418B6"/>
    <w:rsid w:val="002420B1"/>
    <w:rsid w:val="00244BDF"/>
    <w:rsid w:val="00244C18"/>
    <w:rsid w:val="002465F3"/>
    <w:rsid w:val="002474E0"/>
    <w:rsid w:val="002477A9"/>
    <w:rsid w:val="0025024F"/>
    <w:rsid w:val="00251679"/>
    <w:rsid w:val="002545A9"/>
    <w:rsid w:val="0025559F"/>
    <w:rsid w:val="00255983"/>
    <w:rsid w:val="00256B87"/>
    <w:rsid w:val="00260429"/>
    <w:rsid w:val="002610B9"/>
    <w:rsid w:val="002618EA"/>
    <w:rsid w:val="00263A17"/>
    <w:rsid w:val="00263CA5"/>
    <w:rsid w:val="00263F40"/>
    <w:rsid w:val="0026468D"/>
    <w:rsid w:val="00264978"/>
    <w:rsid w:val="00264D79"/>
    <w:rsid w:val="002657A1"/>
    <w:rsid w:val="00266371"/>
    <w:rsid w:val="00270E55"/>
    <w:rsid w:val="00270F07"/>
    <w:rsid w:val="00271EC1"/>
    <w:rsid w:val="00272328"/>
    <w:rsid w:val="002777C3"/>
    <w:rsid w:val="00277B61"/>
    <w:rsid w:val="00277DE0"/>
    <w:rsid w:val="002819B5"/>
    <w:rsid w:val="00287297"/>
    <w:rsid w:val="00290B3E"/>
    <w:rsid w:val="00293614"/>
    <w:rsid w:val="00294F25"/>
    <w:rsid w:val="00296711"/>
    <w:rsid w:val="00297BC9"/>
    <w:rsid w:val="002A1141"/>
    <w:rsid w:val="002A13ED"/>
    <w:rsid w:val="002A3C45"/>
    <w:rsid w:val="002A3F8A"/>
    <w:rsid w:val="002A4AD9"/>
    <w:rsid w:val="002A4B3F"/>
    <w:rsid w:val="002A4E2E"/>
    <w:rsid w:val="002A6BC3"/>
    <w:rsid w:val="002B03D0"/>
    <w:rsid w:val="002B1913"/>
    <w:rsid w:val="002B205E"/>
    <w:rsid w:val="002B2771"/>
    <w:rsid w:val="002B3184"/>
    <w:rsid w:val="002B3C1F"/>
    <w:rsid w:val="002B427B"/>
    <w:rsid w:val="002B5273"/>
    <w:rsid w:val="002B6164"/>
    <w:rsid w:val="002C0AD8"/>
    <w:rsid w:val="002C0EA2"/>
    <w:rsid w:val="002C17AF"/>
    <w:rsid w:val="002C1BA1"/>
    <w:rsid w:val="002C28EB"/>
    <w:rsid w:val="002C33B0"/>
    <w:rsid w:val="002C4204"/>
    <w:rsid w:val="002C4C7A"/>
    <w:rsid w:val="002C567B"/>
    <w:rsid w:val="002C5FDA"/>
    <w:rsid w:val="002C75F4"/>
    <w:rsid w:val="002C7605"/>
    <w:rsid w:val="002D1974"/>
    <w:rsid w:val="002D5125"/>
    <w:rsid w:val="002D519E"/>
    <w:rsid w:val="002D6EE8"/>
    <w:rsid w:val="002D7EC0"/>
    <w:rsid w:val="002D7ED2"/>
    <w:rsid w:val="002E0E35"/>
    <w:rsid w:val="002E17E1"/>
    <w:rsid w:val="002E3E5B"/>
    <w:rsid w:val="002E4CAD"/>
    <w:rsid w:val="002E5E3C"/>
    <w:rsid w:val="002E6808"/>
    <w:rsid w:val="002E6E32"/>
    <w:rsid w:val="002E753C"/>
    <w:rsid w:val="002E7699"/>
    <w:rsid w:val="002E7A0B"/>
    <w:rsid w:val="002E7D0A"/>
    <w:rsid w:val="002E7FD4"/>
    <w:rsid w:val="002F0FAC"/>
    <w:rsid w:val="002F105D"/>
    <w:rsid w:val="002F11FB"/>
    <w:rsid w:val="002F3569"/>
    <w:rsid w:val="002F3831"/>
    <w:rsid w:val="002F415E"/>
    <w:rsid w:val="002F54AF"/>
    <w:rsid w:val="002F6344"/>
    <w:rsid w:val="002F74C9"/>
    <w:rsid w:val="002F7BB9"/>
    <w:rsid w:val="0030021A"/>
    <w:rsid w:val="0030093E"/>
    <w:rsid w:val="003011A1"/>
    <w:rsid w:val="0030130F"/>
    <w:rsid w:val="00303378"/>
    <w:rsid w:val="003033D1"/>
    <w:rsid w:val="0030617D"/>
    <w:rsid w:val="00306E36"/>
    <w:rsid w:val="0030742D"/>
    <w:rsid w:val="003119A8"/>
    <w:rsid w:val="00311CFD"/>
    <w:rsid w:val="003137BB"/>
    <w:rsid w:val="00313F26"/>
    <w:rsid w:val="00313FD2"/>
    <w:rsid w:val="003154AB"/>
    <w:rsid w:val="00315F5A"/>
    <w:rsid w:val="00320494"/>
    <w:rsid w:val="00327C9D"/>
    <w:rsid w:val="00327DBA"/>
    <w:rsid w:val="00332FA3"/>
    <w:rsid w:val="00333613"/>
    <w:rsid w:val="003337AA"/>
    <w:rsid w:val="00336530"/>
    <w:rsid w:val="00337B74"/>
    <w:rsid w:val="0034030A"/>
    <w:rsid w:val="003406E6"/>
    <w:rsid w:val="00341726"/>
    <w:rsid w:val="003433DA"/>
    <w:rsid w:val="00345605"/>
    <w:rsid w:val="003460EC"/>
    <w:rsid w:val="0034729C"/>
    <w:rsid w:val="00347F72"/>
    <w:rsid w:val="00351FAB"/>
    <w:rsid w:val="0035221C"/>
    <w:rsid w:val="00356F7A"/>
    <w:rsid w:val="00357AEA"/>
    <w:rsid w:val="003609A1"/>
    <w:rsid w:val="00360BB5"/>
    <w:rsid w:val="00362A3F"/>
    <w:rsid w:val="003640E9"/>
    <w:rsid w:val="00366003"/>
    <w:rsid w:val="00366282"/>
    <w:rsid w:val="00371610"/>
    <w:rsid w:val="003719A2"/>
    <w:rsid w:val="00371E07"/>
    <w:rsid w:val="00372AE6"/>
    <w:rsid w:val="00372CFC"/>
    <w:rsid w:val="003762F8"/>
    <w:rsid w:val="0037749F"/>
    <w:rsid w:val="00377B06"/>
    <w:rsid w:val="00381F44"/>
    <w:rsid w:val="00383375"/>
    <w:rsid w:val="003849FB"/>
    <w:rsid w:val="00384C99"/>
    <w:rsid w:val="00387BA0"/>
    <w:rsid w:val="00390992"/>
    <w:rsid w:val="0039193C"/>
    <w:rsid w:val="00393022"/>
    <w:rsid w:val="00393225"/>
    <w:rsid w:val="00393637"/>
    <w:rsid w:val="00393E46"/>
    <w:rsid w:val="0039428A"/>
    <w:rsid w:val="00394488"/>
    <w:rsid w:val="00396E58"/>
    <w:rsid w:val="003A1289"/>
    <w:rsid w:val="003A1C8F"/>
    <w:rsid w:val="003A3E69"/>
    <w:rsid w:val="003A5D90"/>
    <w:rsid w:val="003A64C4"/>
    <w:rsid w:val="003A7417"/>
    <w:rsid w:val="003A744D"/>
    <w:rsid w:val="003B0698"/>
    <w:rsid w:val="003B14A5"/>
    <w:rsid w:val="003B17FC"/>
    <w:rsid w:val="003B1D68"/>
    <w:rsid w:val="003B3084"/>
    <w:rsid w:val="003B40C5"/>
    <w:rsid w:val="003B52E6"/>
    <w:rsid w:val="003B56C9"/>
    <w:rsid w:val="003B6446"/>
    <w:rsid w:val="003C1067"/>
    <w:rsid w:val="003C26A5"/>
    <w:rsid w:val="003C32C4"/>
    <w:rsid w:val="003C4DE6"/>
    <w:rsid w:val="003C53CD"/>
    <w:rsid w:val="003D0724"/>
    <w:rsid w:val="003D237B"/>
    <w:rsid w:val="003D2BB9"/>
    <w:rsid w:val="003D3112"/>
    <w:rsid w:val="003D5EDE"/>
    <w:rsid w:val="003E1AF8"/>
    <w:rsid w:val="003E2F42"/>
    <w:rsid w:val="003E5939"/>
    <w:rsid w:val="003E5AA7"/>
    <w:rsid w:val="003E6629"/>
    <w:rsid w:val="003E79FA"/>
    <w:rsid w:val="003F10B2"/>
    <w:rsid w:val="003F298F"/>
    <w:rsid w:val="003F3FC7"/>
    <w:rsid w:val="003F4B00"/>
    <w:rsid w:val="003F68C8"/>
    <w:rsid w:val="003F770A"/>
    <w:rsid w:val="003F7752"/>
    <w:rsid w:val="004000D9"/>
    <w:rsid w:val="00400F93"/>
    <w:rsid w:val="00401411"/>
    <w:rsid w:val="00401ED9"/>
    <w:rsid w:val="00404159"/>
    <w:rsid w:val="004057E6"/>
    <w:rsid w:val="00410152"/>
    <w:rsid w:val="0041083D"/>
    <w:rsid w:val="00410C29"/>
    <w:rsid w:val="00411BBE"/>
    <w:rsid w:val="004123E2"/>
    <w:rsid w:val="00412BB9"/>
    <w:rsid w:val="00412E34"/>
    <w:rsid w:val="00413592"/>
    <w:rsid w:val="004174CC"/>
    <w:rsid w:val="00420268"/>
    <w:rsid w:val="004250C2"/>
    <w:rsid w:val="00425CB0"/>
    <w:rsid w:val="00426D22"/>
    <w:rsid w:val="0042748C"/>
    <w:rsid w:val="00427704"/>
    <w:rsid w:val="00430A0B"/>
    <w:rsid w:val="00433C1B"/>
    <w:rsid w:val="004379B7"/>
    <w:rsid w:val="00440079"/>
    <w:rsid w:val="00441019"/>
    <w:rsid w:val="00441858"/>
    <w:rsid w:val="0044226A"/>
    <w:rsid w:val="00442BBE"/>
    <w:rsid w:val="00443885"/>
    <w:rsid w:val="00443BE7"/>
    <w:rsid w:val="004462B9"/>
    <w:rsid w:val="0044631C"/>
    <w:rsid w:val="00446E8A"/>
    <w:rsid w:val="00451DD7"/>
    <w:rsid w:val="0045339F"/>
    <w:rsid w:val="00455406"/>
    <w:rsid w:val="00456648"/>
    <w:rsid w:val="004629F6"/>
    <w:rsid w:val="00464798"/>
    <w:rsid w:val="004647CF"/>
    <w:rsid w:val="004658C7"/>
    <w:rsid w:val="00465942"/>
    <w:rsid w:val="00470CAC"/>
    <w:rsid w:val="00471D21"/>
    <w:rsid w:val="00473F19"/>
    <w:rsid w:val="00474E96"/>
    <w:rsid w:val="004768C1"/>
    <w:rsid w:val="00476DDD"/>
    <w:rsid w:val="0047733F"/>
    <w:rsid w:val="0047739D"/>
    <w:rsid w:val="00477848"/>
    <w:rsid w:val="00483AD0"/>
    <w:rsid w:val="00485D97"/>
    <w:rsid w:val="004862DE"/>
    <w:rsid w:val="00487D80"/>
    <w:rsid w:val="00491586"/>
    <w:rsid w:val="00495442"/>
    <w:rsid w:val="00497825"/>
    <w:rsid w:val="00497F0B"/>
    <w:rsid w:val="004A0831"/>
    <w:rsid w:val="004A19BA"/>
    <w:rsid w:val="004A2FA1"/>
    <w:rsid w:val="004A3759"/>
    <w:rsid w:val="004A4468"/>
    <w:rsid w:val="004A4496"/>
    <w:rsid w:val="004A4A73"/>
    <w:rsid w:val="004A6BDA"/>
    <w:rsid w:val="004A75E2"/>
    <w:rsid w:val="004A794A"/>
    <w:rsid w:val="004B2220"/>
    <w:rsid w:val="004B25FF"/>
    <w:rsid w:val="004B2E01"/>
    <w:rsid w:val="004B60EB"/>
    <w:rsid w:val="004B672D"/>
    <w:rsid w:val="004B7D04"/>
    <w:rsid w:val="004C01D3"/>
    <w:rsid w:val="004C1473"/>
    <w:rsid w:val="004C31B4"/>
    <w:rsid w:val="004C34F8"/>
    <w:rsid w:val="004C3E49"/>
    <w:rsid w:val="004C4135"/>
    <w:rsid w:val="004C4D06"/>
    <w:rsid w:val="004C5204"/>
    <w:rsid w:val="004C5432"/>
    <w:rsid w:val="004C62D6"/>
    <w:rsid w:val="004C6811"/>
    <w:rsid w:val="004C726D"/>
    <w:rsid w:val="004C7AEA"/>
    <w:rsid w:val="004D0AA9"/>
    <w:rsid w:val="004D102B"/>
    <w:rsid w:val="004D2A9E"/>
    <w:rsid w:val="004D429A"/>
    <w:rsid w:val="004D4E6C"/>
    <w:rsid w:val="004D5201"/>
    <w:rsid w:val="004D5BE8"/>
    <w:rsid w:val="004D5C5B"/>
    <w:rsid w:val="004D65E1"/>
    <w:rsid w:val="004E1D09"/>
    <w:rsid w:val="004E31EB"/>
    <w:rsid w:val="004E417A"/>
    <w:rsid w:val="004E4967"/>
    <w:rsid w:val="004E641A"/>
    <w:rsid w:val="004E6AAA"/>
    <w:rsid w:val="004E6C2F"/>
    <w:rsid w:val="004E7B65"/>
    <w:rsid w:val="004E7D0A"/>
    <w:rsid w:val="004F215F"/>
    <w:rsid w:val="004F2327"/>
    <w:rsid w:val="004F23DA"/>
    <w:rsid w:val="004F248B"/>
    <w:rsid w:val="004F3404"/>
    <w:rsid w:val="004F5ADE"/>
    <w:rsid w:val="004F6A10"/>
    <w:rsid w:val="004F72AD"/>
    <w:rsid w:val="004F77EE"/>
    <w:rsid w:val="00500608"/>
    <w:rsid w:val="00501E7A"/>
    <w:rsid w:val="005026B0"/>
    <w:rsid w:val="00502E8A"/>
    <w:rsid w:val="00503313"/>
    <w:rsid w:val="00504F6B"/>
    <w:rsid w:val="0050503A"/>
    <w:rsid w:val="0050565A"/>
    <w:rsid w:val="005058F9"/>
    <w:rsid w:val="00506B6C"/>
    <w:rsid w:val="005076F6"/>
    <w:rsid w:val="005100AF"/>
    <w:rsid w:val="005103F5"/>
    <w:rsid w:val="00510929"/>
    <w:rsid w:val="00510D29"/>
    <w:rsid w:val="00512046"/>
    <w:rsid w:val="005122E3"/>
    <w:rsid w:val="005130D7"/>
    <w:rsid w:val="0051443D"/>
    <w:rsid w:val="00515157"/>
    <w:rsid w:val="005151E6"/>
    <w:rsid w:val="005154B5"/>
    <w:rsid w:val="0051607E"/>
    <w:rsid w:val="00520D60"/>
    <w:rsid w:val="00521197"/>
    <w:rsid w:val="0052159B"/>
    <w:rsid w:val="00521B54"/>
    <w:rsid w:val="005223FA"/>
    <w:rsid w:val="00523EF5"/>
    <w:rsid w:val="005241DF"/>
    <w:rsid w:val="00524B79"/>
    <w:rsid w:val="00525959"/>
    <w:rsid w:val="00526442"/>
    <w:rsid w:val="005309F5"/>
    <w:rsid w:val="00531102"/>
    <w:rsid w:val="00531235"/>
    <w:rsid w:val="005315E0"/>
    <w:rsid w:val="00531671"/>
    <w:rsid w:val="00532AA9"/>
    <w:rsid w:val="00532AD6"/>
    <w:rsid w:val="00532E42"/>
    <w:rsid w:val="00534CE1"/>
    <w:rsid w:val="005354BD"/>
    <w:rsid w:val="00535F65"/>
    <w:rsid w:val="005374EE"/>
    <w:rsid w:val="00537CAD"/>
    <w:rsid w:val="00540989"/>
    <w:rsid w:val="00542CF8"/>
    <w:rsid w:val="005462C5"/>
    <w:rsid w:val="0054755C"/>
    <w:rsid w:val="005479DA"/>
    <w:rsid w:val="00550830"/>
    <w:rsid w:val="00551E03"/>
    <w:rsid w:val="00554C8A"/>
    <w:rsid w:val="00556261"/>
    <w:rsid w:val="005567D1"/>
    <w:rsid w:val="0056419A"/>
    <w:rsid w:val="005660C6"/>
    <w:rsid w:val="00566C8B"/>
    <w:rsid w:val="0057128B"/>
    <w:rsid w:val="00572B5C"/>
    <w:rsid w:val="00573217"/>
    <w:rsid w:val="0057348C"/>
    <w:rsid w:val="0057456B"/>
    <w:rsid w:val="00574703"/>
    <w:rsid w:val="00574BFC"/>
    <w:rsid w:val="0057669B"/>
    <w:rsid w:val="005771D8"/>
    <w:rsid w:val="0057727B"/>
    <w:rsid w:val="0058022E"/>
    <w:rsid w:val="00580988"/>
    <w:rsid w:val="005819E3"/>
    <w:rsid w:val="00583101"/>
    <w:rsid w:val="00585926"/>
    <w:rsid w:val="00590300"/>
    <w:rsid w:val="005912DF"/>
    <w:rsid w:val="00593213"/>
    <w:rsid w:val="005936E3"/>
    <w:rsid w:val="00593B70"/>
    <w:rsid w:val="005967AF"/>
    <w:rsid w:val="00597284"/>
    <w:rsid w:val="00597618"/>
    <w:rsid w:val="00597D95"/>
    <w:rsid w:val="005A34B5"/>
    <w:rsid w:val="005A5CB9"/>
    <w:rsid w:val="005A7243"/>
    <w:rsid w:val="005B013B"/>
    <w:rsid w:val="005B0DB1"/>
    <w:rsid w:val="005B171E"/>
    <w:rsid w:val="005B4BA8"/>
    <w:rsid w:val="005B5959"/>
    <w:rsid w:val="005B5F0A"/>
    <w:rsid w:val="005B61D3"/>
    <w:rsid w:val="005B6FF8"/>
    <w:rsid w:val="005C195E"/>
    <w:rsid w:val="005C302E"/>
    <w:rsid w:val="005C3250"/>
    <w:rsid w:val="005C44B0"/>
    <w:rsid w:val="005C5063"/>
    <w:rsid w:val="005C5E6F"/>
    <w:rsid w:val="005C7960"/>
    <w:rsid w:val="005C7F37"/>
    <w:rsid w:val="005D14F8"/>
    <w:rsid w:val="005D366A"/>
    <w:rsid w:val="005D509C"/>
    <w:rsid w:val="005D5EA7"/>
    <w:rsid w:val="005D75A9"/>
    <w:rsid w:val="005E02A5"/>
    <w:rsid w:val="005E161C"/>
    <w:rsid w:val="005E26D6"/>
    <w:rsid w:val="005E2B98"/>
    <w:rsid w:val="005E3596"/>
    <w:rsid w:val="005E3EC3"/>
    <w:rsid w:val="005F0BA9"/>
    <w:rsid w:val="005F181C"/>
    <w:rsid w:val="005F1A79"/>
    <w:rsid w:val="005F2704"/>
    <w:rsid w:val="005F31D6"/>
    <w:rsid w:val="005F40FB"/>
    <w:rsid w:val="005F42B6"/>
    <w:rsid w:val="005F6409"/>
    <w:rsid w:val="005F6BDE"/>
    <w:rsid w:val="00600831"/>
    <w:rsid w:val="00600B31"/>
    <w:rsid w:val="006021AC"/>
    <w:rsid w:val="00602EA0"/>
    <w:rsid w:val="00604679"/>
    <w:rsid w:val="00604D93"/>
    <w:rsid w:val="006052C2"/>
    <w:rsid w:val="00606A55"/>
    <w:rsid w:val="00606B0A"/>
    <w:rsid w:val="006079C8"/>
    <w:rsid w:val="00610F31"/>
    <w:rsid w:val="00613FCF"/>
    <w:rsid w:val="006149A5"/>
    <w:rsid w:val="00616FAC"/>
    <w:rsid w:val="00617039"/>
    <w:rsid w:val="0061715D"/>
    <w:rsid w:val="00617EEE"/>
    <w:rsid w:val="00621580"/>
    <w:rsid w:val="00622EB8"/>
    <w:rsid w:val="00623BF7"/>
    <w:rsid w:val="006242B1"/>
    <w:rsid w:val="0062562E"/>
    <w:rsid w:val="00625F52"/>
    <w:rsid w:val="00626DBE"/>
    <w:rsid w:val="00627FC1"/>
    <w:rsid w:val="00630B43"/>
    <w:rsid w:val="00630C04"/>
    <w:rsid w:val="00631073"/>
    <w:rsid w:val="00632085"/>
    <w:rsid w:val="00632451"/>
    <w:rsid w:val="0063519C"/>
    <w:rsid w:val="00635501"/>
    <w:rsid w:val="0063699B"/>
    <w:rsid w:val="006375E7"/>
    <w:rsid w:val="0064055C"/>
    <w:rsid w:val="00640CD8"/>
    <w:rsid w:val="006416BE"/>
    <w:rsid w:val="00641794"/>
    <w:rsid w:val="00641D2F"/>
    <w:rsid w:val="00644167"/>
    <w:rsid w:val="00645004"/>
    <w:rsid w:val="00645F8B"/>
    <w:rsid w:val="00646266"/>
    <w:rsid w:val="00646B05"/>
    <w:rsid w:val="00647756"/>
    <w:rsid w:val="00651246"/>
    <w:rsid w:val="00651597"/>
    <w:rsid w:val="00652010"/>
    <w:rsid w:val="0065336F"/>
    <w:rsid w:val="00653F15"/>
    <w:rsid w:val="0065415C"/>
    <w:rsid w:val="0065600D"/>
    <w:rsid w:val="00660B81"/>
    <w:rsid w:val="00660E15"/>
    <w:rsid w:val="0066123D"/>
    <w:rsid w:val="00663325"/>
    <w:rsid w:val="0066388D"/>
    <w:rsid w:val="00663BFE"/>
    <w:rsid w:val="00663CF4"/>
    <w:rsid w:val="00666635"/>
    <w:rsid w:val="00667FFE"/>
    <w:rsid w:val="00675782"/>
    <w:rsid w:val="00675CDA"/>
    <w:rsid w:val="0067667B"/>
    <w:rsid w:val="00677E84"/>
    <w:rsid w:val="00680498"/>
    <w:rsid w:val="00680F70"/>
    <w:rsid w:val="00681B40"/>
    <w:rsid w:val="00682BA4"/>
    <w:rsid w:val="00685CD5"/>
    <w:rsid w:val="0068604F"/>
    <w:rsid w:val="0068698A"/>
    <w:rsid w:val="00686F34"/>
    <w:rsid w:val="00691629"/>
    <w:rsid w:val="00691853"/>
    <w:rsid w:val="00695E62"/>
    <w:rsid w:val="006A1BC7"/>
    <w:rsid w:val="006A3CCE"/>
    <w:rsid w:val="006A47CA"/>
    <w:rsid w:val="006A4A37"/>
    <w:rsid w:val="006A6990"/>
    <w:rsid w:val="006A70ED"/>
    <w:rsid w:val="006B032E"/>
    <w:rsid w:val="006B182B"/>
    <w:rsid w:val="006B2771"/>
    <w:rsid w:val="006B427E"/>
    <w:rsid w:val="006B626E"/>
    <w:rsid w:val="006B77E2"/>
    <w:rsid w:val="006C5EEC"/>
    <w:rsid w:val="006C6852"/>
    <w:rsid w:val="006C6E8E"/>
    <w:rsid w:val="006C77C6"/>
    <w:rsid w:val="006D189C"/>
    <w:rsid w:val="006D1D90"/>
    <w:rsid w:val="006D3D6D"/>
    <w:rsid w:val="006D4253"/>
    <w:rsid w:val="006D4407"/>
    <w:rsid w:val="006D4602"/>
    <w:rsid w:val="006D47CA"/>
    <w:rsid w:val="006D5944"/>
    <w:rsid w:val="006D5956"/>
    <w:rsid w:val="006D5A28"/>
    <w:rsid w:val="006D674A"/>
    <w:rsid w:val="006D7958"/>
    <w:rsid w:val="006D7C8A"/>
    <w:rsid w:val="006E0297"/>
    <w:rsid w:val="006E09A0"/>
    <w:rsid w:val="006E3605"/>
    <w:rsid w:val="006E38D7"/>
    <w:rsid w:val="006E3FC7"/>
    <w:rsid w:val="006F4056"/>
    <w:rsid w:val="006F4649"/>
    <w:rsid w:val="00701566"/>
    <w:rsid w:val="00701891"/>
    <w:rsid w:val="00701B87"/>
    <w:rsid w:val="00701FC9"/>
    <w:rsid w:val="007045EB"/>
    <w:rsid w:val="0070555E"/>
    <w:rsid w:val="00705ED6"/>
    <w:rsid w:val="007073F9"/>
    <w:rsid w:val="00707A2E"/>
    <w:rsid w:val="00707F8D"/>
    <w:rsid w:val="00710DCA"/>
    <w:rsid w:val="007121D0"/>
    <w:rsid w:val="00713230"/>
    <w:rsid w:val="007139DC"/>
    <w:rsid w:val="00713B7A"/>
    <w:rsid w:val="00714158"/>
    <w:rsid w:val="007145C9"/>
    <w:rsid w:val="0071605B"/>
    <w:rsid w:val="0071608B"/>
    <w:rsid w:val="007161E0"/>
    <w:rsid w:val="00716409"/>
    <w:rsid w:val="007167C3"/>
    <w:rsid w:val="00716932"/>
    <w:rsid w:val="00722633"/>
    <w:rsid w:val="00723BA9"/>
    <w:rsid w:val="0072418B"/>
    <w:rsid w:val="00724827"/>
    <w:rsid w:val="00725AA5"/>
    <w:rsid w:val="007260F4"/>
    <w:rsid w:val="00726AD9"/>
    <w:rsid w:val="00726EC4"/>
    <w:rsid w:val="00730371"/>
    <w:rsid w:val="00730D30"/>
    <w:rsid w:val="00732359"/>
    <w:rsid w:val="0073322E"/>
    <w:rsid w:val="00733AE3"/>
    <w:rsid w:val="007341F5"/>
    <w:rsid w:val="00734514"/>
    <w:rsid w:val="0073559F"/>
    <w:rsid w:val="00735FF8"/>
    <w:rsid w:val="00736EE3"/>
    <w:rsid w:val="0074057A"/>
    <w:rsid w:val="007417DC"/>
    <w:rsid w:val="007424DB"/>
    <w:rsid w:val="007448EF"/>
    <w:rsid w:val="00745166"/>
    <w:rsid w:val="00745863"/>
    <w:rsid w:val="0074620A"/>
    <w:rsid w:val="00747A0B"/>
    <w:rsid w:val="007514D6"/>
    <w:rsid w:val="007515A9"/>
    <w:rsid w:val="00751CF5"/>
    <w:rsid w:val="00752484"/>
    <w:rsid w:val="007538CD"/>
    <w:rsid w:val="0075495F"/>
    <w:rsid w:val="00754ABE"/>
    <w:rsid w:val="00754E5C"/>
    <w:rsid w:val="007571AB"/>
    <w:rsid w:val="00757ECB"/>
    <w:rsid w:val="00760C26"/>
    <w:rsid w:val="00760E4E"/>
    <w:rsid w:val="00761176"/>
    <w:rsid w:val="0076148E"/>
    <w:rsid w:val="00762B27"/>
    <w:rsid w:val="00763427"/>
    <w:rsid w:val="00763BCC"/>
    <w:rsid w:val="0076499D"/>
    <w:rsid w:val="00766A43"/>
    <w:rsid w:val="00766ABC"/>
    <w:rsid w:val="00770DF2"/>
    <w:rsid w:val="0077317F"/>
    <w:rsid w:val="0077380A"/>
    <w:rsid w:val="00774874"/>
    <w:rsid w:val="00775EC0"/>
    <w:rsid w:val="00777F6C"/>
    <w:rsid w:val="0078091F"/>
    <w:rsid w:val="00783CD9"/>
    <w:rsid w:val="007849DC"/>
    <w:rsid w:val="00785296"/>
    <w:rsid w:val="00787FA6"/>
    <w:rsid w:val="00790AD7"/>
    <w:rsid w:val="00791017"/>
    <w:rsid w:val="0079122E"/>
    <w:rsid w:val="007919D8"/>
    <w:rsid w:val="00792A1D"/>
    <w:rsid w:val="007930B5"/>
    <w:rsid w:val="007934C4"/>
    <w:rsid w:val="00793FEC"/>
    <w:rsid w:val="00794B8F"/>
    <w:rsid w:val="007959C6"/>
    <w:rsid w:val="00797ABC"/>
    <w:rsid w:val="00797C6A"/>
    <w:rsid w:val="007A43B7"/>
    <w:rsid w:val="007A49B1"/>
    <w:rsid w:val="007A4C99"/>
    <w:rsid w:val="007A5F6F"/>
    <w:rsid w:val="007A74A0"/>
    <w:rsid w:val="007B053F"/>
    <w:rsid w:val="007B268A"/>
    <w:rsid w:val="007B2DAD"/>
    <w:rsid w:val="007B4DBB"/>
    <w:rsid w:val="007B52A0"/>
    <w:rsid w:val="007B58DC"/>
    <w:rsid w:val="007B7E32"/>
    <w:rsid w:val="007C0E43"/>
    <w:rsid w:val="007C1AD7"/>
    <w:rsid w:val="007C224E"/>
    <w:rsid w:val="007C3041"/>
    <w:rsid w:val="007C474B"/>
    <w:rsid w:val="007C77AB"/>
    <w:rsid w:val="007D04A7"/>
    <w:rsid w:val="007D06EC"/>
    <w:rsid w:val="007D09F0"/>
    <w:rsid w:val="007D34A0"/>
    <w:rsid w:val="007D4242"/>
    <w:rsid w:val="007D4927"/>
    <w:rsid w:val="007D61B4"/>
    <w:rsid w:val="007D6F12"/>
    <w:rsid w:val="007D7B2F"/>
    <w:rsid w:val="007E0DCB"/>
    <w:rsid w:val="007E2AC5"/>
    <w:rsid w:val="007E368D"/>
    <w:rsid w:val="007E3C32"/>
    <w:rsid w:val="007E4D54"/>
    <w:rsid w:val="007E54B9"/>
    <w:rsid w:val="007E658E"/>
    <w:rsid w:val="007E7AC2"/>
    <w:rsid w:val="007F0A00"/>
    <w:rsid w:val="007F0AFC"/>
    <w:rsid w:val="007F1EFB"/>
    <w:rsid w:val="007F2843"/>
    <w:rsid w:val="007F2A94"/>
    <w:rsid w:val="007F30CE"/>
    <w:rsid w:val="007F3563"/>
    <w:rsid w:val="007F4687"/>
    <w:rsid w:val="007F5647"/>
    <w:rsid w:val="007F5C78"/>
    <w:rsid w:val="00800E94"/>
    <w:rsid w:val="008018DE"/>
    <w:rsid w:val="00802837"/>
    <w:rsid w:val="00805249"/>
    <w:rsid w:val="00805368"/>
    <w:rsid w:val="00810C04"/>
    <w:rsid w:val="00810CE7"/>
    <w:rsid w:val="00810FF5"/>
    <w:rsid w:val="00811227"/>
    <w:rsid w:val="00811EB3"/>
    <w:rsid w:val="00813417"/>
    <w:rsid w:val="00813D30"/>
    <w:rsid w:val="008153A9"/>
    <w:rsid w:val="008162C5"/>
    <w:rsid w:val="00816FA0"/>
    <w:rsid w:val="00817A21"/>
    <w:rsid w:val="00817E15"/>
    <w:rsid w:val="00822075"/>
    <w:rsid w:val="0082261F"/>
    <w:rsid w:val="00822B35"/>
    <w:rsid w:val="00823910"/>
    <w:rsid w:val="008251D7"/>
    <w:rsid w:val="0082561E"/>
    <w:rsid w:val="00825903"/>
    <w:rsid w:val="00825D4D"/>
    <w:rsid w:val="00825E4C"/>
    <w:rsid w:val="008267DB"/>
    <w:rsid w:val="0083251C"/>
    <w:rsid w:val="0083346E"/>
    <w:rsid w:val="00834483"/>
    <w:rsid w:val="00836652"/>
    <w:rsid w:val="008400CF"/>
    <w:rsid w:val="008404BF"/>
    <w:rsid w:val="00841895"/>
    <w:rsid w:val="00841C79"/>
    <w:rsid w:val="008420F0"/>
    <w:rsid w:val="00842A65"/>
    <w:rsid w:val="008437BA"/>
    <w:rsid w:val="00843E07"/>
    <w:rsid w:val="008440A4"/>
    <w:rsid w:val="0084741E"/>
    <w:rsid w:val="008506FF"/>
    <w:rsid w:val="00852716"/>
    <w:rsid w:val="00852A42"/>
    <w:rsid w:val="00852F7C"/>
    <w:rsid w:val="00854250"/>
    <w:rsid w:val="008545FC"/>
    <w:rsid w:val="00854E9A"/>
    <w:rsid w:val="00854EDF"/>
    <w:rsid w:val="00855B62"/>
    <w:rsid w:val="00855B9C"/>
    <w:rsid w:val="00855C47"/>
    <w:rsid w:val="008567C5"/>
    <w:rsid w:val="00860172"/>
    <w:rsid w:val="00860E44"/>
    <w:rsid w:val="00862671"/>
    <w:rsid w:val="008631A8"/>
    <w:rsid w:val="00863CB1"/>
    <w:rsid w:val="00864048"/>
    <w:rsid w:val="0086480F"/>
    <w:rsid w:val="00865076"/>
    <w:rsid w:val="0087442B"/>
    <w:rsid w:val="00874946"/>
    <w:rsid w:val="00874DA9"/>
    <w:rsid w:val="00876C65"/>
    <w:rsid w:val="00877FD1"/>
    <w:rsid w:val="008812B8"/>
    <w:rsid w:val="00881417"/>
    <w:rsid w:val="00883523"/>
    <w:rsid w:val="00885990"/>
    <w:rsid w:val="00885A22"/>
    <w:rsid w:val="00886AD4"/>
    <w:rsid w:val="00890B00"/>
    <w:rsid w:val="0089166D"/>
    <w:rsid w:val="00891ECD"/>
    <w:rsid w:val="00891F98"/>
    <w:rsid w:val="00892CF6"/>
    <w:rsid w:val="00893378"/>
    <w:rsid w:val="00893666"/>
    <w:rsid w:val="008957F7"/>
    <w:rsid w:val="008A0D48"/>
    <w:rsid w:val="008A0DD1"/>
    <w:rsid w:val="008A23C0"/>
    <w:rsid w:val="008A2FA8"/>
    <w:rsid w:val="008A41A6"/>
    <w:rsid w:val="008A4B37"/>
    <w:rsid w:val="008A5CA5"/>
    <w:rsid w:val="008A7C7D"/>
    <w:rsid w:val="008B03E8"/>
    <w:rsid w:val="008B22C6"/>
    <w:rsid w:val="008B4ACB"/>
    <w:rsid w:val="008B5338"/>
    <w:rsid w:val="008B54E8"/>
    <w:rsid w:val="008C0614"/>
    <w:rsid w:val="008C16F1"/>
    <w:rsid w:val="008C1A01"/>
    <w:rsid w:val="008C1A6F"/>
    <w:rsid w:val="008C30F6"/>
    <w:rsid w:val="008C4F4E"/>
    <w:rsid w:val="008C5898"/>
    <w:rsid w:val="008C58AE"/>
    <w:rsid w:val="008C6963"/>
    <w:rsid w:val="008D1B3F"/>
    <w:rsid w:val="008D2132"/>
    <w:rsid w:val="008D33FF"/>
    <w:rsid w:val="008D4AF7"/>
    <w:rsid w:val="008D4CDB"/>
    <w:rsid w:val="008D5422"/>
    <w:rsid w:val="008D5565"/>
    <w:rsid w:val="008D6C71"/>
    <w:rsid w:val="008E0F63"/>
    <w:rsid w:val="008E1088"/>
    <w:rsid w:val="008E251F"/>
    <w:rsid w:val="008E2B27"/>
    <w:rsid w:val="008E3080"/>
    <w:rsid w:val="008E39A9"/>
    <w:rsid w:val="008E4EDF"/>
    <w:rsid w:val="008E79E3"/>
    <w:rsid w:val="008E7B64"/>
    <w:rsid w:val="008F0E22"/>
    <w:rsid w:val="008F42C0"/>
    <w:rsid w:val="008F4ECA"/>
    <w:rsid w:val="008F56FE"/>
    <w:rsid w:val="008F575B"/>
    <w:rsid w:val="008F6E4E"/>
    <w:rsid w:val="008F7E38"/>
    <w:rsid w:val="00900639"/>
    <w:rsid w:val="0090097E"/>
    <w:rsid w:val="009016D1"/>
    <w:rsid w:val="00906F79"/>
    <w:rsid w:val="009075D0"/>
    <w:rsid w:val="00907F4E"/>
    <w:rsid w:val="0091020A"/>
    <w:rsid w:val="00910B83"/>
    <w:rsid w:val="00911350"/>
    <w:rsid w:val="0091269A"/>
    <w:rsid w:val="00914073"/>
    <w:rsid w:val="009161E4"/>
    <w:rsid w:val="00922226"/>
    <w:rsid w:val="009226C9"/>
    <w:rsid w:val="0092329E"/>
    <w:rsid w:val="009259B4"/>
    <w:rsid w:val="00926561"/>
    <w:rsid w:val="00926BDF"/>
    <w:rsid w:val="0093017E"/>
    <w:rsid w:val="00931763"/>
    <w:rsid w:val="009317F0"/>
    <w:rsid w:val="009318A4"/>
    <w:rsid w:val="00931C3C"/>
    <w:rsid w:val="00932206"/>
    <w:rsid w:val="00933CA8"/>
    <w:rsid w:val="00935030"/>
    <w:rsid w:val="009355DF"/>
    <w:rsid w:val="00935A2F"/>
    <w:rsid w:val="00935DF9"/>
    <w:rsid w:val="00940038"/>
    <w:rsid w:val="00940875"/>
    <w:rsid w:val="009409AF"/>
    <w:rsid w:val="00941EA2"/>
    <w:rsid w:val="009426A9"/>
    <w:rsid w:val="009428A8"/>
    <w:rsid w:val="009436EF"/>
    <w:rsid w:val="00943CFB"/>
    <w:rsid w:val="00947451"/>
    <w:rsid w:val="00950854"/>
    <w:rsid w:val="00950DF4"/>
    <w:rsid w:val="00954092"/>
    <w:rsid w:val="00954C74"/>
    <w:rsid w:val="00955DAA"/>
    <w:rsid w:val="00956B8D"/>
    <w:rsid w:val="00956D97"/>
    <w:rsid w:val="00957E5C"/>
    <w:rsid w:val="00961285"/>
    <w:rsid w:val="009613C6"/>
    <w:rsid w:val="00964DC4"/>
    <w:rsid w:val="0096526D"/>
    <w:rsid w:val="00966A67"/>
    <w:rsid w:val="00967721"/>
    <w:rsid w:val="00967C15"/>
    <w:rsid w:val="009713CA"/>
    <w:rsid w:val="00971D26"/>
    <w:rsid w:val="00973D0E"/>
    <w:rsid w:val="00974EF3"/>
    <w:rsid w:val="009754C9"/>
    <w:rsid w:val="00981D60"/>
    <w:rsid w:val="00986F1D"/>
    <w:rsid w:val="0098706F"/>
    <w:rsid w:val="009879CF"/>
    <w:rsid w:val="00993698"/>
    <w:rsid w:val="009938AF"/>
    <w:rsid w:val="009940A7"/>
    <w:rsid w:val="0099436D"/>
    <w:rsid w:val="00994CC1"/>
    <w:rsid w:val="00994DF5"/>
    <w:rsid w:val="0099787B"/>
    <w:rsid w:val="00997C91"/>
    <w:rsid w:val="009A112F"/>
    <w:rsid w:val="009A1F2D"/>
    <w:rsid w:val="009A20A6"/>
    <w:rsid w:val="009A2CD8"/>
    <w:rsid w:val="009A2FB1"/>
    <w:rsid w:val="009A4F8D"/>
    <w:rsid w:val="009A546F"/>
    <w:rsid w:val="009A5B5B"/>
    <w:rsid w:val="009A6480"/>
    <w:rsid w:val="009A74C5"/>
    <w:rsid w:val="009A7FDB"/>
    <w:rsid w:val="009B2254"/>
    <w:rsid w:val="009B327A"/>
    <w:rsid w:val="009B3661"/>
    <w:rsid w:val="009B3CBB"/>
    <w:rsid w:val="009B471C"/>
    <w:rsid w:val="009B4B4D"/>
    <w:rsid w:val="009B545D"/>
    <w:rsid w:val="009C2CDA"/>
    <w:rsid w:val="009C3FE4"/>
    <w:rsid w:val="009C46B0"/>
    <w:rsid w:val="009C4CB4"/>
    <w:rsid w:val="009C595C"/>
    <w:rsid w:val="009D0EF8"/>
    <w:rsid w:val="009D16E6"/>
    <w:rsid w:val="009D1BB3"/>
    <w:rsid w:val="009D1F70"/>
    <w:rsid w:val="009D2300"/>
    <w:rsid w:val="009D4112"/>
    <w:rsid w:val="009D4762"/>
    <w:rsid w:val="009D64E2"/>
    <w:rsid w:val="009D6811"/>
    <w:rsid w:val="009D7A6B"/>
    <w:rsid w:val="009E0E99"/>
    <w:rsid w:val="009E10F8"/>
    <w:rsid w:val="009E154F"/>
    <w:rsid w:val="009E1CEB"/>
    <w:rsid w:val="009E1DB6"/>
    <w:rsid w:val="009E4E5F"/>
    <w:rsid w:val="009E574D"/>
    <w:rsid w:val="009E708F"/>
    <w:rsid w:val="009E72A5"/>
    <w:rsid w:val="009F0375"/>
    <w:rsid w:val="009F0DCA"/>
    <w:rsid w:val="009F131C"/>
    <w:rsid w:val="009F1451"/>
    <w:rsid w:val="009F1759"/>
    <w:rsid w:val="009F487A"/>
    <w:rsid w:val="009F54CE"/>
    <w:rsid w:val="009F550B"/>
    <w:rsid w:val="00A0475C"/>
    <w:rsid w:val="00A05EC4"/>
    <w:rsid w:val="00A05F78"/>
    <w:rsid w:val="00A06A3C"/>
    <w:rsid w:val="00A07557"/>
    <w:rsid w:val="00A07F79"/>
    <w:rsid w:val="00A13A36"/>
    <w:rsid w:val="00A142E0"/>
    <w:rsid w:val="00A144BD"/>
    <w:rsid w:val="00A14A38"/>
    <w:rsid w:val="00A15501"/>
    <w:rsid w:val="00A16839"/>
    <w:rsid w:val="00A17991"/>
    <w:rsid w:val="00A201A7"/>
    <w:rsid w:val="00A21C80"/>
    <w:rsid w:val="00A25C6B"/>
    <w:rsid w:val="00A25D85"/>
    <w:rsid w:val="00A27083"/>
    <w:rsid w:val="00A31E2E"/>
    <w:rsid w:val="00A33829"/>
    <w:rsid w:val="00A41680"/>
    <w:rsid w:val="00A4196D"/>
    <w:rsid w:val="00A42C8D"/>
    <w:rsid w:val="00A42D38"/>
    <w:rsid w:val="00A438A3"/>
    <w:rsid w:val="00A43BC0"/>
    <w:rsid w:val="00A46238"/>
    <w:rsid w:val="00A464A2"/>
    <w:rsid w:val="00A4754E"/>
    <w:rsid w:val="00A505FA"/>
    <w:rsid w:val="00A5175F"/>
    <w:rsid w:val="00A529A4"/>
    <w:rsid w:val="00A5384F"/>
    <w:rsid w:val="00A53CD9"/>
    <w:rsid w:val="00A54877"/>
    <w:rsid w:val="00A55460"/>
    <w:rsid w:val="00A55A04"/>
    <w:rsid w:val="00A55DA8"/>
    <w:rsid w:val="00A55F01"/>
    <w:rsid w:val="00A57EE7"/>
    <w:rsid w:val="00A60B57"/>
    <w:rsid w:val="00A638F6"/>
    <w:rsid w:val="00A643D5"/>
    <w:rsid w:val="00A648C4"/>
    <w:rsid w:val="00A65502"/>
    <w:rsid w:val="00A6599E"/>
    <w:rsid w:val="00A65FB1"/>
    <w:rsid w:val="00A66E10"/>
    <w:rsid w:val="00A674B3"/>
    <w:rsid w:val="00A67909"/>
    <w:rsid w:val="00A67BAA"/>
    <w:rsid w:val="00A67D6F"/>
    <w:rsid w:val="00A71500"/>
    <w:rsid w:val="00A717B7"/>
    <w:rsid w:val="00A72555"/>
    <w:rsid w:val="00A72C7F"/>
    <w:rsid w:val="00A73700"/>
    <w:rsid w:val="00A73B72"/>
    <w:rsid w:val="00A73D4B"/>
    <w:rsid w:val="00A75DE4"/>
    <w:rsid w:val="00A81CC1"/>
    <w:rsid w:val="00A82564"/>
    <w:rsid w:val="00A86C92"/>
    <w:rsid w:val="00A91DF8"/>
    <w:rsid w:val="00A91EBE"/>
    <w:rsid w:val="00A937E8"/>
    <w:rsid w:val="00A93998"/>
    <w:rsid w:val="00A94BBF"/>
    <w:rsid w:val="00A95B91"/>
    <w:rsid w:val="00A9692F"/>
    <w:rsid w:val="00A969D6"/>
    <w:rsid w:val="00A9742D"/>
    <w:rsid w:val="00AA0140"/>
    <w:rsid w:val="00AA02D1"/>
    <w:rsid w:val="00AA171E"/>
    <w:rsid w:val="00AA2135"/>
    <w:rsid w:val="00AA2EF4"/>
    <w:rsid w:val="00AA321A"/>
    <w:rsid w:val="00AA35E7"/>
    <w:rsid w:val="00AA3696"/>
    <w:rsid w:val="00AA3E47"/>
    <w:rsid w:val="00AA4CE3"/>
    <w:rsid w:val="00AA57DD"/>
    <w:rsid w:val="00AA5A82"/>
    <w:rsid w:val="00AA6900"/>
    <w:rsid w:val="00AA7EB5"/>
    <w:rsid w:val="00AB140B"/>
    <w:rsid w:val="00AB2D96"/>
    <w:rsid w:val="00AB2DA9"/>
    <w:rsid w:val="00AB2FEC"/>
    <w:rsid w:val="00AB3505"/>
    <w:rsid w:val="00AB4D07"/>
    <w:rsid w:val="00AB610B"/>
    <w:rsid w:val="00AB7C44"/>
    <w:rsid w:val="00AC0F8A"/>
    <w:rsid w:val="00AC1931"/>
    <w:rsid w:val="00AC2793"/>
    <w:rsid w:val="00AC40D9"/>
    <w:rsid w:val="00AC4E2F"/>
    <w:rsid w:val="00AC4F0A"/>
    <w:rsid w:val="00AC5BEF"/>
    <w:rsid w:val="00AC6E1B"/>
    <w:rsid w:val="00AD00BC"/>
    <w:rsid w:val="00AD0BDC"/>
    <w:rsid w:val="00AD2BE7"/>
    <w:rsid w:val="00AD56E2"/>
    <w:rsid w:val="00AD798E"/>
    <w:rsid w:val="00AE0482"/>
    <w:rsid w:val="00AE0EAF"/>
    <w:rsid w:val="00AE18C2"/>
    <w:rsid w:val="00AE1B40"/>
    <w:rsid w:val="00AE43A6"/>
    <w:rsid w:val="00AE452E"/>
    <w:rsid w:val="00AE529F"/>
    <w:rsid w:val="00AE54E0"/>
    <w:rsid w:val="00AE5B0B"/>
    <w:rsid w:val="00AE7C3D"/>
    <w:rsid w:val="00AF07ED"/>
    <w:rsid w:val="00AF2029"/>
    <w:rsid w:val="00AF205F"/>
    <w:rsid w:val="00AF6628"/>
    <w:rsid w:val="00B03F13"/>
    <w:rsid w:val="00B05325"/>
    <w:rsid w:val="00B05A16"/>
    <w:rsid w:val="00B05F7E"/>
    <w:rsid w:val="00B05FC2"/>
    <w:rsid w:val="00B06639"/>
    <w:rsid w:val="00B114E9"/>
    <w:rsid w:val="00B11687"/>
    <w:rsid w:val="00B13CC6"/>
    <w:rsid w:val="00B14186"/>
    <w:rsid w:val="00B15852"/>
    <w:rsid w:val="00B15EBF"/>
    <w:rsid w:val="00B16626"/>
    <w:rsid w:val="00B16D86"/>
    <w:rsid w:val="00B17052"/>
    <w:rsid w:val="00B172F1"/>
    <w:rsid w:val="00B2041B"/>
    <w:rsid w:val="00B21378"/>
    <w:rsid w:val="00B2271A"/>
    <w:rsid w:val="00B22E7C"/>
    <w:rsid w:val="00B23046"/>
    <w:rsid w:val="00B24FB2"/>
    <w:rsid w:val="00B25589"/>
    <w:rsid w:val="00B270D5"/>
    <w:rsid w:val="00B27EA3"/>
    <w:rsid w:val="00B324EF"/>
    <w:rsid w:val="00B35D70"/>
    <w:rsid w:val="00B3751B"/>
    <w:rsid w:val="00B41065"/>
    <w:rsid w:val="00B414D3"/>
    <w:rsid w:val="00B418A9"/>
    <w:rsid w:val="00B41E1A"/>
    <w:rsid w:val="00B42F04"/>
    <w:rsid w:val="00B43A7D"/>
    <w:rsid w:val="00B44C42"/>
    <w:rsid w:val="00B46EA1"/>
    <w:rsid w:val="00B518E6"/>
    <w:rsid w:val="00B51ED7"/>
    <w:rsid w:val="00B52345"/>
    <w:rsid w:val="00B52538"/>
    <w:rsid w:val="00B53D52"/>
    <w:rsid w:val="00B561D2"/>
    <w:rsid w:val="00B577B5"/>
    <w:rsid w:val="00B6002E"/>
    <w:rsid w:val="00B61220"/>
    <w:rsid w:val="00B61391"/>
    <w:rsid w:val="00B633B6"/>
    <w:rsid w:val="00B64A99"/>
    <w:rsid w:val="00B66C66"/>
    <w:rsid w:val="00B67D43"/>
    <w:rsid w:val="00B67FED"/>
    <w:rsid w:val="00B7406E"/>
    <w:rsid w:val="00B74979"/>
    <w:rsid w:val="00B74B58"/>
    <w:rsid w:val="00B77453"/>
    <w:rsid w:val="00B776AA"/>
    <w:rsid w:val="00B77B1A"/>
    <w:rsid w:val="00B8178C"/>
    <w:rsid w:val="00B81FFC"/>
    <w:rsid w:val="00B8221C"/>
    <w:rsid w:val="00B8311E"/>
    <w:rsid w:val="00B83779"/>
    <w:rsid w:val="00B83C9E"/>
    <w:rsid w:val="00B842B1"/>
    <w:rsid w:val="00B85867"/>
    <w:rsid w:val="00B8647A"/>
    <w:rsid w:val="00B86E85"/>
    <w:rsid w:val="00B86FF0"/>
    <w:rsid w:val="00B8701B"/>
    <w:rsid w:val="00B87E56"/>
    <w:rsid w:val="00B90F5E"/>
    <w:rsid w:val="00B926EE"/>
    <w:rsid w:val="00B92A93"/>
    <w:rsid w:val="00B95E0B"/>
    <w:rsid w:val="00B965B4"/>
    <w:rsid w:val="00B97883"/>
    <w:rsid w:val="00BA00DD"/>
    <w:rsid w:val="00BA439B"/>
    <w:rsid w:val="00BA47BA"/>
    <w:rsid w:val="00BA59F8"/>
    <w:rsid w:val="00BA7574"/>
    <w:rsid w:val="00BA7AF3"/>
    <w:rsid w:val="00BB1560"/>
    <w:rsid w:val="00BB16C4"/>
    <w:rsid w:val="00BB3BC4"/>
    <w:rsid w:val="00BB3DF4"/>
    <w:rsid w:val="00BB73A7"/>
    <w:rsid w:val="00BC0223"/>
    <w:rsid w:val="00BC36CF"/>
    <w:rsid w:val="00BC4111"/>
    <w:rsid w:val="00BC4BF3"/>
    <w:rsid w:val="00BC5724"/>
    <w:rsid w:val="00BC575D"/>
    <w:rsid w:val="00BC6158"/>
    <w:rsid w:val="00BC6496"/>
    <w:rsid w:val="00BC6B46"/>
    <w:rsid w:val="00BC761D"/>
    <w:rsid w:val="00BC7763"/>
    <w:rsid w:val="00BC7E4B"/>
    <w:rsid w:val="00BD0A65"/>
    <w:rsid w:val="00BD1FFF"/>
    <w:rsid w:val="00BD2A93"/>
    <w:rsid w:val="00BD2BDB"/>
    <w:rsid w:val="00BD5416"/>
    <w:rsid w:val="00BD5A37"/>
    <w:rsid w:val="00BE0244"/>
    <w:rsid w:val="00BE1CA7"/>
    <w:rsid w:val="00BE36AC"/>
    <w:rsid w:val="00BE47D5"/>
    <w:rsid w:val="00BE4C21"/>
    <w:rsid w:val="00BE7A55"/>
    <w:rsid w:val="00BF0DCD"/>
    <w:rsid w:val="00BF148E"/>
    <w:rsid w:val="00BF2AA8"/>
    <w:rsid w:val="00BF5D95"/>
    <w:rsid w:val="00BF5E66"/>
    <w:rsid w:val="00BF6B16"/>
    <w:rsid w:val="00C01BC2"/>
    <w:rsid w:val="00C020B9"/>
    <w:rsid w:val="00C03874"/>
    <w:rsid w:val="00C0393C"/>
    <w:rsid w:val="00C0456C"/>
    <w:rsid w:val="00C062DC"/>
    <w:rsid w:val="00C0654A"/>
    <w:rsid w:val="00C06E2A"/>
    <w:rsid w:val="00C07661"/>
    <w:rsid w:val="00C11EEC"/>
    <w:rsid w:val="00C1296C"/>
    <w:rsid w:val="00C13421"/>
    <w:rsid w:val="00C1517E"/>
    <w:rsid w:val="00C16B8C"/>
    <w:rsid w:val="00C17F4D"/>
    <w:rsid w:val="00C20253"/>
    <w:rsid w:val="00C202D5"/>
    <w:rsid w:val="00C20C56"/>
    <w:rsid w:val="00C20C57"/>
    <w:rsid w:val="00C21101"/>
    <w:rsid w:val="00C2115E"/>
    <w:rsid w:val="00C22771"/>
    <w:rsid w:val="00C237D2"/>
    <w:rsid w:val="00C24B14"/>
    <w:rsid w:val="00C25165"/>
    <w:rsid w:val="00C27AFF"/>
    <w:rsid w:val="00C27CC3"/>
    <w:rsid w:val="00C3139A"/>
    <w:rsid w:val="00C366F0"/>
    <w:rsid w:val="00C3750C"/>
    <w:rsid w:val="00C43AC0"/>
    <w:rsid w:val="00C44999"/>
    <w:rsid w:val="00C45455"/>
    <w:rsid w:val="00C465D1"/>
    <w:rsid w:val="00C473AE"/>
    <w:rsid w:val="00C506FB"/>
    <w:rsid w:val="00C5159A"/>
    <w:rsid w:val="00C521A8"/>
    <w:rsid w:val="00C524E2"/>
    <w:rsid w:val="00C54C7F"/>
    <w:rsid w:val="00C57231"/>
    <w:rsid w:val="00C5757C"/>
    <w:rsid w:val="00C60EDD"/>
    <w:rsid w:val="00C610FB"/>
    <w:rsid w:val="00C61819"/>
    <w:rsid w:val="00C62C4C"/>
    <w:rsid w:val="00C645DF"/>
    <w:rsid w:val="00C64735"/>
    <w:rsid w:val="00C66E6E"/>
    <w:rsid w:val="00C72213"/>
    <w:rsid w:val="00C724AF"/>
    <w:rsid w:val="00C725F0"/>
    <w:rsid w:val="00C749A1"/>
    <w:rsid w:val="00C750FE"/>
    <w:rsid w:val="00C7530C"/>
    <w:rsid w:val="00C75457"/>
    <w:rsid w:val="00C75A7E"/>
    <w:rsid w:val="00C764F1"/>
    <w:rsid w:val="00C77CA4"/>
    <w:rsid w:val="00C81A30"/>
    <w:rsid w:val="00C81BFC"/>
    <w:rsid w:val="00C8243E"/>
    <w:rsid w:val="00C8281C"/>
    <w:rsid w:val="00C841E0"/>
    <w:rsid w:val="00C85A6A"/>
    <w:rsid w:val="00C90FE6"/>
    <w:rsid w:val="00C9126B"/>
    <w:rsid w:val="00C9217A"/>
    <w:rsid w:val="00C936C5"/>
    <w:rsid w:val="00C95F67"/>
    <w:rsid w:val="00CA027A"/>
    <w:rsid w:val="00CA234F"/>
    <w:rsid w:val="00CA2396"/>
    <w:rsid w:val="00CA2FFC"/>
    <w:rsid w:val="00CA3A58"/>
    <w:rsid w:val="00CA5954"/>
    <w:rsid w:val="00CA769C"/>
    <w:rsid w:val="00CB09DF"/>
    <w:rsid w:val="00CB190F"/>
    <w:rsid w:val="00CB1E80"/>
    <w:rsid w:val="00CB2F52"/>
    <w:rsid w:val="00CB35DC"/>
    <w:rsid w:val="00CB3789"/>
    <w:rsid w:val="00CB37FC"/>
    <w:rsid w:val="00CB3BD1"/>
    <w:rsid w:val="00CB54BF"/>
    <w:rsid w:val="00CB5744"/>
    <w:rsid w:val="00CB5E2C"/>
    <w:rsid w:val="00CB5E91"/>
    <w:rsid w:val="00CB7090"/>
    <w:rsid w:val="00CB772D"/>
    <w:rsid w:val="00CC2AB9"/>
    <w:rsid w:val="00CC31BB"/>
    <w:rsid w:val="00CC48CE"/>
    <w:rsid w:val="00CC54DE"/>
    <w:rsid w:val="00CC6B98"/>
    <w:rsid w:val="00CD2345"/>
    <w:rsid w:val="00CD2602"/>
    <w:rsid w:val="00CD2FA2"/>
    <w:rsid w:val="00CD4F04"/>
    <w:rsid w:val="00CD524A"/>
    <w:rsid w:val="00CD5627"/>
    <w:rsid w:val="00CD63C0"/>
    <w:rsid w:val="00CE1B5D"/>
    <w:rsid w:val="00CE4080"/>
    <w:rsid w:val="00CE4B3F"/>
    <w:rsid w:val="00CE6068"/>
    <w:rsid w:val="00CE6781"/>
    <w:rsid w:val="00CE7D0C"/>
    <w:rsid w:val="00CF0D6C"/>
    <w:rsid w:val="00CF27CA"/>
    <w:rsid w:val="00CF314E"/>
    <w:rsid w:val="00CF49E2"/>
    <w:rsid w:val="00CF5EA7"/>
    <w:rsid w:val="00CF72D9"/>
    <w:rsid w:val="00CF7512"/>
    <w:rsid w:val="00D008E0"/>
    <w:rsid w:val="00D00F48"/>
    <w:rsid w:val="00D0138A"/>
    <w:rsid w:val="00D04CC9"/>
    <w:rsid w:val="00D05103"/>
    <w:rsid w:val="00D051F3"/>
    <w:rsid w:val="00D05447"/>
    <w:rsid w:val="00D05A74"/>
    <w:rsid w:val="00D05BB7"/>
    <w:rsid w:val="00D05FBC"/>
    <w:rsid w:val="00D064B5"/>
    <w:rsid w:val="00D07C1F"/>
    <w:rsid w:val="00D104EE"/>
    <w:rsid w:val="00D1087A"/>
    <w:rsid w:val="00D10AFB"/>
    <w:rsid w:val="00D12A7C"/>
    <w:rsid w:val="00D1304D"/>
    <w:rsid w:val="00D13678"/>
    <w:rsid w:val="00D13BA8"/>
    <w:rsid w:val="00D148E4"/>
    <w:rsid w:val="00D151A9"/>
    <w:rsid w:val="00D1596E"/>
    <w:rsid w:val="00D16ED5"/>
    <w:rsid w:val="00D22347"/>
    <w:rsid w:val="00D22D63"/>
    <w:rsid w:val="00D2300B"/>
    <w:rsid w:val="00D24996"/>
    <w:rsid w:val="00D24C03"/>
    <w:rsid w:val="00D30E33"/>
    <w:rsid w:val="00D3181B"/>
    <w:rsid w:val="00D31A30"/>
    <w:rsid w:val="00D33E36"/>
    <w:rsid w:val="00D340D2"/>
    <w:rsid w:val="00D34151"/>
    <w:rsid w:val="00D34D2A"/>
    <w:rsid w:val="00D353EB"/>
    <w:rsid w:val="00D37C53"/>
    <w:rsid w:val="00D37F92"/>
    <w:rsid w:val="00D407E1"/>
    <w:rsid w:val="00D415AB"/>
    <w:rsid w:val="00D41744"/>
    <w:rsid w:val="00D4174B"/>
    <w:rsid w:val="00D4187D"/>
    <w:rsid w:val="00D41EDB"/>
    <w:rsid w:val="00D422D4"/>
    <w:rsid w:val="00D43C47"/>
    <w:rsid w:val="00D44356"/>
    <w:rsid w:val="00D44B3E"/>
    <w:rsid w:val="00D518CE"/>
    <w:rsid w:val="00D539A1"/>
    <w:rsid w:val="00D54107"/>
    <w:rsid w:val="00D542B6"/>
    <w:rsid w:val="00D56020"/>
    <w:rsid w:val="00D56F69"/>
    <w:rsid w:val="00D579A1"/>
    <w:rsid w:val="00D61046"/>
    <w:rsid w:val="00D617F5"/>
    <w:rsid w:val="00D61898"/>
    <w:rsid w:val="00D62FCD"/>
    <w:rsid w:val="00D63D09"/>
    <w:rsid w:val="00D651DD"/>
    <w:rsid w:val="00D71144"/>
    <w:rsid w:val="00D7269D"/>
    <w:rsid w:val="00D75A75"/>
    <w:rsid w:val="00D77DB4"/>
    <w:rsid w:val="00D8021B"/>
    <w:rsid w:val="00D81223"/>
    <w:rsid w:val="00D82DCB"/>
    <w:rsid w:val="00D8359A"/>
    <w:rsid w:val="00D8471A"/>
    <w:rsid w:val="00D86171"/>
    <w:rsid w:val="00D861E0"/>
    <w:rsid w:val="00D86BF6"/>
    <w:rsid w:val="00D91953"/>
    <w:rsid w:val="00D9251E"/>
    <w:rsid w:val="00D92942"/>
    <w:rsid w:val="00D9367D"/>
    <w:rsid w:val="00D93EB2"/>
    <w:rsid w:val="00D95A4F"/>
    <w:rsid w:val="00D9662B"/>
    <w:rsid w:val="00DA23FF"/>
    <w:rsid w:val="00DA3212"/>
    <w:rsid w:val="00DA446E"/>
    <w:rsid w:val="00DA49C3"/>
    <w:rsid w:val="00DA4D6A"/>
    <w:rsid w:val="00DA4E87"/>
    <w:rsid w:val="00DA51D7"/>
    <w:rsid w:val="00DA6534"/>
    <w:rsid w:val="00DB1F70"/>
    <w:rsid w:val="00DB2C17"/>
    <w:rsid w:val="00DB4722"/>
    <w:rsid w:val="00DB4775"/>
    <w:rsid w:val="00DB5C2E"/>
    <w:rsid w:val="00DC03B7"/>
    <w:rsid w:val="00DC11C6"/>
    <w:rsid w:val="00DC30BC"/>
    <w:rsid w:val="00DC359B"/>
    <w:rsid w:val="00DC3EDE"/>
    <w:rsid w:val="00DD2431"/>
    <w:rsid w:val="00DD33FC"/>
    <w:rsid w:val="00DD36BE"/>
    <w:rsid w:val="00DD4263"/>
    <w:rsid w:val="00DD4CCF"/>
    <w:rsid w:val="00DD67EF"/>
    <w:rsid w:val="00DD7AE0"/>
    <w:rsid w:val="00DE104D"/>
    <w:rsid w:val="00DE2151"/>
    <w:rsid w:val="00DE48D5"/>
    <w:rsid w:val="00DE52E2"/>
    <w:rsid w:val="00DE6413"/>
    <w:rsid w:val="00DE7C20"/>
    <w:rsid w:val="00DF0912"/>
    <w:rsid w:val="00DF3995"/>
    <w:rsid w:val="00DF3DA6"/>
    <w:rsid w:val="00DF4ECD"/>
    <w:rsid w:val="00DF5D4E"/>
    <w:rsid w:val="00DF6089"/>
    <w:rsid w:val="00DF72DB"/>
    <w:rsid w:val="00DF7581"/>
    <w:rsid w:val="00E00841"/>
    <w:rsid w:val="00E01299"/>
    <w:rsid w:val="00E0146D"/>
    <w:rsid w:val="00E02A07"/>
    <w:rsid w:val="00E02D2F"/>
    <w:rsid w:val="00E02D47"/>
    <w:rsid w:val="00E04920"/>
    <w:rsid w:val="00E050FE"/>
    <w:rsid w:val="00E070C0"/>
    <w:rsid w:val="00E078B1"/>
    <w:rsid w:val="00E10631"/>
    <w:rsid w:val="00E10C12"/>
    <w:rsid w:val="00E1307C"/>
    <w:rsid w:val="00E14EAF"/>
    <w:rsid w:val="00E1642A"/>
    <w:rsid w:val="00E1799E"/>
    <w:rsid w:val="00E23F86"/>
    <w:rsid w:val="00E241A3"/>
    <w:rsid w:val="00E242E2"/>
    <w:rsid w:val="00E24E4D"/>
    <w:rsid w:val="00E2728C"/>
    <w:rsid w:val="00E274FC"/>
    <w:rsid w:val="00E30825"/>
    <w:rsid w:val="00E3110B"/>
    <w:rsid w:val="00E31BC4"/>
    <w:rsid w:val="00E347F7"/>
    <w:rsid w:val="00E35038"/>
    <w:rsid w:val="00E36124"/>
    <w:rsid w:val="00E37387"/>
    <w:rsid w:val="00E37608"/>
    <w:rsid w:val="00E37CA7"/>
    <w:rsid w:val="00E409B4"/>
    <w:rsid w:val="00E40E31"/>
    <w:rsid w:val="00E42198"/>
    <w:rsid w:val="00E42963"/>
    <w:rsid w:val="00E45F44"/>
    <w:rsid w:val="00E4753E"/>
    <w:rsid w:val="00E4769F"/>
    <w:rsid w:val="00E518E0"/>
    <w:rsid w:val="00E522F4"/>
    <w:rsid w:val="00E55927"/>
    <w:rsid w:val="00E55FC0"/>
    <w:rsid w:val="00E56BA5"/>
    <w:rsid w:val="00E57613"/>
    <w:rsid w:val="00E576E8"/>
    <w:rsid w:val="00E578B2"/>
    <w:rsid w:val="00E57B63"/>
    <w:rsid w:val="00E601C9"/>
    <w:rsid w:val="00E604E1"/>
    <w:rsid w:val="00E61246"/>
    <w:rsid w:val="00E63232"/>
    <w:rsid w:val="00E633ED"/>
    <w:rsid w:val="00E6592F"/>
    <w:rsid w:val="00E710E9"/>
    <w:rsid w:val="00E71F24"/>
    <w:rsid w:val="00E728DC"/>
    <w:rsid w:val="00E72B30"/>
    <w:rsid w:val="00E73871"/>
    <w:rsid w:val="00E73A2C"/>
    <w:rsid w:val="00E73CDF"/>
    <w:rsid w:val="00E75CA8"/>
    <w:rsid w:val="00E760AA"/>
    <w:rsid w:val="00E761EA"/>
    <w:rsid w:val="00E80145"/>
    <w:rsid w:val="00E81555"/>
    <w:rsid w:val="00E82D21"/>
    <w:rsid w:val="00E86EC5"/>
    <w:rsid w:val="00E8734C"/>
    <w:rsid w:val="00E87D5A"/>
    <w:rsid w:val="00E90180"/>
    <w:rsid w:val="00E9040D"/>
    <w:rsid w:val="00E90C5D"/>
    <w:rsid w:val="00E918D4"/>
    <w:rsid w:val="00E91BC5"/>
    <w:rsid w:val="00E91C6F"/>
    <w:rsid w:val="00E91D3B"/>
    <w:rsid w:val="00E92613"/>
    <w:rsid w:val="00E94FFE"/>
    <w:rsid w:val="00E95A48"/>
    <w:rsid w:val="00E95EF2"/>
    <w:rsid w:val="00E96E33"/>
    <w:rsid w:val="00E97494"/>
    <w:rsid w:val="00EA266E"/>
    <w:rsid w:val="00EA334C"/>
    <w:rsid w:val="00EA38BB"/>
    <w:rsid w:val="00EA3E8E"/>
    <w:rsid w:val="00EA4704"/>
    <w:rsid w:val="00EA56C1"/>
    <w:rsid w:val="00EA570E"/>
    <w:rsid w:val="00EA6190"/>
    <w:rsid w:val="00EA7030"/>
    <w:rsid w:val="00EB0192"/>
    <w:rsid w:val="00EB047E"/>
    <w:rsid w:val="00EB0D2E"/>
    <w:rsid w:val="00EB0F9A"/>
    <w:rsid w:val="00EB3527"/>
    <w:rsid w:val="00EB659C"/>
    <w:rsid w:val="00EB7D14"/>
    <w:rsid w:val="00EC0AC9"/>
    <w:rsid w:val="00EC15AA"/>
    <w:rsid w:val="00EC4A80"/>
    <w:rsid w:val="00EC71DF"/>
    <w:rsid w:val="00EC7882"/>
    <w:rsid w:val="00EC7A55"/>
    <w:rsid w:val="00EC7AD1"/>
    <w:rsid w:val="00ED309B"/>
    <w:rsid w:val="00ED4093"/>
    <w:rsid w:val="00ED5193"/>
    <w:rsid w:val="00ED5EBE"/>
    <w:rsid w:val="00ED7614"/>
    <w:rsid w:val="00ED7A48"/>
    <w:rsid w:val="00EE0F6A"/>
    <w:rsid w:val="00EE4FF6"/>
    <w:rsid w:val="00EE542E"/>
    <w:rsid w:val="00EE663D"/>
    <w:rsid w:val="00EE6AB8"/>
    <w:rsid w:val="00EE7252"/>
    <w:rsid w:val="00EE7B48"/>
    <w:rsid w:val="00EF0937"/>
    <w:rsid w:val="00EF2D32"/>
    <w:rsid w:val="00EF2ECB"/>
    <w:rsid w:val="00EF39BA"/>
    <w:rsid w:val="00EF6519"/>
    <w:rsid w:val="00EF7419"/>
    <w:rsid w:val="00EF7E43"/>
    <w:rsid w:val="00EF7FF3"/>
    <w:rsid w:val="00F014B6"/>
    <w:rsid w:val="00F04F62"/>
    <w:rsid w:val="00F051F1"/>
    <w:rsid w:val="00F05439"/>
    <w:rsid w:val="00F05652"/>
    <w:rsid w:val="00F06C46"/>
    <w:rsid w:val="00F076F6"/>
    <w:rsid w:val="00F0775A"/>
    <w:rsid w:val="00F07D2C"/>
    <w:rsid w:val="00F11975"/>
    <w:rsid w:val="00F12A6D"/>
    <w:rsid w:val="00F135FA"/>
    <w:rsid w:val="00F14779"/>
    <w:rsid w:val="00F14938"/>
    <w:rsid w:val="00F1608D"/>
    <w:rsid w:val="00F208D1"/>
    <w:rsid w:val="00F20CC3"/>
    <w:rsid w:val="00F212D8"/>
    <w:rsid w:val="00F21F4B"/>
    <w:rsid w:val="00F250A2"/>
    <w:rsid w:val="00F2658C"/>
    <w:rsid w:val="00F307E7"/>
    <w:rsid w:val="00F31523"/>
    <w:rsid w:val="00F32194"/>
    <w:rsid w:val="00F32764"/>
    <w:rsid w:val="00F3359E"/>
    <w:rsid w:val="00F337C5"/>
    <w:rsid w:val="00F340E9"/>
    <w:rsid w:val="00F34754"/>
    <w:rsid w:val="00F35613"/>
    <w:rsid w:val="00F37900"/>
    <w:rsid w:val="00F43072"/>
    <w:rsid w:val="00F443DB"/>
    <w:rsid w:val="00F454F0"/>
    <w:rsid w:val="00F46936"/>
    <w:rsid w:val="00F540FE"/>
    <w:rsid w:val="00F56191"/>
    <w:rsid w:val="00F60060"/>
    <w:rsid w:val="00F61109"/>
    <w:rsid w:val="00F6147B"/>
    <w:rsid w:val="00F614C8"/>
    <w:rsid w:val="00F6303B"/>
    <w:rsid w:val="00F6416B"/>
    <w:rsid w:val="00F644AB"/>
    <w:rsid w:val="00F644D4"/>
    <w:rsid w:val="00F6488B"/>
    <w:rsid w:val="00F64989"/>
    <w:rsid w:val="00F64E72"/>
    <w:rsid w:val="00F6554C"/>
    <w:rsid w:val="00F67387"/>
    <w:rsid w:val="00F67D89"/>
    <w:rsid w:val="00F71384"/>
    <w:rsid w:val="00F73B99"/>
    <w:rsid w:val="00F74A04"/>
    <w:rsid w:val="00F74C37"/>
    <w:rsid w:val="00F759B5"/>
    <w:rsid w:val="00F75DBE"/>
    <w:rsid w:val="00F8004E"/>
    <w:rsid w:val="00F808FC"/>
    <w:rsid w:val="00F8135E"/>
    <w:rsid w:val="00F82A8D"/>
    <w:rsid w:val="00F83660"/>
    <w:rsid w:val="00F8372B"/>
    <w:rsid w:val="00F83F69"/>
    <w:rsid w:val="00F845C3"/>
    <w:rsid w:val="00F90BB7"/>
    <w:rsid w:val="00F91919"/>
    <w:rsid w:val="00F92BB5"/>
    <w:rsid w:val="00F9446D"/>
    <w:rsid w:val="00F96C5D"/>
    <w:rsid w:val="00F97FDD"/>
    <w:rsid w:val="00FA09F1"/>
    <w:rsid w:val="00FA0CE9"/>
    <w:rsid w:val="00FA14DE"/>
    <w:rsid w:val="00FA2ABA"/>
    <w:rsid w:val="00FA2BCA"/>
    <w:rsid w:val="00FA3085"/>
    <w:rsid w:val="00FA40A4"/>
    <w:rsid w:val="00FA45CC"/>
    <w:rsid w:val="00FA45EE"/>
    <w:rsid w:val="00FA69CC"/>
    <w:rsid w:val="00FB01F6"/>
    <w:rsid w:val="00FB06A8"/>
    <w:rsid w:val="00FB143A"/>
    <w:rsid w:val="00FB4F26"/>
    <w:rsid w:val="00FB57AF"/>
    <w:rsid w:val="00FB5952"/>
    <w:rsid w:val="00FB5D81"/>
    <w:rsid w:val="00FB612A"/>
    <w:rsid w:val="00FB6D72"/>
    <w:rsid w:val="00FB7A8D"/>
    <w:rsid w:val="00FC43B9"/>
    <w:rsid w:val="00FC4A23"/>
    <w:rsid w:val="00FC6609"/>
    <w:rsid w:val="00FD0E89"/>
    <w:rsid w:val="00FD19A3"/>
    <w:rsid w:val="00FD2393"/>
    <w:rsid w:val="00FD3F50"/>
    <w:rsid w:val="00FD3F63"/>
    <w:rsid w:val="00FD4AA2"/>
    <w:rsid w:val="00FD6CB6"/>
    <w:rsid w:val="00FD6F17"/>
    <w:rsid w:val="00FE107C"/>
    <w:rsid w:val="00FE17F6"/>
    <w:rsid w:val="00FE38A3"/>
    <w:rsid w:val="00FE4665"/>
    <w:rsid w:val="00FE49FC"/>
    <w:rsid w:val="00FE4A01"/>
    <w:rsid w:val="00FE5549"/>
    <w:rsid w:val="00FE6B54"/>
    <w:rsid w:val="00FE7243"/>
    <w:rsid w:val="00FE77A6"/>
    <w:rsid w:val="00FF01D3"/>
    <w:rsid w:val="00FF15A4"/>
    <w:rsid w:val="00FF2963"/>
    <w:rsid w:val="00FF3D92"/>
    <w:rsid w:val="00FF414D"/>
    <w:rsid w:val="00FF52EB"/>
    <w:rsid w:val="00FF55B9"/>
    <w:rsid w:val="00FF71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AD6631"/>
  <w15:docId w15:val="{1CB7E9A8-8D11-4DE9-9D4B-DA50536B42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B418A9"/>
    <w:pPr>
      <w:keepNext/>
      <w:keepLines/>
      <w:spacing w:before="240" w:after="0" w:line="240" w:lineRule="auto"/>
      <w:outlineLvl w:val="0"/>
    </w:pPr>
    <w:rPr>
      <w:rFonts w:ascii="Times New Roman" w:eastAsiaTheme="majorEastAsia" w:hAnsi="Times New Roman" w:cstheme="majorBidi"/>
      <w:b/>
      <w:sz w:val="24"/>
      <w:szCs w:val="32"/>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17EEE"/>
    <w:rPr>
      <w:sz w:val="16"/>
      <w:szCs w:val="16"/>
    </w:rPr>
  </w:style>
  <w:style w:type="paragraph" w:styleId="CommentText">
    <w:name w:val="annotation text"/>
    <w:basedOn w:val="Normal"/>
    <w:link w:val="CommentTextChar"/>
    <w:uiPriority w:val="99"/>
    <w:unhideWhenUsed/>
    <w:rsid w:val="00617EEE"/>
    <w:pPr>
      <w:spacing w:line="240" w:lineRule="auto"/>
    </w:pPr>
    <w:rPr>
      <w:sz w:val="20"/>
      <w:szCs w:val="20"/>
    </w:rPr>
  </w:style>
  <w:style w:type="character" w:customStyle="1" w:styleId="CommentTextChar">
    <w:name w:val="Comment Text Char"/>
    <w:basedOn w:val="DefaultParagraphFont"/>
    <w:link w:val="CommentText"/>
    <w:uiPriority w:val="99"/>
    <w:rsid w:val="00617EEE"/>
    <w:rPr>
      <w:sz w:val="20"/>
      <w:szCs w:val="20"/>
    </w:rPr>
  </w:style>
  <w:style w:type="paragraph" w:styleId="CommentSubject">
    <w:name w:val="annotation subject"/>
    <w:basedOn w:val="CommentText"/>
    <w:next w:val="CommentText"/>
    <w:link w:val="CommentSubjectChar"/>
    <w:uiPriority w:val="99"/>
    <w:semiHidden/>
    <w:unhideWhenUsed/>
    <w:rsid w:val="00617EEE"/>
    <w:rPr>
      <w:b/>
      <w:bCs/>
    </w:rPr>
  </w:style>
  <w:style w:type="character" w:customStyle="1" w:styleId="CommentSubjectChar">
    <w:name w:val="Comment Subject Char"/>
    <w:basedOn w:val="CommentTextChar"/>
    <w:link w:val="CommentSubject"/>
    <w:uiPriority w:val="99"/>
    <w:semiHidden/>
    <w:rsid w:val="00617EEE"/>
    <w:rPr>
      <w:b/>
      <w:bCs/>
      <w:sz w:val="20"/>
      <w:szCs w:val="20"/>
    </w:rPr>
  </w:style>
  <w:style w:type="paragraph" w:styleId="BalloonText">
    <w:name w:val="Balloon Text"/>
    <w:basedOn w:val="Normal"/>
    <w:link w:val="BalloonTextChar"/>
    <w:uiPriority w:val="99"/>
    <w:semiHidden/>
    <w:unhideWhenUsed/>
    <w:rsid w:val="00617E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7EEE"/>
    <w:rPr>
      <w:rFonts w:ascii="Segoe UI" w:hAnsi="Segoe UI" w:cs="Segoe UI"/>
      <w:sz w:val="18"/>
      <w:szCs w:val="18"/>
    </w:rPr>
  </w:style>
  <w:style w:type="table" w:styleId="TableGrid">
    <w:name w:val="Table Grid"/>
    <w:basedOn w:val="TableNormal"/>
    <w:uiPriority w:val="39"/>
    <w:rsid w:val="00B577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11CFD"/>
    <w:pPr>
      <w:ind w:left="720"/>
      <w:contextualSpacing/>
    </w:pPr>
  </w:style>
  <w:style w:type="table" w:customStyle="1" w:styleId="TableGrid1">
    <w:name w:val="Table Grid1"/>
    <w:basedOn w:val="TableNormal"/>
    <w:next w:val="TableGrid"/>
    <w:uiPriority w:val="39"/>
    <w:rsid w:val="008E30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211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11CD"/>
  </w:style>
  <w:style w:type="paragraph" w:styleId="Footer">
    <w:name w:val="footer"/>
    <w:basedOn w:val="Normal"/>
    <w:link w:val="FooterChar"/>
    <w:uiPriority w:val="99"/>
    <w:unhideWhenUsed/>
    <w:rsid w:val="002211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11CD"/>
  </w:style>
  <w:style w:type="paragraph" w:customStyle="1" w:styleId="EndNoteBibliographyTitle">
    <w:name w:val="EndNote Bibliography Title"/>
    <w:basedOn w:val="Normal"/>
    <w:link w:val="EndNoteBibliographyTitleChar"/>
    <w:rsid w:val="007D4927"/>
    <w:pPr>
      <w:spacing w:after="0"/>
      <w:jc w:val="center"/>
    </w:pPr>
    <w:rPr>
      <w:rFonts w:ascii="Arial" w:hAnsi="Arial" w:cs="Arial"/>
      <w:noProof/>
      <w:sz w:val="24"/>
      <w:lang w:val="en-US"/>
    </w:rPr>
  </w:style>
  <w:style w:type="character" w:customStyle="1" w:styleId="EndNoteBibliographyTitleChar">
    <w:name w:val="EndNote Bibliography Title Char"/>
    <w:basedOn w:val="DefaultParagraphFont"/>
    <w:link w:val="EndNoteBibliographyTitle"/>
    <w:rsid w:val="007D4927"/>
    <w:rPr>
      <w:rFonts w:ascii="Arial" w:hAnsi="Arial" w:cs="Arial"/>
      <w:noProof/>
      <w:sz w:val="24"/>
    </w:rPr>
  </w:style>
  <w:style w:type="paragraph" w:customStyle="1" w:styleId="EndNoteBibliography">
    <w:name w:val="EndNote Bibliography"/>
    <w:basedOn w:val="Normal"/>
    <w:link w:val="EndNoteBibliographyChar"/>
    <w:rsid w:val="007D4927"/>
    <w:pPr>
      <w:spacing w:line="360" w:lineRule="auto"/>
    </w:pPr>
    <w:rPr>
      <w:rFonts w:ascii="Arial" w:hAnsi="Arial" w:cs="Arial"/>
      <w:noProof/>
      <w:sz w:val="24"/>
      <w:lang w:val="en-US"/>
    </w:rPr>
  </w:style>
  <w:style w:type="character" w:customStyle="1" w:styleId="EndNoteBibliographyChar">
    <w:name w:val="EndNote Bibliography Char"/>
    <w:basedOn w:val="DefaultParagraphFont"/>
    <w:link w:val="EndNoteBibliography"/>
    <w:rsid w:val="007D4927"/>
    <w:rPr>
      <w:rFonts w:ascii="Arial" w:hAnsi="Arial" w:cs="Arial"/>
      <w:noProof/>
      <w:sz w:val="24"/>
    </w:rPr>
  </w:style>
  <w:style w:type="character" w:styleId="Hyperlink">
    <w:name w:val="Hyperlink"/>
    <w:basedOn w:val="DefaultParagraphFont"/>
    <w:uiPriority w:val="99"/>
    <w:unhideWhenUsed/>
    <w:rsid w:val="00E24E4D"/>
    <w:rPr>
      <w:color w:val="0563C1" w:themeColor="hyperlink"/>
      <w:u w:val="single"/>
    </w:rPr>
  </w:style>
  <w:style w:type="table" w:customStyle="1" w:styleId="TableGrid11">
    <w:name w:val="Table Grid11"/>
    <w:basedOn w:val="TableNormal"/>
    <w:next w:val="TableGrid"/>
    <w:uiPriority w:val="39"/>
    <w:rsid w:val="00CB37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A3212"/>
    <w:pPr>
      <w:spacing w:after="0" w:line="240" w:lineRule="auto"/>
    </w:pPr>
    <w:rPr>
      <w:lang w:val="en-GB"/>
    </w:rPr>
  </w:style>
  <w:style w:type="character" w:customStyle="1" w:styleId="UnresolvedMention1">
    <w:name w:val="Unresolved Mention1"/>
    <w:basedOn w:val="DefaultParagraphFont"/>
    <w:uiPriority w:val="99"/>
    <w:semiHidden/>
    <w:unhideWhenUsed/>
    <w:rsid w:val="000037EF"/>
    <w:rPr>
      <w:color w:val="808080"/>
      <w:shd w:val="clear" w:color="auto" w:fill="E6E6E6"/>
    </w:rPr>
  </w:style>
  <w:style w:type="character" w:customStyle="1" w:styleId="Heading1Char">
    <w:name w:val="Heading 1 Char"/>
    <w:basedOn w:val="DefaultParagraphFont"/>
    <w:link w:val="Heading1"/>
    <w:uiPriority w:val="9"/>
    <w:rsid w:val="00B418A9"/>
    <w:rPr>
      <w:rFonts w:ascii="Times New Roman" w:eastAsiaTheme="majorEastAsia" w:hAnsi="Times New Roman" w:cstheme="majorBidi"/>
      <w:b/>
      <w:sz w:val="24"/>
      <w:szCs w:val="32"/>
      <w:lang w:eastAsia="ja-JP"/>
    </w:rPr>
  </w:style>
  <w:style w:type="table" w:customStyle="1" w:styleId="ListTable1Light-Accent51">
    <w:name w:val="List Table 1 Light - Accent 51"/>
    <w:basedOn w:val="TableNormal"/>
    <w:uiPriority w:val="46"/>
    <w:rsid w:val="005B6FF8"/>
    <w:pPr>
      <w:spacing w:after="0" w:line="240" w:lineRule="auto"/>
    </w:pPr>
    <w:tblPr>
      <w:tblStyleRowBandSize w:val="1"/>
      <w:tblStyleColBandSize w:val="1"/>
    </w:tblPr>
    <w:tblStylePr w:type="firstRow">
      <w:rPr>
        <w:b/>
        <w:bCs/>
      </w:rPr>
      <w:tblPr/>
      <w:tcPr>
        <w:tcBorders>
          <w:bottom w:val="single" w:sz="4" w:space="0" w:color="8EAADB" w:themeColor="accent5" w:themeTint="99"/>
        </w:tcBorders>
      </w:tcPr>
    </w:tblStylePr>
    <w:tblStylePr w:type="lastRow">
      <w:rPr>
        <w:b/>
        <w:bCs/>
      </w:rPr>
      <w:tblPr/>
      <w:tcPr>
        <w:tcBorders>
          <w:top w:val="sing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2-Accent11">
    <w:name w:val="List Table 2 - Accent 11"/>
    <w:basedOn w:val="TableNormal"/>
    <w:uiPriority w:val="47"/>
    <w:rsid w:val="005B6FF8"/>
    <w:pPr>
      <w:spacing w:after="0" w:line="240" w:lineRule="auto"/>
    </w:pPr>
    <w:tblPr>
      <w:tblStyleRowBandSize w:val="1"/>
      <w:tblStyleColBandSize w:val="1"/>
      <w:tblBorders>
        <w:top w:val="single" w:sz="4" w:space="0" w:color="9CC2E5" w:themeColor="accent1" w:themeTint="99"/>
        <w:bottom w:val="single" w:sz="4" w:space="0" w:color="9CC2E5" w:themeColor="accent1" w:themeTint="99"/>
        <w:insideH w:val="single" w:sz="4" w:space="0" w:color="9CC2E5"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6Colorful-Accent11">
    <w:name w:val="List Table 6 Colorful - Accent 11"/>
    <w:basedOn w:val="TableNormal"/>
    <w:uiPriority w:val="51"/>
    <w:rsid w:val="005B6FF8"/>
    <w:pPr>
      <w:spacing w:after="0" w:line="240" w:lineRule="auto"/>
    </w:pPr>
    <w:rPr>
      <w:color w:val="2E74B5" w:themeColor="accent1" w:themeShade="BF"/>
    </w:rPr>
    <w:tblPr>
      <w:tblStyleRowBandSize w:val="1"/>
      <w:tblStyleColBandSize w:val="1"/>
      <w:tblBorders>
        <w:top w:val="single" w:sz="4" w:space="0" w:color="5B9BD5" w:themeColor="accent1"/>
        <w:bottom w:val="single" w:sz="4" w:space="0" w:color="5B9BD5" w:themeColor="accent1"/>
      </w:tblBorders>
    </w:tblPr>
    <w:tblStylePr w:type="firstRow">
      <w:rPr>
        <w:b/>
        <w:bCs/>
      </w:rPr>
      <w:tblPr/>
      <w:tcPr>
        <w:tcBorders>
          <w:bottom w:val="single" w:sz="4" w:space="0" w:color="5B9BD5" w:themeColor="accent1"/>
        </w:tcBorders>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PlaceholderText">
    <w:name w:val="Placeholder Text"/>
    <w:basedOn w:val="DefaultParagraphFont"/>
    <w:uiPriority w:val="99"/>
    <w:semiHidden/>
    <w:rsid w:val="00691853"/>
    <w:rPr>
      <w:color w:val="808080"/>
    </w:rPr>
  </w:style>
  <w:style w:type="character" w:styleId="Strong">
    <w:name w:val="Strong"/>
    <w:basedOn w:val="DefaultParagraphFont"/>
    <w:uiPriority w:val="22"/>
    <w:qFormat/>
    <w:rsid w:val="000618CA"/>
    <w:rPr>
      <w:b/>
      <w:bCs/>
    </w:rPr>
  </w:style>
  <w:style w:type="character" w:customStyle="1" w:styleId="UnresolvedMention2">
    <w:name w:val="Unresolved Mention2"/>
    <w:basedOn w:val="DefaultParagraphFont"/>
    <w:uiPriority w:val="99"/>
    <w:semiHidden/>
    <w:unhideWhenUsed/>
    <w:rsid w:val="002E6808"/>
    <w:rPr>
      <w:color w:val="808080"/>
      <w:shd w:val="clear" w:color="auto" w:fill="E6E6E6"/>
    </w:rPr>
  </w:style>
  <w:style w:type="character" w:styleId="FollowedHyperlink">
    <w:name w:val="FollowedHyperlink"/>
    <w:basedOn w:val="DefaultParagraphFont"/>
    <w:uiPriority w:val="99"/>
    <w:semiHidden/>
    <w:unhideWhenUsed/>
    <w:rsid w:val="002E6808"/>
    <w:rPr>
      <w:color w:val="954F72" w:themeColor="followedHyperlink"/>
      <w:u w:val="single"/>
    </w:rPr>
  </w:style>
  <w:style w:type="paragraph" w:styleId="NormalWeb">
    <w:name w:val="Normal (Web)"/>
    <w:basedOn w:val="Normal"/>
    <w:uiPriority w:val="99"/>
    <w:unhideWhenUsed/>
    <w:rsid w:val="005479DA"/>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PlainTable2">
    <w:name w:val="Plain Table 2"/>
    <w:basedOn w:val="TableNormal"/>
    <w:uiPriority w:val="42"/>
    <w:rsid w:val="003B14A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5D14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1405405">
      <w:bodyDiv w:val="1"/>
      <w:marLeft w:val="0"/>
      <w:marRight w:val="0"/>
      <w:marTop w:val="0"/>
      <w:marBottom w:val="0"/>
      <w:divBdr>
        <w:top w:val="none" w:sz="0" w:space="0" w:color="auto"/>
        <w:left w:val="none" w:sz="0" w:space="0" w:color="auto"/>
        <w:bottom w:val="none" w:sz="0" w:space="0" w:color="auto"/>
        <w:right w:val="none" w:sz="0" w:space="0" w:color="auto"/>
      </w:divBdr>
    </w:div>
    <w:div w:id="776682391">
      <w:bodyDiv w:val="1"/>
      <w:marLeft w:val="0"/>
      <w:marRight w:val="0"/>
      <w:marTop w:val="0"/>
      <w:marBottom w:val="0"/>
      <w:divBdr>
        <w:top w:val="none" w:sz="0" w:space="0" w:color="auto"/>
        <w:left w:val="none" w:sz="0" w:space="0" w:color="auto"/>
        <w:bottom w:val="none" w:sz="0" w:space="0" w:color="auto"/>
        <w:right w:val="none" w:sz="0" w:space="0" w:color="auto"/>
      </w:divBdr>
    </w:div>
    <w:div w:id="806357842">
      <w:bodyDiv w:val="1"/>
      <w:marLeft w:val="0"/>
      <w:marRight w:val="0"/>
      <w:marTop w:val="0"/>
      <w:marBottom w:val="0"/>
      <w:divBdr>
        <w:top w:val="none" w:sz="0" w:space="0" w:color="auto"/>
        <w:left w:val="none" w:sz="0" w:space="0" w:color="auto"/>
        <w:bottom w:val="none" w:sz="0" w:space="0" w:color="auto"/>
        <w:right w:val="none" w:sz="0" w:space="0" w:color="auto"/>
      </w:divBdr>
    </w:div>
    <w:div w:id="1115825813">
      <w:bodyDiv w:val="1"/>
      <w:marLeft w:val="0"/>
      <w:marRight w:val="0"/>
      <w:marTop w:val="0"/>
      <w:marBottom w:val="0"/>
      <w:divBdr>
        <w:top w:val="none" w:sz="0" w:space="0" w:color="auto"/>
        <w:left w:val="none" w:sz="0" w:space="0" w:color="auto"/>
        <w:bottom w:val="none" w:sz="0" w:space="0" w:color="auto"/>
        <w:right w:val="none" w:sz="0" w:space="0" w:color="auto"/>
      </w:divBdr>
    </w:div>
    <w:div w:id="1177038483">
      <w:bodyDiv w:val="1"/>
      <w:marLeft w:val="0"/>
      <w:marRight w:val="0"/>
      <w:marTop w:val="0"/>
      <w:marBottom w:val="0"/>
      <w:divBdr>
        <w:top w:val="none" w:sz="0" w:space="0" w:color="auto"/>
        <w:left w:val="none" w:sz="0" w:space="0" w:color="auto"/>
        <w:bottom w:val="none" w:sz="0" w:space="0" w:color="auto"/>
        <w:right w:val="none" w:sz="0" w:space="0" w:color="auto"/>
      </w:divBdr>
    </w:div>
    <w:div w:id="1273784758">
      <w:bodyDiv w:val="1"/>
      <w:marLeft w:val="0"/>
      <w:marRight w:val="0"/>
      <w:marTop w:val="0"/>
      <w:marBottom w:val="0"/>
      <w:divBdr>
        <w:top w:val="none" w:sz="0" w:space="0" w:color="auto"/>
        <w:left w:val="none" w:sz="0" w:space="0" w:color="auto"/>
        <w:bottom w:val="none" w:sz="0" w:space="0" w:color="auto"/>
        <w:right w:val="none" w:sz="0" w:space="0" w:color="auto"/>
      </w:divBdr>
    </w:div>
    <w:div w:id="1401370832">
      <w:bodyDiv w:val="1"/>
      <w:marLeft w:val="0"/>
      <w:marRight w:val="0"/>
      <w:marTop w:val="0"/>
      <w:marBottom w:val="0"/>
      <w:divBdr>
        <w:top w:val="none" w:sz="0" w:space="0" w:color="auto"/>
        <w:left w:val="none" w:sz="0" w:space="0" w:color="auto"/>
        <w:bottom w:val="none" w:sz="0" w:space="0" w:color="auto"/>
        <w:right w:val="none" w:sz="0" w:space="0" w:color="auto"/>
      </w:divBdr>
    </w:div>
    <w:div w:id="1470320729">
      <w:bodyDiv w:val="1"/>
      <w:marLeft w:val="0"/>
      <w:marRight w:val="0"/>
      <w:marTop w:val="0"/>
      <w:marBottom w:val="0"/>
      <w:divBdr>
        <w:top w:val="none" w:sz="0" w:space="0" w:color="auto"/>
        <w:left w:val="none" w:sz="0" w:space="0" w:color="auto"/>
        <w:bottom w:val="none" w:sz="0" w:space="0" w:color="auto"/>
        <w:right w:val="none" w:sz="0" w:space="0" w:color="auto"/>
      </w:divBdr>
    </w:div>
    <w:div w:id="1603682771">
      <w:bodyDiv w:val="1"/>
      <w:marLeft w:val="0"/>
      <w:marRight w:val="0"/>
      <w:marTop w:val="0"/>
      <w:marBottom w:val="0"/>
      <w:divBdr>
        <w:top w:val="none" w:sz="0" w:space="0" w:color="auto"/>
        <w:left w:val="none" w:sz="0" w:space="0" w:color="auto"/>
        <w:bottom w:val="none" w:sz="0" w:space="0" w:color="auto"/>
        <w:right w:val="none" w:sz="0" w:space="0" w:color="auto"/>
      </w:divBdr>
    </w:div>
    <w:div w:id="1797747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30"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8F762370063F40A7FA81D8AE04803E" ma:contentTypeVersion="8" ma:contentTypeDescription="Create a new document." ma:contentTypeScope="" ma:versionID="7c81a482bcee235f43a78d3286c5c1ef">
  <xsd:schema xmlns:xsd="http://www.w3.org/2001/XMLSchema" xmlns:xs="http://www.w3.org/2001/XMLSchema" xmlns:p="http://schemas.microsoft.com/office/2006/metadata/properties" xmlns:ns3="74072129-cd39-430f-a977-5917ed303c2e" targetNamespace="http://schemas.microsoft.com/office/2006/metadata/properties" ma:root="true" ma:fieldsID="6a9ce1785298cf2e73cb0022c22c66f8" ns3:_="">
    <xsd:import namespace="74072129-cd39-430f-a977-5917ed303c2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072129-cd39-430f-a977-5917ed303c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57743F-3344-4C3F-BE89-9482DCF78DC8}">
  <ds:schemaRefs>
    <ds:schemaRef ds:uri="http://schemas.microsoft.com/sharepoint/v3/contenttype/forms"/>
  </ds:schemaRefs>
</ds:datastoreItem>
</file>

<file path=customXml/itemProps2.xml><?xml version="1.0" encoding="utf-8"?>
<ds:datastoreItem xmlns:ds="http://schemas.openxmlformats.org/officeDocument/2006/customXml" ds:itemID="{3082CF7C-DBE3-48C8-A00E-0D9ADF1F1B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072129-cd39-430f-a977-5917ed303c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3AE69DE-8CA3-4A8D-909B-3C907B7C106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0806C27-A0DA-491A-90ED-4F37170A92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629</Words>
  <Characters>359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Montefiore</Company>
  <LinksUpToDate>false</LinksUpToDate>
  <CharactersWithSpaces>4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tel, Chirag</dc:creator>
  <cp:lastModifiedBy>Laura Wolvers</cp:lastModifiedBy>
  <cp:revision>4</cp:revision>
  <cp:lastPrinted>2018-11-05T16:20:00Z</cp:lastPrinted>
  <dcterms:created xsi:type="dcterms:W3CDTF">2020-03-05T09:35:00Z</dcterms:created>
  <dcterms:modified xsi:type="dcterms:W3CDTF">2020-03-05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ContentTypeId">
    <vt:lpwstr>0x0101005C8F762370063F40A7FA81D8AE04803E</vt:lpwstr>
  </property>
</Properties>
</file>